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6E80AE" w14:textId="01A60D6B" w:rsidR="00BE2C08" w:rsidRPr="00300CA7" w:rsidRDefault="00300CA7" w:rsidP="00BE2C08">
      <w:pPr>
        <w:rPr>
          <w:bCs/>
          <w:color w:val="000000" w:themeColor="text1"/>
        </w:rPr>
      </w:pPr>
      <w:r>
        <w:rPr>
          <w:bCs/>
          <w:color w:val="000000" w:themeColor="text1"/>
        </w:rPr>
        <w:t>SUPPLEMENTAL MATERIAL</w:t>
      </w:r>
      <w:r>
        <w:rPr>
          <w:bCs/>
          <w:color w:val="000000" w:themeColor="text1"/>
        </w:rPr>
        <w:br/>
      </w:r>
    </w:p>
    <w:p w14:paraId="4BA13C43" w14:textId="153D5E08" w:rsidR="00CD115D" w:rsidRPr="00300CA7" w:rsidRDefault="00300CA7" w:rsidP="00BE2C08">
      <w:pPr>
        <w:rPr>
          <w:b/>
          <w:bCs/>
          <w:iCs/>
          <w:color w:val="000000" w:themeColor="text1"/>
        </w:rPr>
      </w:pPr>
      <w:r>
        <w:rPr>
          <w:b/>
          <w:bCs/>
          <w:color w:val="000000" w:themeColor="text1"/>
        </w:rPr>
        <w:t xml:space="preserve">Supplemental </w:t>
      </w:r>
      <w:r w:rsidR="00CD115D" w:rsidRPr="00300CA7">
        <w:rPr>
          <w:b/>
          <w:bCs/>
          <w:color w:val="000000" w:themeColor="text1"/>
        </w:rPr>
        <w:t>Figure S1</w:t>
      </w:r>
      <w:r w:rsidR="00CD115D" w:rsidRPr="00300CA7">
        <w:rPr>
          <w:b/>
          <w:bCs/>
          <w:iCs/>
          <w:color w:val="000000" w:themeColor="text1"/>
        </w:rPr>
        <w:t xml:space="preserve"> </w:t>
      </w:r>
      <w:r w:rsidR="00BE2C08" w:rsidRPr="00300CA7">
        <w:rPr>
          <w:b/>
          <w:color w:val="000000" w:themeColor="text1"/>
        </w:rPr>
        <w:t>α</w:t>
      </w:r>
      <w:r w:rsidR="00CD115D" w:rsidRPr="00300CA7">
        <w:rPr>
          <w:b/>
          <w:color w:val="000000" w:themeColor="text1"/>
        </w:rPr>
        <w:t xml:space="preserve">SMA and </w:t>
      </w:r>
      <w:r w:rsidR="00AD715F" w:rsidRPr="00300CA7">
        <w:rPr>
          <w:b/>
          <w:color w:val="000000" w:themeColor="text1"/>
        </w:rPr>
        <w:t>Vimentin Expression</w:t>
      </w:r>
      <w:r w:rsidR="00AD715F" w:rsidRPr="00300CA7">
        <w:rPr>
          <w:b/>
          <w:bCs/>
          <w:iCs/>
          <w:color w:val="000000" w:themeColor="text1"/>
        </w:rPr>
        <w:t xml:space="preserve"> </w:t>
      </w:r>
      <w:r w:rsidR="00CD115D" w:rsidRPr="00300CA7">
        <w:rPr>
          <w:b/>
          <w:bCs/>
          <w:iCs/>
          <w:color w:val="000000" w:themeColor="text1"/>
        </w:rPr>
        <w:t xml:space="preserve">in </w:t>
      </w:r>
      <w:r w:rsidR="00AD715F" w:rsidRPr="00300CA7">
        <w:rPr>
          <w:b/>
          <w:bCs/>
          <w:iCs/>
          <w:color w:val="000000" w:themeColor="text1"/>
        </w:rPr>
        <w:t xml:space="preserve">Rat Adventitial Fibroblasts </w:t>
      </w:r>
      <w:r w:rsidR="00CD115D" w:rsidRPr="00300CA7">
        <w:rPr>
          <w:b/>
          <w:bCs/>
          <w:iCs/>
          <w:color w:val="000000" w:themeColor="text1"/>
        </w:rPr>
        <w:t xml:space="preserve">at </w:t>
      </w:r>
      <w:r w:rsidR="00AD715F" w:rsidRPr="00300CA7">
        <w:rPr>
          <w:b/>
          <w:bCs/>
          <w:iCs/>
          <w:color w:val="000000" w:themeColor="text1"/>
        </w:rPr>
        <w:t>Different Passages</w:t>
      </w:r>
    </w:p>
    <w:p w14:paraId="03B6B4F5" w14:textId="051718B3" w:rsidR="002D52C3" w:rsidRPr="00300CA7" w:rsidRDefault="002D52C3" w:rsidP="00BE2C08">
      <w:pPr>
        <w:rPr>
          <w:b/>
          <w:bCs/>
        </w:rPr>
      </w:pPr>
    </w:p>
    <w:p w14:paraId="1348C711" w14:textId="77777777" w:rsidR="00C11B56" w:rsidRPr="00300CA7" w:rsidRDefault="002D52C3" w:rsidP="00BE2C08">
      <w:pPr>
        <w:rPr>
          <w:b/>
          <w:bCs/>
        </w:rPr>
      </w:pPr>
      <w:r w:rsidRPr="00300CA7">
        <w:rPr>
          <w:b/>
          <w:bCs/>
          <w:noProof/>
        </w:rPr>
        <w:drawing>
          <wp:inline distT="0" distB="0" distL="0" distR="0" wp14:anchorId="4B8D22AB" wp14:editId="0077DA68">
            <wp:extent cx="5943600" cy="16814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0s1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81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098328" w14:textId="77777777" w:rsidR="00C11B56" w:rsidRPr="00300CA7" w:rsidRDefault="00C11B56" w:rsidP="00BE2C08">
      <w:pPr>
        <w:rPr>
          <w:b/>
          <w:bCs/>
        </w:rPr>
      </w:pPr>
    </w:p>
    <w:p w14:paraId="3EAB50AE" w14:textId="43F0D1B6" w:rsidR="00DE3A46" w:rsidRPr="00300CA7" w:rsidRDefault="00DE3A46" w:rsidP="00BE2C08">
      <w:pPr>
        <w:rPr>
          <w:color w:val="000000" w:themeColor="text1"/>
        </w:rPr>
      </w:pPr>
      <w:r w:rsidRPr="00300CA7">
        <w:rPr>
          <w:color w:val="000000" w:themeColor="text1"/>
        </w:rPr>
        <w:t xml:space="preserve">Rat primary aortic adventitial fibroblasts were isolated and cultured in the complete medium to expand to </w:t>
      </w:r>
      <w:r w:rsidR="0084439D" w:rsidRPr="00300CA7">
        <w:rPr>
          <w:color w:val="000000" w:themeColor="text1"/>
        </w:rPr>
        <w:t>various</w:t>
      </w:r>
      <w:r w:rsidRPr="00300CA7">
        <w:rPr>
          <w:color w:val="000000" w:themeColor="text1"/>
        </w:rPr>
        <w:t xml:space="preserve"> passages before harvest for Western blot analysis.</w:t>
      </w:r>
      <w:r w:rsidR="00AB13B7" w:rsidRPr="00300CA7">
        <w:rPr>
          <w:color w:val="000000" w:themeColor="text1"/>
        </w:rPr>
        <w:t xml:space="preserve"> </w:t>
      </w:r>
      <w:r w:rsidRPr="00300CA7">
        <w:rPr>
          <w:color w:val="000000" w:themeColor="text1"/>
        </w:rPr>
        <w:t xml:space="preserve">Quantification: </w:t>
      </w:r>
      <w:r w:rsidR="00AB13B7" w:rsidRPr="00300CA7">
        <w:rPr>
          <w:color w:val="000000" w:themeColor="text1"/>
        </w:rPr>
        <w:t xml:space="preserve">mean </w:t>
      </w:r>
      <w:r w:rsidRPr="00300CA7">
        <w:rPr>
          <w:color w:val="000000" w:themeColor="text1"/>
        </w:rPr>
        <w:t xml:space="preserve"> SEM, n </w:t>
      </w:r>
      <w:r w:rsidR="0084439D" w:rsidRPr="00300CA7">
        <w:rPr>
          <w:color w:val="000000" w:themeColor="text1"/>
        </w:rPr>
        <w:t></w:t>
      </w:r>
      <w:r w:rsidRPr="00300CA7">
        <w:rPr>
          <w:color w:val="000000" w:themeColor="text1"/>
        </w:rPr>
        <w:t>3 experiments</w:t>
      </w:r>
      <w:r w:rsidR="00AB13B7" w:rsidRPr="00300CA7">
        <w:rPr>
          <w:color w:val="000000" w:themeColor="text1"/>
        </w:rPr>
        <w:t>, 1</w:t>
      </w:r>
      <w:r w:rsidRPr="00300CA7">
        <w:rPr>
          <w:color w:val="000000" w:themeColor="text1"/>
        </w:rPr>
        <w:t>-way ANOVA/Bonferroni</w:t>
      </w:r>
      <w:r w:rsidR="00BE2C08" w:rsidRPr="00300CA7">
        <w:rPr>
          <w:color w:val="000000" w:themeColor="text1"/>
        </w:rPr>
        <w:t xml:space="preserve"> test</w:t>
      </w:r>
      <w:r w:rsidRPr="00300CA7">
        <w:rPr>
          <w:color w:val="000000" w:themeColor="text1"/>
        </w:rPr>
        <w:t>: ***</w:t>
      </w:r>
      <w:r w:rsidR="00AB13B7" w:rsidRPr="00300CA7">
        <w:rPr>
          <w:color w:val="000000" w:themeColor="text1"/>
        </w:rPr>
        <w:t xml:space="preserve">p </w:t>
      </w:r>
      <w:r w:rsidR="00BE2C08" w:rsidRPr="00300CA7">
        <w:rPr>
          <w:color w:val="000000" w:themeColor="text1"/>
        </w:rPr>
        <w:t xml:space="preserve">&lt; </w:t>
      </w:r>
      <w:r w:rsidRPr="00300CA7">
        <w:rPr>
          <w:color w:val="000000" w:themeColor="text1"/>
        </w:rPr>
        <w:t xml:space="preserve">0.001 compared </w:t>
      </w:r>
      <w:r w:rsidR="00AB13B7" w:rsidRPr="00300CA7">
        <w:rPr>
          <w:color w:val="000000" w:themeColor="text1"/>
        </w:rPr>
        <w:t xml:space="preserve">with </w:t>
      </w:r>
      <w:r w:rsidR="0084439D" w:rsidRPr="00300CA7">
        <w:rPr>
          <w:color w:val="000000" w:themeColor="text1"/>
        </w:rPr>
        <w:t>passage 1</w:t>
      </w:r>
      <w:r w:rsidR="00714C61" w:rsidRPr="00300CA7">
        <w:rPr>
          <w:color w:val="000000" w:themeColor="text1"/>
        </w:rPr>
        <w:t xml:space="preserve"> (data value is too low to appear as a bar in the plot).</w:t>
      </w:r>
      <w:r w:rsidR="00AB13B7" w:rsidRPr="00300CA7">
        <w:rPr>
          <w:color w:val="000000" w:themeColor="text1"/>
        </w:rPr>
        <w:t xml:space="preserve"> αSMA = α-smooth muscle actin; ANOVA = ANOVA.</w:t>
      </w:r>
    </w:p>
    <w:p w14:paraId="4D42E9B8" w14:textId="77777777" w:rsidR="00DE3A46" w:rsidRPr="00300CA7" w:rsidRDefault="00DE3A46" w:rsidP="00BE2C08">
      <w:pPr>
        <w:rPr>
          <w:b/>
          <w:bCs/>
          <w:color w:val="000000" w:themeColor="text1"/>
        </w:rPr>
      </w:pPr>
    </w:p>
    <w:p w14:paraId="62EEAB09" w14:textId="3DDAC95E" w:rsidR="002D52C3" w:rsidRPr="00300CA7" w:rsidRDefault="002D52C3" w:rsidP="00BE2C08">
      <w:pPr>
        <w:rPr>
          <w:b/>
          <w:bCs/>
        </w:rPr>
      </w:pPr>
    </w:p>
    <w:p w14:paraId="3CB57356" w14:textId="4272CFF7" w:rsidR="00BE2C08" w:rsidRPr="00300CA7" w:rsidRDefault="008B5FAC" w:rsidP="00BE2C08">
      <w:pPr>
        <w:rPr>
          <w:b/>
          <w:bCs/>
          <w:iCs/>
          <w:color w:val="000000" w:themeColor="text1"/>
        </w:rPr>
      </w:pPr>
      <w:r>
        <w:rPr>
          <w:b/>
          <w:bCs/>
          <w:color w:val="000000" w:themeColor="text1"/>
        </w:rPr>
        <w:t xml:space="preserve">Supplemental </w:t>
      </w:r>
      <w:r w:rsidR="00CD115D" w:rsidRPr="00300CA7">
        <w:rPr>
          <w:b/>
          <w:bCs/>
          <w:color w:val="000000" w:themeColor="text1"/>
        </w:rPr>
        <w:t>Figure S2</w:t>
      </w:r>
      <w:r w:rsidR="00CD115D" w:rsidRPr="00300CA7">
        <w:rPr>
          <w:b/>
          <w:bCs/>
          <w:iCs/>
          <w:color w:val="000000" w:themeColor="text1"/>
        </w:rPr>
        <w:t xml:space="preserve"> PLK4 </w:t>
      </w:r>
      <w:r w:rsidR="00AD715F" w:rsidRPr="00300CA7">
        <w:rPr>
          <w:b/>
          <w:bCs/>
          <w:iCs/>
          <w:color w:val="000000" w:themeColor="text1"/>
        </w:rPr>
        <w:t xml:space="preserve">Inhibition Attenuates </w:t>
      </w:r>
      <w:r w:rsidR="00CD115D" w:rsidRPr="00300CA7">
        <w:rPr>
          <w:b/>
          <w:bCs/>
          <w:iCs/>
          <w:color w:val="000000" w:themeColor="text1"/>
        </w:rPr>
        <w:t>TGF</w:t>
      </w:r>
      <w:r w:rsidR="00CD115D" w:rsidRPr="00300CA7">
        <w:rPr>
          <w:b/>
          <w:color w:val="000000" w:themeColor="text1"/>
        </w:rPr>
        <w:sym w:font="Symbol" w:char="F062"/>
      </w:r>
      <w:r w:rsidR="00CD115D" w:rsidRPr="00300CA7">
        <w:rPr>
          <w:b/>
          <w:color w:val="000000" w:themeColor="text1"/>
        </w:rPr>
        <w:t>1</w:t>
      </w:r>
      <w:r w:rsidR="00CD115D" w:rsidRPr="00300CA7">
        <w:rPr>
          <w:b/>
          <w:bCs/>
          <w:iCs/>
          <w:color w:val="000000" w:themeColor="text1"/>
        </w:rPr>
        <w:t>-</w:t>
      </w:r>
      <w:r w:rsidR="00AD715F" w:rsidRPr="00300CA7">
        <w:rPr>
          <w:b/>
          <w:bCs/>
          <w:iCs/>
          <w:color w:val="000000" w:themeColor="text1"/>
        </w:rPr>
        <w:t xml:space="preserve">Stimulated Vimentin </w:t>
      </w:r>
      <w:r w:rsidR="00AD715F" w:rsidRPr="00300CA7">
        <w:rPr>
          <w:b/>
          <w:color w:val="000000" w:themeColor="text1"/>
        </w:rPr>
        <w:t>Expression</w:t>
      </w:r>
      <w:r w:rsidR="00AD715F" w:rsidRPr="00300CA7">
        <w:rPr>
          <w:b/>
          <w:bCs/>
          <w:iCs/>
          <w:color w:val="000000" w:themeColor="text1"/>
        </w:rPr>
        <w:t xml:space="preserve"> </w:t>
      </w:r>
      <w:r w:rsidR="00CD115D" w:rsidRPr="00300CA7">
        <w:rPr>
          <w:b/>
          <w:bCs/>
          <w:iCs/>
          <w:color w:val="000000" w:themeColor="text1"/>
        </w:rPr>
        <w:t xml:space="preserve">in </w:t>
      </w:r>
      <w:r w:rsidR="00AD715F" w:rsidRPr="00300CA7">
        <w:rPr>
          <w:b/>
          <w:bCs/>
          <w:iCs/>
          <w:color w:val="000000" w:themeColor="text1"/>
        </w:rPr>
        <w:t>Rat Adventitial Fibroblasts</w:t>
      </w:r>
    </w:p>
    <w:p w14:paraId="79246D87" w14:textId="5DFFE307" w:rsidR="002D52C3" w:rsidRPr="00300CA7" w:rsidRDefault="002D52C3" w:rsidP="00BE2C08">
      <w:pPr>
        <w:rPr>
          <w:b/>
          <w:bCs/>
        </w:rPr>
      </w:pPr>
    </w:p>
    <w:p w14:paraId="058ADE84" w14:textId="77777777" w:rsidR="00DE3A46" w:rsidRPr="00300CA7" w:rsidRDefault="002D52C3" w:rsidP="00BE2C08">
      <w:pPr>
        <w:rPr>
          <w:b/>
          <w:bCs/>
        </w:rPr>
      </w:pPr>
      <w:r w:rsidRPr="00300CA7">
        <w:rPr>
          <w:b/>
          <w:bCs/>
          <w:noProof/>
        </w:rPr>
        <w:lastRenderedPageBreak/>
        <w:drawing>
          <wp:inline distT="0" distB="0" distL="0" distR="0" wp14:anchorId="11028AEC" wp14:editId="2998299F">
            <wp:extent cx="2222205" cy="3273785"/>
            <wp:effectExtent l="0" t="0" r="6985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0s2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39925" cy="3299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8714D7" w14:textId="77777777" w:rsidR="00DE3A46" w:rsidRPr="00300CA7" w:rsidRDefault="00DE3A46" w:rsidP="00BE2C08">
      <w:pPr>
        <w:rPr>
          <w:b/>
          <w:bCs/>
        </w:rPr>
      </w:pPr>
    </w:p>
    <w:p w14:paraId="59AAC78F" w14:textId="613B17FF" w:rsidR="00B32A4A" w:rsidRPr="00300CA7" w:rsidRDefault="00B32A4A" w:rsidP="00BE2C08">
      <w:pPr>
        <w:rPr>
          <w:color w:val="000000" w:themeColor="text1"/>
        </w:rPr>
      </w:pPr>
      <w:r w:rsidRPr="00300CA7">
        <w:rPr>
          <w:color w:val="000000" w:themeColor="text1"/>
        </w:rPr>
        <w:t>Rat primary adventitial fibroblasts were cultured in the complete medium, starved in the basal medium overnight, and pretreated for 2</w:t>
      </w:r>
      <w:r w:rsidR="00881923" w:rsidRPr="00300CA7">
        <w:rPr>
          <w:color w:val="000000" w:themeColor="text1"/>
        </w:rPr>
        <w:t xml:space="preserve"> hours </w:t>
      </w:r>
      <w:r w:rsidRPr="00300CA7">
        <w:rPr>
          <w:color w:val="000000" w:themeColor="text1"/>
        </w:rPr>
        <w:t xml:space="preserve">with vehicle (equal amount of DMSO) or </w:t>
      </w:r>
      <w:proofErr w:type="spellStart"/>
      <w:r w:rsidRPr="00300CA7">
        <w:rPr>
          <w:color w:val="000000" w:themeColor="text1"/>
        </w:rPr>
        <w:t>CenB</w:t>
      </w:r>
      <w:proofErr w:type="spellEnd"/>
      <w:r w:rsidRPr="00300CA7">
        <w:rPr>
          <w:color w:val="000000" w:themeColor="text1"/>
        </w:rPr>
        <w:t xml:space="preserve"> (1 </w:t>
      </w:r>
      <w:r w:rsidR="00881923" w:rsidRPr="00300CA7">
        <w:rPr>
          <w:color w:val="000000" w:themeColor="text1"/>
        </w:rPr>
        <w:t>µmol/L</w:t>
      </w:r>
      <w:r w:rsidRPr="00300CA7">
        <w:rPr>
          <w:color w:val="000000" w:themeColor="text1"/>
        </w:rPr>
        <w:t>), followed by stimulation with 20</w:t>
      </w:r>
      <w:r w:rsidR="00881923" w:rsidRPr="00300CA7">
        <w:rPr>
          <w:color w:val="000000" w:themeColor="text1"/>
        </w:rPr>
        <w:t xml:space="preserve"> </w:t>
      </w:r>
      <w:r w:rsidRPr="00300CA7">
        <w:rPr>
          <w:color w:val="000000" w:themeColor="text1"/>
        </w:rPr>
        <w:t>ng/</w:t>
      </w:r>
      <w:r w:rsidR="00BE2C08" w:rsidRPr="00300CA7">
        <w:rPr>
          <w:color w:val="000000" w:themeColor="text1"/>
        </w:rPr>
        <w:t>mL</w:t>
      </w:r>
      <w:r w:rsidRPr="00300CA7">
        <w:rPr>
          <w:color w:val="000000" w:themeColor="text1"/>
        </w:rPr>
        <w:t xml:space="preserve"> </w:t>
      </w:r>
      <w:r w:rsidR="00091053" w:rsidRPr="00300CA7">
        <w:rPr>
          <w:color w:val="000000" w:themeColor="text1"/>
        </w:rPr>
        <w:t xml:space="preserve">transforming growth factor (TGF) </w:t>
      </w:r>
      <w:r w:rsidRPr="00300CA7">
        <w:rPr>
          <w:color w:val="000000" w:themeColor="text1"/>
        </w:rPr>
        <w:sym w:font="Symbol" w:char="F062"/>
      </w:r>
      <w:r w:rsidRPr="00300CA7">
        <w:rPr>
          <w:color w:val="000000" w:themeColor="text1"/>
        </w:rPr>
        <w:t>1. Cells were harvested at 24</w:t>
      </w:r>
      <w:r w:rsidR="00881923" w:rsidRPr="00300CA7">
        <w:rPr>
          <w:color w:val="000000" w:themeColor="text1"/>
        </w:rPr>
        <w:t xml:space="preserve"> hours </w:t>
      </w:r>
      <w:r w:rsidRPr="00300CA7">
        <w:rPr>
          <w:color w:val="000000" w:themeColor="text1"/>
        </w:rPr>
        <w:t xml:space="preserve">after stimulation for Western blot analysis. Quantification: </w:t>
      </w:r>
      <w:r w:rsidR="00881923" w:rsidRPr="00300CA7">
        <w:rPr>
          <w:color w:val="000000" w:themeColor="text1"/>
        </w:rPr>
        <w:t xml:space="preserve">mean </w:t>
      </w:r>
      <w:r w:rsidRPr="00300CA7">
        <w:rPr>
          <w:color w:val="000000" w:themeColor="text1"/>
        </w:rPr>
        <w:t xml:space="preserve"> SEM, n </w:t>
      </w:r>
      <w:r w:rsidRPr="00300CA7">
        <w:rPr>
          <w:color w:val="000000" w:themeColor="text1"/>
        </w:rPr>
        <w:t></w:t>
      </w:r>
      <w:r w:rsidR="00091053" w:rsidRPr="00300CA7">
        <w:rPr>
          <w:color w:val="000000" w:themeColor="text1"/>
        </w:rPr>
        <w:t xml:space="preserve"> </w:t>
      </w:r>
      <w:r w:rsidRPr="00300CA7">
        <w:rPr>
          <w:color w:val="000000" w:themeColor="text1"/>
        </w:rPr>
        <w:t>3 experiments</w:t>
      </w:r>
      <w:r w:rsidR="00881923" w:rsidRPr="00300CA7">
        <w:rPr>
          <w:color w:val="000000" w:themeColor="text1"/>
        </w:rPr>
        <w:t>, 1</w:t>
      </w:r>
      <w:r w:rsidRPr="00300CA7">
        <w:rPr>
          <w:color w:val="000000" w:themeColor="text1"/>
        </w:rPr>
        <w:t>-way ANOVA/Bonferroni</w:t>
      </w:r>
      <w:r w:rsidR="00BE2C08" w:rsidRPr="00300CA7">
        <w:rPr>
          <w:color w:val="000000" w:themeColor="text1"/>
        </w:rPr>
        <w:t xml:space="preserve"> test</w:t>
      </w:r>
      <w:r w:rsidRPr="00300CA7">
        <w:rPr>
          <w:color w:val="000000" w:themeColor="text1"/>
        </w:rPr>
        <w:t xml:space="preserve">: </w:t>
      </w:r>
      <w:r w:rsidR="00BE2C08" w:rsidRPr="00300CA7">
        <w:rPr>
          <w:color w:val="000000" w:themeColor="text1"/>
        </w:rPr>
        <w:t>#</w:t>
      </w:r>
      <w:r w:rsidR="00881923" w:rsidRPr="00300CA7">
        <w:rPr>
          <w:color w:val="000000" w:themeColor="text1"/>
        </w:rPr>
        <w:t xml:space="preserve">p </w:t>
      </w:r>
      <w:r w:rsidR="00BE2C08" w:rsidRPr="00300CA7">
        <w:rPr>
          <w:color w:val="000000" w:themeColor="text1"/>
        </w:rPr>
        <w:t>&lt;</w:t>
      </w:r>
      <w:r w:rsidR="00881923" w:rsidRPr="00300CA7">
        <w:rPr>
          <w:color w:val="000000" w:themeColor="text1"/>
        </w:rPr>
        <w:t xml:space="preserve"> </w:t>
      </w:r>
      <w:r w:rsidR="00BE2C08" w:rsidRPr="00300CA7">
        <w:rPr>
          <w:color w:val="000000" w:themeColor="text1"/>
        </w:rPr>
        <w:t>0</w:t>
      </w:r>
      <w:r w:rsidRPr="00300CA7">
        <w:rPr>
          <w:color w:val="000000" w:themeColor="text1"/>
        </w:rPr>
        <w:t>.05</w:t>
      </w:r>
      <w:r w:rsidR="00881923" w:rsidRPr="00300CA7">
        <w:rPr>
          <w:color w:val="000000" w:themeColor="text1"/>
        </w:rPr>
        <w:t xml:space="preserve">; </w:t>
      </w:r>
      <w:r w:rsidRPr="00300CA7">
        <w:rPr>
          <w:color w:val="000000" w:themeColor="text1"/>
        </w:rPr>
        <w:t>##</w:t>
      </w:r>
      <w:r w:rsidR="00BE2C08" w:rsidRPr="00300CA7">
        <w:rPr>
          <w:color w:val="000000" w:themeColor="text1"/>
        </w:rPr>
        <w:t>#</w:t>
      </w:r>
      <w:r w:rsidR="00881923" w:rsidRPr="00300CA7">
        <w:rPr>
          <w:color w:val="000000" w:themeColor="text1"/>
        </w:rPr>
        <w:t xml:space="preserve">p </w:t>
      </w:r>
      <w:r w:rsidR="00BE2C08" w:rsidRPr="00300CA7">
        <w:rPr>
          <w:color w:val="000000" w:themeColor="text1"/>
        </w:rPr>
        <w:t>&lt;</w:t>
      </w:r>
      <w:r w:rsidR="00881923" w:rsidRPr="00300CA7">
        <w:rPr>
          <w:color w:val="000000" w:themeColor="text1"/>
        </w:rPr>
        <w:t xml:space="preserve"> </w:t>
      </w:r>
      <w:r w:rsidR="00BE2C08" w:rsidRPr="00300CA7">
        <w:rPr>
          <w:color w:val="000000" w:themeColor="text1"/>
        </w:rPr>
        <w:t>0</w:t>
      </w:r>
      <w:r w:rsidRPr="00300CA7">
        <w:rPr>
          <w:color w:val="000000" w:themeColor="text1"/>
        </w:rPr>
        <w:t>.001; *</w:t>
      </w:r>
      <w:r w:rsidR="00BE2C08" w:rsidRPr="00300CA7">
        <w:rPr>
          <w:color w:val="000000" w:themeColor="text1"/>
        </w:rPr>
        <w:t>*p &lt; 0.</w:t>
      </w:r>
      <w:r w:rsidRPr="00300CA7">
        <w:rPr>
          <w:color w:val="000000" w:themeColor="text1"/>
        </w:rPr>
        <w:t>01</w:t>
      </w:r>
      <w:r w:rsidR="00881923" w:rsidRPr="00300CA7">
        <w:rPr>
          <w:color w:val="000000" w:themeColor="text1"/>
        </w:rPr>
        <w:t xml:space="preserve">; </w:t>
      </w:r>
      <w:r w:rsidRPr="00300CA7">
        <w:rPr>
          <w:color w:val="000000" w:themeColor="text1"/>
        </w:rPr>
        <w:t>***</w:t>
      </w:r>
      <w:r w:rsidR="00881923" w:rsidRPr="00300CA7">
        <w:rPr>
          <w:color w:val="000000" w:themeColor="text1"/>
        </w:rPr>
        <w:t xml:space="preserve">p </w:t>
      </w:r>
      <w:r w:rsidR="00BE2C08" w:rsidRPr="00300CA7">
        <w:rPr>
          <w:color w:val="000000" w:themeColor="text1"/>
        </w:rPr>
        <w:t xml:space="preserve">&lt; </w:t>
      </w:r>
      <w:r w:rsidRPr="00300CA7">
        <w:rPr>
          <w:color w:val="000000" w:themeColor="text1"/>
        </w:rPr>
        <w:t xml:space="preserve">0.001 compared </w:t>
      </w:r>
      <w:r w:rsidR="00881923" w:rsidRPr="00300CA7">
        <w:rPr>
          <w:color w:val="000000" w:themeColor="text1"/>
        </w:rPr>
        <w:t xml:space="preserve">with </w:t>
      </w:r>
      <w:r w:rsidRPr="00300CA7">
        <w:rPr>
          <w:color w:val="000000" w:themeColor="text1"/>
        </w:rPr>
        <w:t>control (vehicle, no TGF</w:t>
      </w:r>
      <w:r w:rsidRPr="00300CA7">
        <w:rPr>
          <w:color w:val="000000" w:themeColor="text1"/>
        </w:rPr>
        <w:sym w:font="Symbol" w:char="F062"/>
      </w:r>
      <w:r w:rsidRPr="00300CA7">
        <w:rPr>
          <w:color w:val="000000" w:themeColor="text1"/>
        </w:rPr>
        <w:t>1).</w:t>
      </w:r>
      <w:r w:rsidR="00881923" w:rsidRPr="00300CA7">
        <w:rPr>
          <w:color w:val="000000" w:themeColor="text1"/>
        </w:rPr>
        <w:t xml:space="preserve"> </w:t>
      </w:r>
      <w:proofErr w:type="spellStart"/>
      <w:r w:rsidR="00091053" w:rsidRPr="00300CA7">
        <w:rPr>
          <w:color w:val="000000" w:themeColor="text1"/>
        </w:rPr>
        <w:t>CenB</w:t>
      </w:r>
      <w:proofErr w:type="spellEnd"/>
      <w:r w:rsidR="00091053" w:rsidRPr="00300CA7">
        <w:rPr>
          <w:color w:val="000000" w:themeColor="text1"/>
        </w:rPr>
        <w:t xml:space="preserve"> = </w:t>
      </w:r>
      <w:proofErr w:type="spellStart"/>
      <w:r w:rsidR="00091053" w:rsidRPr="00300CA7">
        <w:rPr>
          <w:color w:val="000000" w:themeColor="text1"/>
        </w:rPr>
        <w:t>centrinone</w:t>
      </w:r>
      <w:proofErr w:type="spellEnd"/>
      <w:r w:rsidR="00091053" w:rsidRPr="00300CA7">
        <w:rPr>
          <w:color w:val="000000" w:themeColor="text1"/>
        </w:rPr>
        <w:t xml:space="preserve">-B; DMSO = </w:t>
      </w:r>
      <w:proofErr w:type="spellStart"/>
      <w:r w:rsidR="00091053" w:rsidRPr="00300CA7">
        <w:rPr>
          <w:color w:val="000000" w:themeColor="text1"/>
        </w:rPr>
        <w:t>dimethylsulfoxide</w:t>
      </w:r>
      <w:proofErr w:type="spellEnd"/>
      <w:r w:rsidR="009E6ADE" w:rsidRPr="00300CA7">
        <w:rPr>
          <w:color w:val="000000" w:themeColor="text1"/>
        </w:rPr>
        <w:t>; PLK = Polo-like kinase;</w:t>
      </w:r>
      <w:bookmarkStart w:id="0" w:name="OLE_LINK44"/>
      <w:bookmarkStart w:id="1" w:name="OLE_LINK45"/>
      <w:r w:rsidR="009E6ADE" w:rsidRPr="00300CA7">
        <w:rPr>
          <w:color w:val="000000" w:themeColor="text1"/>
        </w:rPr>
        <w:t xml:space="preserve"> other abbreviations as in Figure S1.</w:t>
      </w:r>
      <w:bookmarkEnd w:id="0"/>
      <w:bookmarkEnd w:id="1"/>
    </w:p>
    <w:p w14:paraId="7A9F7884" w14:textId="0093517A" w:rsidR="00C11B56" w:rsidRPr="00300CA7" w:rsidRDefault="00C11B56" w:rsidP="00BE2C08">
      <w:pPr>
        <w:rPr>
          <w:b/>
          <w:bCs/>
        </w:rPr>
      </w:pPr>
    </w:p>
    <w:p w14:paraId="52DF6ADF" w14:textId="77777777" w:rsidR="00BD4F29" w:rsidRPr="00300CA7" w:rsidRDefault="00BD4F29" w:rsidP="00BE2C08"/>
    <w:p w14:paraId="32E16AC9" w14:textId="2DD8C7C0" w:rsidR="00BE2C08" w:rsidRPr="00300CA7" w:rsidRDefault="008B5FAC" w:rsidP="00BE2C08">
      <w:pPr>
        <w:rPr>
          <w:b/>
          <w:bCs/>
          <w:iCs/>
          <w:color w:val="000000" w:themeColor="text1"/>
        </w:rPr>
      </w:pPr>
      <w:r>
        <w:rPr>
          <w:b/>
          <w:bCs/>
          <w:color w:val="000000" w:themeColor="text1"/>
        </w:rPr>
        <w:t xml:space="preserve">Supplemental </w:t>
      </w:r>
      <w:r w:rsidR="00CD115D" w:rsidRPr="00300CA7">
        <w:rPr>
          <w:b/>
          <w:bCs/>
          <w:color w:val="000000" w:themeColor="text1"/>
        </w:rPr>
        <w:t>Figure S3</w:t>
      </w:r>
      <w:r w:rsidR="00CD115D" w:rsidRPr="00300CA7">
        <w:rPr>
          <w:b/>
          <w:bCs/>
          <w:i/>
          <w:iCs/>
          <w:color w:val="000000" w:themeColor="text1"/>
        </w:rPr>
        <w:t xml:space="preserve"> </w:t>
      </w:r>
      <w:r w:rsidR="00CD115D" w:rsidRPr="00300CA7">
        <w:rPr>
          <w:b/>
          <w:bCs/>
          <w:iCs/>
          <w:color w:val="000000" w:themeColor="text1"/>
        </w:rPr>
        <w:t xml:space="preserve">MRTF-A and </w:t>
      </w:r>
      <w:r w:rsidR="009E6ADE" w:rsidRPr="00300CA7">
        <w:rPr>
          <w:b/>
          <w:bCs/>
          <w:iCs/>
          <w:color w:val="000000" w:themeColor="text1"/>
        </w:rPr>
        <w:t>α</w:t>
      </w:r>
      <w:r w:rsidR="00CD115D" w:rsidRPr="00300CA7">
        <w:rPr>
          <w:b/>
          <w:bCs/>
          <w:iCs/>
          <w:color w:val="000000" w:themeColor="text1"/>
        </w:rPr>
        <w:t xml:space="preserve">SMA </w:t>
      </w:r>
      <w:r w:rsidR="00AD715F" w:rsidRPr="00300CA7">
        <w:rPr>
          <w:b/>
          <w:bCs/>
          <w:iCs/>
          <w:color w:val="000000" w:themeColor="text1"/>
        </w:rPr>
        <w:t>Protein Le</w:t>
      </w:r>
      <w:r w:rsidR="00CD115D" w:rsidRPr="00300CA7">
        <w:rPr>
          <w:b/>
          <w:bCs/>
          <w:iCs/>
          <w:color w:val="000000" w:themeColor="text1"/>
        </w:rPr>
        <w:t xml:space="preserve">vels in </w:t>
      </w:r>
      <w:r w:rsidR="00AD715F" w:rsidRPr="00300CA7">
        <w:rPr>
          <w:b/>
          <w:bCs/>
          <w:iCs/>
          <w:color w:val="000000" w:themeColor="text1"/>
        </w:rPr>
        <w:t xml:space="preserve">Fibroblast Cell Cytosol </w:t>
      </w:r>
      <w:r w:rsidR="00CD115D" w:rsidRPr="00300CA7">
        <w:rPr>
          <w:b/>
          <w:bCs/>
          <w:iCs/>
          <w:color w:val="000000" w:themeColor="text1"/>
        </w:rPr>
        <w:t xml:space="preserve">and </w:t>
      </w:r>
      <w:r w:rsidR="00AD715F" w:rsidRPr="00300CA7">
        <w:rPr>
          <w:b/>
          <w:bCs/>
          <w:iCs/>
          <w:color w:val="000000" w:themeColor="text1"/>
        </w:rPr>
        <w:t>Nucleus</w:t>
      </w:r>
    </w:p>
    <w:p w14:paraId="6013BDDC" w14:textId="18168462" w:rsidR="00BD4F29" w:rsidRPr="00300CA7" w:rsidRDefault="00BD4F29" w:rsidP="00BE2C08"/>
    <w:p w14:paraId="70677A62" w14:textId="77777777" w:rsidR="00BD4F29" w:rsidRPr="00300CA7" w:rsidRDefault="0073789E" w:rsidP="00BE2C08">
      <w:r w:rsidRPr="00300CA7">
        <w:rPr>
          <w:noProof/>
        </w:rPr>
        <w:lastRenderedPageBreak/>
        <w:drawing>
          <wp:inline distT="0" distB="0" distL="0" distR="0" wp14:anchorId="4D818C58" wp14:editId="7DF1EA6A">
            <wp:extent cx="5050465" cy="4090553"/>
            <wp:effectExtent l="0" t="0" r="0" b="571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0s33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6243" cy="40952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CEFD28" w14:textId="77777777" w:rsidR="00BD4F29" w:rsidRPr="00300CA7" w:rsidRDefault="00BD4F29" w:rsidP="00BE2C08"/>
    <w:p w14:paraId="6EE74EC4" w14:textId="4EBD1479" w:rsidR="00BD4F29" w:rsidRPr="00300CA7" w:rsidRDefault="00BD4F29" w:rsidP="00BE2C08">
      <w:pPr>
        <w:rPr>
          <w:color w:val="000000" w:themeColor="text1"/>
        </w:rPr>
      </w:pPr>
      <w:r w:rsidRPr="00300CA7">
        <w:rPr>
          <w:color w:val="000000" w:themeColor="text1"/>
        </w:rPr>
        <w:t>Rat primary adventitial fibroblasts were cultured in the complete medium, starved in the basal medium overnight (see Methods), and pretreated for 2</w:t>
      </w:r>
      <w:r w:rsidR="0081009C" w:rsidRPr="00300CA7">
        <w:rPr>
          <w:color w:val="000000" w:themeColor="text1"/>
        </w:rPr>
        <w:t xml:space="preserve"> hours </w:t>
      </w:r>
      <w:r w:rsidRPr="00300CA7">
        <w:rPr>
          <w:color w:val="000000" w:themeColor="text1"/>
        </w:rPr>
        <w:t xml:space="preserve">with vehicle (equal amount of DMSO) or the PLK4-selective inhibitor </w:t>
      </w:r>
      <w:proofErr w:type="spellStart"/>
      <w:r w:rsidRPr="00300CA7">
        <w:rPr>
          <w:color w:val="000000" w:themeColor="text1"/>
        </w:rPr>
        <w:t>CenB</w:t>
      </w:r>
      <w:proofErr w:type="spellEnd"/>
      <w:r w:rsidRPr="00300CA7">
        <w:rPr>
          <w:color w:val="000000" w:themeColor="text1"/>
        </w:rPr>
        <w:t xml:space="preserve"> </w:t>
      </w:r>
      <w:r w:rsidR="00881923" w:rsidRPr="00300CA7">
        <w:rPr>
          <w:color w:val="000000" w:themeColor="text1"/>
        </w:rPr>
        <w:t>(</w:t>
      </w:r>
      <w:r w:rsidRPr="00300CA7">
        <w:rPr>
          <w:color w:val="000000" w:themeColor="text1"/>
        </w:rPr>
        <w:t>1</w:t>
      </w:r>
      <w:r w:rsidR="00881923" w:rsidRPr="00300CA7">
        <w:rPr>
          <w:color w:val="000000" w:themeColor="text1"/>
        </w:rPr>
        <w:t xml:space="preserve"> </w:t>
      </w:r>
      <w:r w:rsidRPr="00300CA7">
        <w:rPr>
          <w:color w:val="000000" w:themeColor="text1"/>
        </w:rPr>
        <w:sym w:font="Symbol" w:char="F06D"/>
      </w:r>
      <w:r w:rsidR="00881923" w:rsidRPr="00300CA7">
        <w:rPr>
          <w:color w:val="000000" w:themeColor="text1"/>
        </w:rPr>
        <w:t>mol/L</w:t>
      </w:r>
      <w:r w:rsidRPr="00300CA7">
        <w:rPr>
          <w:color w:val="000000" w:themeColor="text1"/>
        </w:rPr>
        <w:t>)</w:t>
      </w:r>
      <w:r w:rsidR="0081009C" w:rsidRPr="00300CA7">
        <w:rPr>
          <w:color w:val="000000" w:themeColor="text1"/>
        </w:rPr>
        <w:t>,</w:t>
      </w:r>
      <w:r w:rsidRPr="00300CA7">
        <w:rPr>
          <w:color w:val="000000" w:themeColor="text1"/>
        </w:rPr>
        <w:t xml:space="preserve"> followed by stimulation with 60 ng/</w:t>
      </w:r>
      <w:r w:rsidR="00BE2C08" w:rsidRPr="00300CA7">
        <w:rPr>
          <w:color w:val="000000" w:themeColor="text1"/>
        </w:rPr>
        <w:t>mL</w:t>
      </w:r>
      <w:r w:rsidRPr="00300CA7">
        <w:rPr>
          <w:color w:val="000000" w:themeColor="text1"/>
        </w:rPr>
        <w:t xml:space="preserve"> PDGF-AA for 24</w:t>
      </w:r>
      <w:r w:rsidR="00881923" w:rsidRPr="00300CA7">
        <w:rPr>
          <w:color w:val="000000" w:themeColor="text1"/>
        </w:rPr>
        <w:t xml:space="preserve"> hours</w:t>
      </w:r>
      <w:r w:rsidRPr="00300CA7">
        <w:rPr>
          <w:color w:val="000000" w:themeColor="text1"/>
        </w:rPr>
        <w:t>. Cells were then harvested for separation of nuclei from cytosol and Western blot analysis.</w:t>
      </w:r>
      <w:r w:rsidR="0081009C" w:rsidRPr="00300CA7">
        <w:rPr>
          <w:color w:val="000000" w:themeColor="text1"/>
        </w:rPr>
        <w:t xml:space="preserve"> </w:t>
      </w:r>
      <w:r w:rsidRPr="00300CA7">
        <w:rPr>
          <w:color w:val="000000" w:themeColor="text1"/>
        </w:rPr>
        <w:t xml:space="preserve">The nucleus and cytosol extracts were prepared </w:t>
      </w:r>
      <w:r w:rsidR="0081009C" w:rsidRPr="00300CA7">
        <w:rPr>
          <w:color w:val="000000" w:themeColor="text1"/>
        </w:rPr>
        <w:t xml:space="preserve">with </w:t>
      </w:r>
      <w:r w:rsidRPr="00300CA7">
        <w:rPr>
          <w:color w:val="000000" w:themeColor="text1"/>
        </w:rPr>
        <w:t>NE-PER Nuclear and Cytoplasmic Extraction Reagents (</w:t>
      </w:r>
      <w:r w:rsidR="0081009C" w:rsidRPr="00300CA7">
        <w:rPr>
          <w:color w:val="000000" w:themeColor="text1"/>
        </w:rPr>
        <w:t xml:space="preserve">cat. </w:t>
      </w:r>
      <w:r w:rsidRPr="00300CA7">
        <w:rPr>
          <w:color w:val="000000" w:themeColor="text1"/>
        </w:rPr>
        <w:t>78835</w:t>
      </w:r>
      <w:r w:rsidR="0081009C" w:rsidRPr="00300CA7">
        <w:rPr>
          <w:color w:val="000000" w:themeColor="text1"/>
        </w:rPr>
        <w:t>; Invitrogen</w:t>
      </w:r>
      <w:r w:rsidRPr="00300CA7">
        <w:rPr>
          <w:color w:val="000000" w:themeColor="text1"/>
        </w:rPr>
        <w:t>) according to the manufacturer</w:t>
      </w:r>
      <w:r w:rsidR="00BE2C08" w:rsidRPr="00300CA7">
        <w:rPr>
          <w:color w:val="000000" w:themeColor="text1"/>
        </w:rPr>
        <w:t>’</w:t>
      </w:r>
      <w:r w:rsidRPr="00300CA7">
        <w:rPr>
          <w:color w:val="000000" w:themeColor="text1"/>
        </w:rPr>
        <w:t xml:space="preserve">s instruction. Briefly, cell pellets were washed with cold </w:t>
      </w:r>
      <w:r w:rsidR="0081009C" w:rsidRPr="00300CA7">
        <w:rPr>
          <w:color w:val="000000" w:themeColor="text1"/>
        </w:rPr>
        <w:t xml:space="preserve">phosphate-buffered saline solution </w:t>
      </w:r>
      <w:r w:rsidRPr="00300CA7">
        <w:rPr>
          <w:color w:val="000000" w:themeColor="text1"/>
        </w:rPr>
        <w:t>and resuspended in 200</w:t>
      </w:r>
      <w:r w:rsidR="0081009C" w:rsidRPr="00300CA7">
        <w:rPr>
          <w:color w:val="000000" w:themeColor="text1"/>
        </w:rPr>
        <w:t xml:space="preserve"> </w:t>
      </w:r>
      <w:r w:rsidRPr="00300CA7">
        <w:rPr>
          <w:color w:val="000000" w:themeColor="text1"/>
        </w:rPr>
        <w:sym w:font="Symbol" w:char="F06D"/>
      </w:r>
      <w:r w:rsidR="0081009C" w:rsidRPr="00300CA7">
        <w:rPr>
          <w:color w:val="000000" w:themeColor="text1"/>
        </w:rPr>
        <w:t xml:space="preserve">L </w:t>
      </w:r>
      <w:r w:rsidRPr="00300CA7">
        <w:rPr>
          <w:color w:val="000000" w:themeColor="text1"/>
        </w:rPr>
        <w:t xml:space="preserve">cytoplasmic extraction reagent I by </w:t>
      </w:r>
      <w:proofErr w:type="spellStart"/>
      <w:r w:rsidRPr="00300CA7">
        <w:rPr>
          <w:color w:val="000000" w:themeColor="text1"/>
        </w:rPr>
        <w:t>vortexing</w:t>
      </w:r>
      <w:proofErr w:type="spellEnd"/>
      <w:r w:rsidRPr="00300CA7">
        <w:rPr>
          <w:color w:val="000000" w:themeColor="text1"/>
        </w:rPr>
        <w:t>. The suspension was incubated on ice for 10</w:t>
      </w:r>
      <w:r w:rsidR="0081009C" w:rsidRPr="00300CA7">
        <w:rPr>
          <w:color w:val="000000" w:themeColor="text1"/>
        </w:rPr>
        <w:t xml:space="preserve"> minutes, </w:t>
      </w:r>
      <w:r w:rsidRPr="00300CA7">
        <w:rPr>
          <w:color w:val="000000" w:themeColor="text1"/>
        </w:rPr>
        <w:t>followed by the addition of 11</w:t>
      </w:r>
      <w:r w:rsidR="0081009C" w:rsidRPr="00300CA7">
        <w:rPr>
          <w:color w:val="000000" w:themeColor="text1"/>
        </w:rPr>
        <w:t xml:space="preserve"> </w:t>
      </w:r>
      <w:r w:rsidRPr="00300CA7">
        <w:rPr>
          <w:color w:val="000000" w:themeColor="text1"/>
        </w:rPr>
        <w:sym w:font="Symbol" w:char="F06D"/>
      </w:r>
      <w:r w:rsidR="0081009C" w:rsidRPr="00300CA7">
        <w:rPr>
          <w:color w:val="000000" w:themeColor="text1"/>
        </w:rPr>
        <w:t xml:space="preserve">L </w:t>
      </w:r>
      <w:r w:rsidRPr="00300CA7">
        <w:rPr>
          <w:color w:val="000000" w:themeColor="text1"/>
        </w:rPr>
        <w:t xml:space="preserve">cytoplasmic extraction II and </w:t>
      </w:r>
      <w:proofErr w:type="spellStart"/>
      <w:r w:rsidRPr="00300CA7">
        <w:rPr>
          <w:color w:val="000000" w:themeColor="text1"/>
        </w:rPr>
        <w:t>vortexing</w:t>
      </w:r>
      <w:proofErr w:type="spellEnd"/>
      <w:r w:rsidRPr="00300CA7">
        <w:rPr>
          <w:color w:val="000000" w:themeColor="text1"/>
        </w:rPr>
        <w:t xml:space="preserve">, </w:t>
      </w:r>
      <w:r w:rsidRPr="00300CA7">
        <w:rPr>
          <w:color w:val="000000" w:themeColor="text1"/>
        </w:rPr>
        <w:lastRenderedPageBreak/>
        <w:t>and then centrifuged for 10</w:t>
      </w:r>
      <w:r w:rsidR="009E6ADE" w:rsidRPr="00300CA7">
        <w:rPr>
          <w:color w:val="000000" w:themeColor="text1"/>
        </w:rPr>
        <w:t xml:space="preserve"> minutes </w:t>
      </w:r>
      <w:r w:rsidRPr="00300CA7">
        <w:rPr>
          <w:color w:val="000000" w:themeColor="text1"/>
        </w:rPr>
        <w:t>at 16</w:t>
      </w:r>
      <w:r w:rsidR="009E6ADE" w:rsidRPr="00300CA7">
        <w:rPr>
          <w:color w:val="000000" w:themeColor="text1"/>
        </w:rPr>
        <w:t>,</w:t>
      </w:r>
      <w:r w:rsidRPr="00300CA7">
        <w:rPr>
          <w:color w:val="000000" w:themeColor="text1"/>
        </w:rPr>
        <w:t>000</w:t>
      </w:r>
      <w:r w:rsidRPr="00300CA7">
        <w:rPr>
          <w:i/>
          <w:color w:val="000000" w:themeColor="text1"/>
        </w:rPr>
        <w:t>g</w:t>
      </w:r>
      <w:r w:rsidRPr="00300CA7">
        <w:rPr>
          <w:color w:val="000000" w:themeColor="text1"/>
        </w:rPr>
        <w:t>. The supernatant fraction (cytoplasmic extract) was transferred to a prechilled tube and used for the experiment. The pellet fraction was resuspended in 100</w:t>
      </w:r>
      <w:r w:rsidR="0081009C" w:rsidRPr="00300CA7">
        <w:rPr>
          <w:color w:val="000000" w:themeColor="text1"/>
        </w:rPr>
        <w:t xml:space="preserve"> </w:t>
      </w:r>
      <w:r w:rsidRPr="00300CA7">
        <w:rPr>
          <w:color w:val="000000" w:themeColor="text1"/>
        </w:rPr>
        <w:sym w:font="Symbol" w:char="F06D"/>
      </w:r>
      <w:r w:rsidR="0081009C" w:rsidRPr="00300CA7">
        <w:rPr>
          <w:color w:val="000000" w:themeColor="text1"/>
        </w:rPr>
        <w:t xml:space="preserve">L </w:t>
      </w:r>
      <w:r w:rsidRPr="00300CA7">
        <w:rPr>
          <w:color w:val="000000" w:themeColor="text1"/>
        </w:rPr>
        <w:t xml:space="preserve">of nuclear extraction reagent by </w:t>
      </w:r>
      <w:proofErr w:type="spellStart"/>
      <w:r w:rsidRPr="00300CA7">
        <w:rPr>
          <w:color w:val="000000" w:themeColor="text1"/>
        </w:rPr>
        <w:t>vortexing</w:t>
      </w:r>
      <w:proofErr w:type="spellEnd"/>
      <w:r w:rsidRPr="00300CA7">
        <w:rPr>
          <w:color w:val="000000" w:themeColor="text1"/>
        </w:rPr>
        <w:t xml:space="preserve"> at least </w:t>
      </w:r>
      <w:r w:rsidR="0081009C" w:rsidRPr="00300CA7">
        <w:rPr>
          <w:color w:val="000000" w:themeColor="text1"/>
        </w:rPr>
        <w:t xml:space="preserve">4 </w:t>
      </w:r>
      <w:r w:rsidRPr="00300CA7">
        <w:rPr>
          <w:color w:val="000000" w:themeColor="text1"/>
        </w:rPr>
        <w:t>times each for 15</w:t>
      </w:r>
      <w:r w:rsidR="0081009C" w:rsidRPr="00300CA7">
        <w:rPr>
          <w:color w:val="000000" w:themeColor="text1"/>
        </w:rPr>
        <w:t xml:space="preserve"> seconds</w:t>
      </w:r>
      <w:r w:rsidRPr="00300CA7">
        <w:rPr>
          <w:color w:val="000000" w:themeColor="text1"/>
        </w:rPr>
        <w:t>, incubated on ice for 10</w:t>
      </w:r>
      <w:r w:rsidR="0081009C" w:rsidRPr="00300CA7">
        <w:rPr>
          <w:color w:val="000000" w:themeColor="text1"/>
        </w:rPr>
        <w:t xml:space="preserve"> minutes </w:t>
      </w:r>
      <w:r w:rsidRPr="00300CA7">
        <w:rPr>
          <w:color w:val="000000" w:themeColor="text1"/>
        </w:rPr>
        <w:t xml:space="preserve">after each </w:t>
      </w:r>
      <w:proofErr w:type="spellStart"/>
      <w:r w:rsidRPr="00300CA7">
        <w:rPr>
          <w:color w:val="000000" w:themeColor="text1"/>
        </w:rPr>
        <w:t>vortexing</w:t>
      </w:r>
      <w:proofErr w:type="spellEnd"/>
      <w:r w:rsidRPr="00300CA7">
        <w:rPr>
          <w:color w:val="000000" w:themeColor="text1"/>
        </w:rPr>
        <w:t>, and then centrifuged for 10</w:t>
      </w:r>
      <w:r w:rsidR="0081009C" w:rsidRPr="00300CA7">
        <w:rPr>
          <w:color w:val="000000" w:themeColor="text1"/>
        </w:rPr>
        <w:t xml:space="preserve"> minutes </w:t>
      </w:r>
      <w:r w:rsidRPr="00300CA7">
        <w:rPr>
          <w:color w:val="000000" w:themeColor="text1"/>
        </w:rPr>
        <w:t>at 16</w:t>
      </w:r>
      <w:r w:rsidR="0081009C" w:rsidRPr="00300CA7">
        <w:rPr>
          <w:color w:val="000000" w:themeColor="text1"/>
        </w:rPr>
        <w:t>,</w:t>
      </w:r>
      <w:r w:rsidRPr="00300CA7">
        <w:rPr>
          <w:color w:val="000000" w:themeColor="text1"/>
        </w:rPr>
        <w:t>000</w:t>
      </w:r>
      <w:r w:rsidRPr="00300CA7">
        <w:rPr>
          <w:i/>
          <w:color w:val="000000" w:themeColor="text1"/>
        </w:rPr>
        <w:t>g</w:t>
      </w:r>
      <w:r w:rsidRPr="00300CA7">
        <w:rPr>
          <w:color w:val="000000" w:themeColor="text1"/>
        </w:rPr>
        <w:t xml:space="preserve">. The </w:t>
      </w:r>
      <w:proofErr w:type="spellStart"/>
      <w:r w:rsidR="0081009C" w:rsidRPr="00300CA7">
        <w:rPr>
          <w:color w:val="000000" w:themeColor="text1"/>
        </w:rPr>
        <w:t>supernate</w:t>
      </w:r>
      <w:proofErr w:type="spellEnd"/>
      <w:r w:rsidR="0081009C" w:rsidRPr="00300CA7">
        <w:rPr>
          <w:color w:val="000000" w:themeColor="text1"/>
        </w:rPr>
        <w:t xml:space="preserve"> </w:t>
      </w:r>
      <w:r w:rsidRPr="00300CA7">
        <w:rPr>
          <w:color w:val="000000" w:themeColor="text1"/>
        </w:rPr>
        <w:t>(nuclear extract) was kept on ice until use for experiments.</w:t>
      </w:r>
      <w:r w:rsidR="0081009C" w:rsidRPr="00300CA7">
        <w:rPr>
          <w:color w:val="000000" w:themeColor="text1"/>
        </w:rPr>
        <w:t xml:space="preserve"> MRTF-A = </w:t>
      </w:r>
      <w:bookmarkStart w:id="2" w:name="OLE_LINK35"/>
      <w:bookmarkStart w:id="3" w:name="OLE_LINK36"/>
      <w:proofErr w:type="spellStart"/>
      <w:r w:rsidR="0081009C" w:rsidRPr="00952B8E">
        <w:rPr>
          <w:bCs/>
          <w:color w:val="000000" w:themeColor="text1"/>
        </w:rPr>
        <w:t>myocardin</w:t>
      </w:r>
      <w:proofErr w:type="spellEnd"/>
      <w:r w:rsidR="0081009C" w:rsidRPr="00952B8E">
        <w:rPr>
          <w:bCs/>
          <w:color w:val="000000" w:themeColor="text1"/>
        </w:rPr>
        <w:t>-related transcription facto</w:t>
      </w:r>
      <w:bookmarkEnd w:id="2"/>
      <w:bookmarkEnd w:id="3"/>
      <w:r w:rsidR="0081009C" w:rsidRPr="00952B8E">
        <w:rPr>
          <w:bCs/>
          <w:color w:val="000000" w:themeColor="text1"/>
        </w:rPr>
        <w:t xml:space="preserve">r A; PDGF = </w:t>
      </w:r>
      <w:bookmarkStart w:id="4" w:name="OLE_LINK143"/>
      <w:bookmarkStart w:id="5" w:name="OLE_LINK144"/>
      <w:bookmarkStart w:id="6" w:name="OLE_LINK172"/>
      <w:bookmarkStart w:id="7" w:name="OLE_LINK208"/>
      <w:r w:rsidR="0081009C" w:rsidRPr="00952B8E">
        <w:rPr>
          <w:bCs/>
          <w:color w:val="000000" w:themeColor="text1"/>
        </w:rPr>
        <w:t>platelet-derived growth factor</w:t>
      </w:r>
      <w:bookmarkEnd w:id="4"/>
      <w:bookmarkEnd w:id="5"/>
      <w:bookmarkEnd w:id="6"/>
      <w:bookmarkEnd w:id="7"/>
      <w:r w:rsidR="0081009C" w:rsidRPr="00952B8E">
        <w:rPr>
          <w:bCs/>
          <w:color w:val="000000" w:themeColor="text1"/>
        </w:rPr>
        <w:t>;</w:t>
      </w:r>
      <w:r w:rsidR="0081009C" w:rsidRPr="00300CA7">
        <w:rPr>
          <w:color w:val="000000" w:themeColor="text1"/>
        </w:rPr>
        <w:t xml:space="preserve"> other abbreviations as in Figures S1 and S2.</w:t>
      </w:r>
    </w:p>
    <w:p w14:paraId="3AC5A419" w14:textId="77777777" w:rsidR="00BD4F29" w:rsidRPr="00300CA7" w:rsidRDefault="00BD4F29" w:rsidP="00BE2C08">
      <w:pPr>
        <w:rPr>
          <w:color w:val="0070C0"/>
        </w:rPr>
      </w:pPr>
    </w:p>
    <w:p w14:paraId="08E5D949" w14:textId="635E76F1" w:rsidR="00C11B56" w:rsidRPr="00300CA7" w:rsidRDefault="00C11B56" w:rsidP="00BE2C08"/>
    <w:p w14:paraId="08F589A2" w14:textId="23D0C8BE" w:rsidR="00CD115D" w:rsidRPr="00300CA7" w:rsidRDefault="008B5FAC" w:rsidP="00BE2C08">
      <w:pPr>
        <w:rPr>
          <w:b/>
          <w:bCs/>
          <w:iCs/>
        </w:rPr>
      </w:pPr>
      <w:r>
        <w:rPr>
          <w:b/>
          <w:bCs/>
        </w:rPr>
        <w:t xml:space="preserve">Supplemental </w:t>
      </w:r>
      <w:r w:rsidR="00CD115D" w:rsidRPr="00300CA7">
        <w:rPr>
          <w:b/>
          <w:bCs/>
        </w:rPr>
        <w:t>Figure S4.</w:t>
      </w:r>
      <w:r w:rsidR="00CD115D" w:rsidRPr="00300CA7">
        <w:rPr>
          <w:b/>
          <w:bCs/>
          <w:i/>
          <w:iCs/>
        </w:rPr>
        <w:t xml:space="preserve"> </w:t>
      </w:r>
      <w:r w:rsidR="00CD115D" w:rsidRPr="00300CA7">
        <w:rPr>
          <w:b/>
          <w:bCs/>
          <w:iCs/>
        </w:rPr>
        <w:t xml:space="preserve">JQ1 </w:t>
      </w:r>
      <w:r w:rsidR="00AD715F" w:rsidRPr="00300CA7">
        <w:rPr>
          <w:b/>
          <w:bCs/>
          <w:iCs/>
        </w:rPr>
        <w:t xml:space="preserve">Inhibits </w:t>
      </w:r>
      <w:r w:rsidR="0081009C" w:rsidRPr="00300CA7">
        <w:rPr>
          <w:b/>
          <w:bCs/>
          <w:iCs/>
        </w:rPr>
        <w:t>PDGF-</w:t>
      </w:r>
      <w:r w:rsidR="00CD115D" w:rsidRPr="00300CA7">
        <w:rPr>
          <w:b/>
          <w:bCs/>
          <w:iCs/>
        </w:rPr>
        <w:t>AA</w:t>
      </w:r>
      <w:r w:rsidR="0081009C" w:rsidRPr="00300CA7">
        <w:rPr>
          <w:b/>
          <w:bCs/>
          <w:iCs/>
        </w:rPr>
        <w:t>–</w:t>
      </w:r>
      <w:r w:rsidR="00AD715F" w:rsidRPr="00300CA7">
        <w:rPr>
          <w:b/>
          <w:bCs/>
          <w:iCs/>
        </w:rPr>
        <w:t xml:space="preserve">Stimulated Inflammation </w:t>
      </w:r>
      <w:r w:rsidR="00CD115D" w:rsidRPr="00300CA7">
        <w:rPr>
          <w:b/>
          <w:bCs/>
          <w:iCs/>
        </w:rPr>
        <w:t xml:space="preserve">and </w:t>
      </w:r>
      <w:r w:rsidR="00AD715F" w:rsidRPr="00300CA7">
        <w:rPr>
          <w:b/>
          <w:bCs/>
          <w:iCs/>
        </w:rPr>
        <w:t>Collagen Expression</w:t>
      </w:r>
    </w:p>
    <w:p w14:paraId="1F945096" w14:textId="77777777" w:rsidR="00C11B56" w:rsidRPr="00300CA7" w:rsidRDefault="00C11B56" w:rsidP="00BE2C08"/>
    <w:p w14:paraId="17E451FA" w14:textId="77777777" w:rsidR="00C11B56" w:rsidRPr="00300CA7" w:rsidRDefault="002D52C3" w:rsidP="00BE2C08">
      <w:r w:rsidRPr="00300CA7">
        <w:rPr>
          <w:noProof/>
        </w:rPr>
        <w:drawing>
          <wp:inline distT="0" distB="0" distL="0" distR="0" wp14:anchorId="4B3DD87A" wp14:editId="1EA6A327">
            <wp:extent cx="5943600" cy="14160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0s6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1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29A23D" w14:textId="77777777" w:rsidR="00C11B56" w:rsidRPr="00300CA7" w:rsidRDefault="00C11B56" w:rsidP="00BE2C08">
      <w:pPr>
        <w:rPr>
          <w:b/>
          <w:bCs/>
        </w:rPr>
      </w:pPr>
    </w:p>
    <w:p w14:paraId="1F4219B5" w14:textId="0322913F" w:rsidR="00C11B56" w:rsidRPr="00300CA7" w:rsidRDefault="00C11B56" w:rsidP="00BE2C08">
      <w:r w:rsidRPr="00300CA7">
        <w:t xml:space="preserve">The </w:t>
      </w:r>
      <w:r w:rsidR="0081009C" w:rsidRPr="00300CA7">
        <w:t>quantitative real-time polymerase chain reaction</w:t>
      </w:r>
      <w:r w:rsidRPr="00300CA7">
        <w:t xml:space="preserve"> assay was performed in the same experiments as in Figure </w:t>
      </w:r>
      <w:r w:rsidR="00DD257C" w:rsidRPr="00300CA7">
        <w:t>12</w:t>
      </w:r>
      <w:r w:rsidRPr="00300CA7">
        <w:t xml:space="preserve">. Briefly, rat primary adventitial fibroblasts were cultured, starved, pretreated with JQ1 </w:t>
      </w:r>
      <w:r w:rsidR="0081009C" w:rsidRPr="00300CA7">
        <w:t>before</w:t>
      </w:r>
      <w:r w:rsidRPr="00300CA7">
        <w:t xml:space="preserve"> </w:t>
      </w:r>
      <w:r w:rsidR="0081009C" w:rsidRPr="00300CA7">
        <w:t>PDGF-</w:t>
      </w:r>
      <w:r w:rsidRPr="00300CA7">
        <w:t>AA stimulation.</w:t>
      </w:r>
      <w:r w:rsidR="0081009C" w:rsidRPr="00300CA7">
        <w:t xml:space="preserve"> </w:t>
      </w:r>
      <w:r w:rsidRPr="00300CA7">
        <w:t xml:space="preserve">Quantification: </w:t>
      </w:r>
      <w:r w:rsidR="0081009C" w:rsidRPr="00300CA7">
        <w:t>mean ±</w:t>
      </w:r>
      <w:r w:rsidRPr="00300CA7">
        <w:t xml:space="preserve"> SD, n</w:t>
      </w:r>
      <w:r w:rsidR="00BE2C08" w:rsidRPr="00300CA7">
        <w:t xml:space="preserve"> = </w:t>
      </w:r>
      <w:r w:rsidRPr="00300CA7">
        <w:t>3</w:t>
      </w:r>
      <w:r w:rsidR="0081009C" w:rsidRPr="00300CA7">
        <w:t xml:space="preserve">, 1 </w:t>
      </w:r>
      <w:r w:rsidRPr="00300CA7">
        <w:t xml:space="preserve">of </w:t>
      </w:r>
      <w:r w:rsidR="0081009C" w:rsidRPr="00300CA7">
        <w:t xml:space="preserve">2 </w:t>
      </w:r>
      <w:r w:rsidRPr="00300CA7">
        <w:t>similar repeat experiments.</w:t>
      </w:r>
      <w:r w:rsidR="0081009C" w:rsidRPr="00300CA7">
        <w:t xml:space="preserve"> IL = interleukin; </w:t>
      </w:r>
      <w:r w:rsidR="0081009C" w:rsidRPr="00952B8E">
        <w:rPr>
          <w:bCs/>
          <w:color w:val="000000" w:themeColor="text1"/>
        </w:rPr>
        <w:t>JQ1 = a BET family–selective epigenetic modulator drug.</w:t>
      </w:r>
    </w:p>
    <w:p w14:paraId="45E0F232" w14:textId="77777777" w:rsidR="00C11B56" w:rsidRPr="00300CA7" w:rsidRDefault="00C11B56" w:rsidP="00BE2C08"/>
    <w:p w14:paraId="48AA8DF3" w14:textId="1F4B44FD" w:rsidR="002834A7" w:rsidRPr="00300CA7" w:rsidRDefault="002834A7" w:rsidP="00BE2C08">
      <w:pPr>
        <w:rPr>
          <w:b/>
          <w:bCs/>
        </w:rPr>
      </w:pPr>
    </w:p>
    <w:p w14:paraId="7012B412" w14:textId="1870AB1F" w:rsidR="00BE2C08" w:rsidRPr="00300CA7" w:rsidRDefault="0099601A" w:rsidP="00BE2C08">
      <w:pPr>
        <w:rPr>
          <w:b/>
          <w:bCs/>
          <w:iCs/>
        </w:rPr>
      </w:pPr>
      <w:r>
        <w:rPr>
          <w:b/>
          <w:bCs/>
        </w:rPr>
        <w:t xml:space="preserve">Supplemental </w:t>
      </w:r>
      <w:r w:rsidR="00CD115D" w:rsidRPr="00300CA7">
        <w:rPr>
          <w:b/>
          <w:bCs/>
        </w:rPr>
        <w:t>Figure S5.</w:t>
      </w:r>
      <w:r w:rsidR="00CD115D" w:rsidRPr="00300CA7">
        <w:rPr>
          <w:b/>
          <w:bCs/>
          <w:i/>
          <w:iCs/>
        </w:rPr>
        <w:t xml:space="preserve"> </w:t>
      </w:r>
      <w:r w:rsidR="00CD115D" w:rsidRPr="00300CA7">
        <w:rPr>
          <w:b/>
          <w:bCs/>
          <w:iCs/>
        </w:rPr>
        <w:t xml:space="preserve">siRNA </w:t>
      </w:r>
      <w:r w:rsidR="00AD715F" w:rsidRPr="00300CA7">
        <w:rPr>
          <w:b/>
          <w:bCs/>
          <w:iCs/>
        </w:rPr>
        <w:t xml:space="preserve">Knockdown Efficiency </w:t>
      </w:r>
      <w:r w:rsidR="00CD115D" w:rsidRPr="00300CA7">
        <w:rPr>
          <w:b/>
          <w:bCs/>
          <w:iCs/>
        </w:rPr>
        <w:t>for BRD2, BRD3, and BRD4</w:t>
      </w:r>
    </w:p>
    <w:p w14:paraId="76F3FADC" w14:textId="797DF451" w:rsidR="002834A7" w:rsidRPr="00300CA7" w:rsidRDefault="002834A7" w:rsidP="00BE2C08">
      <w:pPr>
        <w:rPr>
          <w:b/>
          <w:bCs/>
        </w:rPr>
      </w:pPr>
    </w:p>
    <w:p w14:paraId="7873A2B6" w14:textId="77777777" w:rsidR="00C11B56" w:rsidRPr="00300CA7" w:rsidRDefault="00C11B56" w:rsidP="00BE2C08">
      <w:pPr>
        <w:rPr>
          <w:b/>
          <w:lang w:eastAsia="zh-CN"/>
        </w:rPr>
      </w:pPr>
      <w:r w:rsidRPr="00300CA7">
        <w:rPr>
          <w:b/>
          <w:noProof/>
        </w:rPr>
        <w:drawing>
          <wp:inline distT="0" distB="0" distL="0" distR="0" wp14:anchorId="79CDD90B" wp14:editId="690C7EF1">
            <wp:extent cx="5498275" cy="1794576"/>
            <wp:effectExtent l="0" t="0" r="762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FigS5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6823" cy="17973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361C6D" w14:textId="77777777" w:rsidR="00C11B56" w:rsidRPr="00300CA7" w:rsidRDefault="00C11B56" w:rsidP="00BE2C08">
      <w:pPr>
        <w:rPr>
          <w:b/>
          <w:lang w:eastAsia="zh-CN"/>
        </w:rPr>
      </w:pPr>
    </w:p>
    <w:p w14:paraId="45282222" w14:textId="631BD2CA" w:rsidR="00C11B56" w:rsidRPr="00300CA7" w:rsidRDefault="00C11B56" w:rsidP="00BE2C08">
      <w:r w:rsidRPr="00300CA7">
        <w:t xml:space="preserve">The </w:t>
      </w:r>
      <w:bookmarkStart w:id="8" w:name="OLE_LINK46"/>
      <w:bookmarkStart w:id="9" w:name="OLE_LINK47"/>
      <w:r w:rsidRPr="00300CA7">
        <w:t>q</w:t>
      </w:r>
      <w:r w:rsidR="0081009C" w:rsidRPr="00300CA7">
        <w:t>uantitative real-time polymerase chain reaction</w:t>
      </w:r>
      <w:bookmarkEnd w:id="8"/>
      <w:bookmarkEnd w:id="9"/>
      <w:r w:rsidR="0081009C" w:rsidRPr="00300CA7">
        <w:t xml:space="preserve"> </w:t>
      </w:r>
      <w:r w:rsidRPr="00300CA7">
        <w:t xml:space="preserve">assay was performed in the same experiments as in Figure </w:t>
      </w:r>
      <w:r w:rsidR="00DD257C" w:rsidRPr="00300CA7">
        <w:t>13</w:t>
      </w:r>
      <w:r w:rsidRPr="00300CA7">
        <w:t>.</w:t>
      </w:r>
      <w:r w:rsidR="0081009C" w:rsidRPr="00300CA7">
        <w:t xml:space="preserve"> </w:t>
      </w:r>
      <w:r w:rsidRPr="00300CA7">
        <w:t xml:space="preserve">Quantification: </w:t>
      </w:r>
      <w:r w:rsidR="0081009C" w:rsidRPr="00300CA7">
        <w:t>mean ±</w:t>
      </w:r>
      <w:r w:rsidRPr="00300CA7">
        <w:t xml:space="preserve"> SD, n</w:t>
      </w:r>
      <w:r w:rsidR="00BE2C08" w:rsidRPr="00300CA7">
        <w:t xml:space="preserve"> = </w:t>
      </w:r>
      <w:r w:rsidRPr="00300CA7">
        <w:t>3</w:t>
      </w:r>
      <w:r w:rsidR="0081009C" w:rsidRPr="00300CA7">
        <w:t xml:space="preserve">, 1 </w:t>
      </w:r>
      <w:r w:rsidRPr="00300CA7">
        <w:t xml:space="preserve">of </w:t>
      </w:r>
      <w:r w:rsidR="0081009C" w:rsidRPr="00300CA7">
        <w:t xml:space="preserve">2 </w:t>
      </w:r>
      <w:r w:rsidRPr="00300CA7">
        <w:t>similar repeat experiments.</w:t>
      </w:r>
      <w:r w:rsidR="0081009C" w:rsidRPr="00300CA7">
        <w:t xml:space="preserve"> BRD = </w:t>
      </w:r>
      <w:r w:rsidR="004569F4" w:rsidRPr="00952B8E">
        <w:rPr>
          <w:bCs/>
          <w:color w:val="000000" w:themeColor="text1"/>
        </w:rPr>
        <w:t>bromodomain protein.</w:t>
      </w:r>
    </w:p>
    <w:p w14:paraId="2FB23A95" w14:textId="77777777" w:rsidR="00C11B56" w:rsidRPr="00300CA7" w:rsidRDefault="00C11B56" w:rsidP="00BE2C08"/>
    <w:p w14:paraId="17391454" w14:textId="271982D8" w:rsidR="003071CF" w:rsidRPr="00300CA7" w:rsidRDefault="003071CF" w:rsidP="00BE2C08">
      <w:pPr>
        <w:rPr>
          <w:b/>
          <w:lang w:eastAsia="zh-CN"/>
        </w:rPr>
      </w:pPr>
    </w:p>
    <w:p w14:paraId="4427BBE3" w14:textId="761CCC50" w:rsidR="00EC7AC0" w:rsidRPr="00300CA7" w:rsidRDefault="0099601A" w:rsidP="00BE2C08">
      <w:pPr>
        <w:rPr>
          <w:b/>
          <w:lang w:eastAsia="zh-CN"/>
        </w:rPr>
      </w:pPr>
      <w:r>
        <w:rPr>
          <w:b/>
          <w:lang w:eastAsia="zh-CN"/>
        </w:rPr>
        <w:t xml:space="preserve">Supplemental </w:t>
      </w:r>
      <w:r w:rsidR="00C11B56" w:rsidRPr="00300CA7">
        <w:rPr>
          <w:b/>
          <w:lang w:eastAsia="zh-CN"/>
        </w:rPr>
        <w:t xml:space="preserve">Table S1. BET and </w:t>
      </w:r>
      <w:r w:rsidR="00CD115D" w:rsidRPr="00300CA7">
        <w:rPr>
          <w:b/>
          <w:lang w:eastAsia="zh-CN"/>
        </w:rPr>
        <w:t>Kinase Inhibi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6"/>
        <w:gridCol w:w="1871"/>
        <w:gridCol w:w="1923"/>
        <w:gridCol w:w="1459"/>
        <w:gridCol w:w="1731"/>
      </w:tblGrid>
      <w:tr w:rsidR="00EC7AC0" w:rsidRPr="00952B8E" w14:paraId="4D24FF37" w14:textId="77777777" w:rsidTr="00300CA7">
        <w:tc>
          <w:tcPr>
            <w:tcW w:w="1854" w:type="dxa"/>
            <w:tcBorders>
              <w:bottom w:val="single" w:sz="4" w:space="0" w:color="auto"/>
            </w:tcBorders>
          </w:tcPr>
          <w:p w14:paraId="435FDA1E" w14:textId="77777777" w:rsidR="00C11B56" w:rsidRPr="00300CA7" w:rsidRDefault="00C11B56" w:rsidP="00BE2C08">
            <w:pPr>
              <w:rPr>
                <w:b/>
                <w:lang w:eastAsia="zh-CN"/>
              </w:rPr>
            </w:pPr>
            <w:r w:rsidRPr="00300CA7">
              <w:rPr>
                <w:b/>
                <w:lang w:eastAsia="zh-CN"/>
              </w:rPr>
              <w:t>Inhibitor</w:t>
            </w:r>
          </w:p>
        </w:tc>
        <w:tc>
          <w:tcPr>
            <w:tcW w:w="2114" w:type="dxa"/>
            <w:tcBorders>
              <w:bottom w:val="single" w:sz="4" w:space="0" w:color="auto"/>
            </w:tcBorders>
          </w:tcPr>
          <w:p w14:paraId="4F3F84E4" w14:textId="77777777" w:rsidR="00C11B56" w:rsidRPr="00300CA7" w:rsidRDefault="00C11B56" w:rsidP="00BE2C08">
            <w:pPr>
              <w:rPr>
                <w:b/>
                <w:lang w:eastAsia="zh-CN"/>
              </w:rPr>
            </w:pPr>
            <w:r w:rsidRPr="00300CA7">
              <w:rPr>
                <w:b/>
                <w:lang w:eastAsia="zh-CN"/>
              </w:rPr>
              <w:t>Target protein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14:paraId="52DA106B" w14:textId="77777777" w:rsidR="00C11B56" w:rsidRPr="00300CA7" w:rsidRDefault="00C11B56" w:rsidP="00BE2C08">
            <w:pPr>
              <w:rPr>
                <w:b/>
                <w:lang w:eastAsia="zh-CN"/>
              </w:rPr>
            </w:pPr>
            <w:r w:rsidRPr="00300CA7">
              <w:rPr>
                <w:b/>
                <w:lang w:eastAsia="zh-CN"/>
              </w:rPr>
              <w:t>Source company</w:t>
            </w: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12B4C0CD" w14:textId="77777777" w:rsidR="00C11B56" w:rsidRPr="00300CA7" w:rsidRDefault="00C11B56" w:rsidP="00BE2C08">
            <w:pPr>
              <w:rPr>
                <w:b/>
                <w:lang w:eastAsia="zh-CN"/>
              </w:rPr>
            </w:pPr>
            <w:r w:rsidRPr="00300CA7">
              <w:rPr>
                <w:b/>
                <w:lang w:eastAsia="zh-CN"/>
              </w:rPr>
              <w:t>Catalog no.</w:t>
            </w:r>
          </w:p>
        </w:tc>
        <w:tc>
          <w:tcPr>
            <w:tcW w:w="1822" w:type="dxa"/>
            <w:tcBorders>
              <w:bottom w:val="single" w:sz="4" w:space="0" w:color="auto"/>
            </w:tcBorders>
          </w:tcPr>
          <w:p w14:paraId="3B55297A" w14:textId="77777777" w:rsidR="00C11B56" w:rsidRPr="00300CA7" w:rsidRDefault="00C11B56" w:rsidP="00BE2C08">
            <w:pPr>
              <w:rPr>
                <w:b/>
                <w:lang w:eastAsia="zh-CN"/>
              </w:rPr>
            </w:pPr>
            <w:r w:rsidRPr="00300CA7">
              <w:rPr>
                <w:b/>
                <w:lang w:eastAsia="zh-CN"/>
              </w:rPr>
              <w:t>Stock solution concentration</w:t>
            </w:r>
          </w:p>
        </w:tc>
      </w:tr>
      <w:tr w:rsidR="00EC7AC0" w:rsidRPr="00952B8E" w14:paraId="37F77AE1" w14:textId="77777777" w:rsidTr="00300CA7">
        <w:tc>
          <w:tcPr>
            <w:tcW w:w="1854" w:type="dxa"/>
            <w:shd w:val="clear" w:color="auto" w:fill="B3B3B3"/>
          </w:tcPr>
          <w:p w14:paraId="1F5FCF47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JQ1(+)</w:t>
            </w:r>
          </w:p>
        </w:tc>
        <w:tc>
          <w:tcPr>
            <w:tcW w:w="2114" w:type="dxa"/>
            <w:shd w:val="clear" w:color="auto" w:fill="B3B3B3"/>
          </w:tcPr>
          <w:p w14:paraId="399F98A8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Bromodomain inhibitor</w:t>
            </w:r>
          </w:p>
        </w:tc>
        <w:tc>
          <w:tcPr>
            <w:tcW w:w="1809" w:type="dxa"/>
            <w:shd w:val="clear" w:color="auto" w:fill="B3B3B3"/>
          </w:tcPr>
          <w:p w14:paraId="3AB031E9" w14:textId="77777777" w:rsidR="00C11B56" w:rsidRPr="00300CA7" w:rsidRDefault="00C11B56" w:rsidP="00BE2C08">
            <w:pPr>
              <w:rPr>
                <w:lang w:eastAsia="zh-CN"/>
              </w:rPr>
            </w:pPr>
            <w:proofErr w:type="spellStart"/>
            <w:r w:rsidRPr="00300CA7">
              <w:rPr>
                <w:lang w:eastAsia="zh-CN"/>
              </w:rPr>
              <w:t>ApexBio</w:t>
            </w:r>
            <w:proofErr w:type="spellEnd"/>
          </w:p>
        </w:tc>
        <w:tc>
          <w:tcPr>
            <w:tcW w:w="1751" w:type="dxa"/>
            <w:shd w:val="clear" w:color="auto" w:fill="B3B3B3"/>
          </w:tcPr>
          <w:p w14:paraId="1477790F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A1910</w:t>
            </w:r>
          </w:p>
        </w:tc>
        <w:tc>
          <w:tcPr>
            <w:tcW w:w="1822" w:type="dxa"/>
            <w:shd w:val="clear" w:color="auto" w:fill="B3B3B3"/>
          </w:tcPr>
          <w:p w14:paraId="466BFDE1" w14:textId="186D3B5C" w:rsidR="00C11B56" w:rsidRPr="00300CA7" w:rsidRDefault="00C11B56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10</w:t>
            </w:r>
            <w:r w:rsidR="00CD115D" w:rsidRPr="00300CA7">
              <w:rPr>
                <w:lang w:eastAsia="zh-CN"/>
              </w:rPr>
              <w:t xml:space="preserve"> </w:t>
            </w:r>
            <w:r w:rsidR="00674A0F" w:rsidRPr="00300CA7">
              <w:rPr>
                <w:lang w:eastAsia="zh-CN"/>
              </w:rPr>
              <w:t>mmol/L</w:t>
            </w:r>
          </w:p>
        </w:tc>
      </w:tr>
      <w:tr w:rsidR="00EC7AC0" w:rsidRPr="00952B8E" w14:paraId="41CD4177" w14:textId="77777777" w:rsidTr="00300CA7">
        <w:tc>
          <w:tcPr>
            <w:tcW w:w="1854" w:type="dxa"/>
            <w:tcBorders>
              <w:bottom w:val="single" w:sz="4" w:space="0" w:color="auto"/>
            </w:tcBorders>
          </w:tcPr>
          <w:p w14:paraId="2C31D0EC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GSK461364</w:t>
            </w:r>
          </w:p>
        </w:tc>
        <w:tc>
          <w:tcPr>
            <w:tcW w:w="2114" w:type="dxa"/>
            <w:tcBorders>
              <w:bottom w:val="single" w:sz="4" w:space="0" w:color="auto"/>
            </w:tcBorders>
          </w:tcPr>
          <w:p w14:paraId="0E28B6A5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PLK1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14:paraId="4AF3814D" w14:textId="77777777" w:rsidR="00C11B56" w:rsidRPr="00300CA7" w:rsidRDefault="00C11B56" w:rsidP="00BE2C08">
            <w:pPr>
              <w:rPr>
                <w:lang w:eastAsia="zh-CN"/>
              </w:rPr>
            </w:pPr>
            <w:proofErr w:type="spellStart"/>
            <w:r w:rsidRPr="00300CA7">
              <w:rPr>
                <w:lang w:eastAsia="zh-CN"/>
              </w:rPr>
              <w:t>ApexBio</w:t>
            </w:r>
            <w:proofErr w:type="spellEnd"/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7AB44B00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A8441</w:t>
            </w:r>
          </w:p>
        </w:tc>
        <w:tc>
          <w:tcPr>
            <w:tcW w:w="1822" w:type="dxa"/>
            <w:tcBorders>
              <w:bottom w:val="single" w:sz="4" w:space="0" w:color="auto"/>
            </w:tcBorders>
          </w:tcPr>
          <w:p w14:paraId="71AE2BA5" w14:textId="318AE47B" w:rsidR="00C11B56" w:rsidRPr="00300CA7" w:rsidRDefault="00C11B56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10</w:t>
            </w:r>
            <w:r w:rsidR="00CD115D" w:rsidRPr="00300CA7">
              <w:rPr>
                <w:lang w:eastAsia="zh-CN"/>
              </w:rPr>
              <w:t xml:space="preserve"> </w:t>
            </w:r>
            <w:r w:rsidR="00674A0F" w:rsidRPr="00300CA7">
              <w:rPr>
                <w:lang w:eastAsia="zh-CN"/>
              </w:rPr>
              <w:t>mmol/L</w:t>
            </w:r>
          </w:p>
        </w:tc>
      </w:tr>
      <w:tr w:rsidR="00EC7AC0" w:rsidRPr="00952B8E" w14:paraId="1EE97F71" w14:textId="77777777" w:rsidTr="00300CA7">
        <w:tc>
          <w:tcPr>
            <w:tcW w:w="1854" w:type="dxa"/>
            <w:shd w:val="clear" w:color="auto" w:fill="B3B3B3"/>
          </w:tcPr>
          <w:p w14:paraId="7A555B0D" w14:textId="386C1508" w:rsidR="00C11B56" w:rsidRPr="00300CA7" w:rsidRDefault="00674A0F">
            <w:pPr>
              <w:rPr>
                <w:lang w:eastAsia="zh-CN"/>
              </w:rPr>
            </w:pPr>
            <w:proofErr w:type="spellStart"/>
            <w:r w:rsidRPr="00300CA7">
              <w:rPr>
                <w:lang w:eastAsia="zh-CN"/>
              </w:rPr>
              <w:t>Centrinone</w:t>
            </w:r>
            <w:proofErr w:type="spellEnd"/>
            <w:r w:rsidRPr="00300CA7">
              <w:rPr>
                <w:lang w:eastAsia="zh-CN"/>
              </w:rPr>
              <w:t>-</w:t>
            </w:r>
            <w:r w:rsidR="00C11B56" w:rsidRPr="00300CA7">
              <w:rPr>
                <w:lang w:eastAsia="zh-CN"/>
              </w:rPr>
              <w:t>B</w:t>
            </w:r>
          </w:p>
        </w:tc>
        <w:tc>
          <w:tcPr>
            <w:tcW w:w="2114" w:type="dxa"/>
            <w:shd w:val="clear" w:color="auto" w:fill="B3B3B3"/>
          </w:tcPr>
          <w:p w14:paraId="37930659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PLK4</w:t>
            </w:r>
          </w:p>
        </w:tc>
        <w:tc>
          <w:tcPr>
            <w:tcW w:w="1809" w:type="dxa"/>
            <w:shd w:val="clear" w:color="auto" w:fill="B3B3B3"/>
          </w:tcPr>
          <w:p w14:paraId="1E674B4B" w14:textId="77777777" w:rsidR="00C11B56" w:rsidRPr="00300CA7" w:rsidRDefault="00C11B56" w:rsidP="00BE2C08">
            <w:pPr>
              <w:rPr>
                <w:lang w:eastAsia="zh-CN"/>
              </w:rPr>
            </w:pPr>
            <w:proofErr w:type="spellStart"/>
            <w:r w:rsidRPr="00300CA7">
              <w:rPr>
                <w:lang w:eastAsia="zh-CN"/>
              </w:rPr>
              <w:t>Tocris</w:t>
            </w:r>
            <w:proofErr w:type="spellEnd"/>
          </w:p>
        </w:tc>
        <w:tc>
          <w:tcPr>
            <w:tcW w:w="1751" w:type="dxa"/>
            <w:shd w:val="clear" w:color="auto" w:fill="B3B3B3"/>
          </w:tcPr>
          <w:p w14:paraId="7BC0303E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5690</w:t>
            </w:r>
          </w:p>
        </w:tc>
        <w:tc>
          <w:tcPr>
            <w:tcW w:w="1822" w:type="dxa"/>
            <w:shd w:val="clear" w:color="auto" w:fill="B3B3B3"/>
          </w:tcPr>
          <w:p w14:paraId="1707BCFA" w14:textId="256F9F49" w:rsidR="00C11B56" w:rsidRPr="00300CA7" w:rsidRDefault="00C11B56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10</w:t>
            </w:r>
            <w:r w:rsidR="00CD115D" w:rsidRPr="00300CA7">
              <w:rPr>
                <w:lang w:eastAsia="zh-CN"/>
              </w:rPr>
              <w:t xml:space="preserve"> </w:t>
            </w:r>
            <w:r w:rsidR="00674A0F" w:rsidRPr="00300CA7">
              <w:rPr>
                <w:lang w:eastAsia="zh-CN"/>
              </w:rPr>
              <w:t>mmol/L</w:t>
            </w:r>
          </w:p>
        </w:tc>
      </w:tr>
      <w:tr w:rsidR="00EC7AC0" w:rsidRPr="00952B8E" w14:paraId="116EF875" w14:textId="77777777" w:rsidTr="00300CA7">
        <w:tc>
          <w:tcPr>
            <w:tcW w:w="1854" w:type="dxa"/>
            <w:tcBorders>
              <w:bottom w:val="single" w:sz="4" w:space="0" w:color="auto"/>
            </w:tcBorders>
          </w:tcPr>
          <w:p w14:paraId="7ECAC380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lastRenderedPageBreak/>
              <w:t>Crenolanib</w:t>
            </w:r>
          </w:p>
        </w:tc>
        <w:tc>
          <w:tcPr>
            <w:tcW w:w="2114" w:type="dxa"/>
            <w:tcBorders>
              <w:bottom w:val="single" w:sz="4" w:space="0" w:color="auto"/>
            </w:tcBorders>
          </w:tcPr>
          <w:p w14:paraId="43BB0135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PDGFR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14:paraId="782A23E5" w14:textId="77777777" w:rsidR="00C11B56" w:rsidRPr="00300CA7" w:rsidRDefault="00C11B56" w:rsidP="00BE2C08">
            <w:pPr>
              <w:rPr>
                <w:lang w:eastAsia="zh-CN"/>
              </w:rPr>
            </w:pPr>
            <w:proofErr w:type="spellStart"/>
            <w:r w:rsidRPr="00300CA7">
              <w:rPr>
                <w:lang w:eastAsia="zh-CN"/>
              </w:rPr>
              <w:t>MedChenExpress</w:t>
            </w:r>
            <w:proofErr w:type="spellEnd"/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03AFF9A3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HY-13223</w:t>
            </w:r>
          </w:p>
        </w:tc>
        <w:tc>
          <w:tcPr>
            <w:tcW w:w="1822" w:type="dxa"/>
            <w:tcBorders>
              <w:bottom w:val="single" w:sz="4" w:space="0" w:color="auto"/>
            </w:tcBorders>
          </w:tcPr>
          <w:p w14:paraId="110895FE" w14:textId="463E8305" w:rsidR="00C11B56" w:rsidRPr="00300CA7" w:rsidRDefault="00C11B56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10</w:t>
            </w:r>
            <w:r w:rsidR="00CD115D" w:rsidRPr="00300CA7">
              <w:rPr>
                <w:lang w:eastAsia="zh-CN"/>
              </w:rPr>
              <w:t xml:space="preserve"> </w:t>
            </w:r>
            <w:r w:rsidR="00674A0F" w:rsidRPr="00300CA7">
              <w:rPr>
                <w:lang w:eastAsia="zh-CN"/>
              </w:rPr>
              <w:t>mmol/L</w:t>
            </w:r>
          </w:p>
        </w:tc>
      </w:tr>
      <w:tr w:rsidR="00EC7AC0" w:rsidRPr="00952B8E" w14:paraId="4394C79E" w14:textId="77777777" w:rsidTr="00300CA7">
        <w:tc>
          <w:tcPr>
            <w:tcW w:w="1854" w:type="dxa"/>
            <w:shd w:val="clear" w:color="auto" w:fill="B3B3B3"/>
          </w:tcPr>
          <w:p w14:paraId="693E6968" w14:textId="77777777" w:rsidR="00C11B56" w:rsidRPr="00300CA7" w:rsidRDefault="00C11B56" w:rsidP="00BE2C08">
            <w:pPr>
              <w:rPr>
                <w:lang w:eastAsia="zh-CN"/>
              </w:rPr>
            </w:pPr>
            <w:proofErr w:type="spellStart"/>
            <w:r w:rsidRPr="00300CA7">
              <w:rPr>
                <w:lang w:eastAsia="zh-CN"/>
              </w:rPr>
              <w:t>Tubastatin</w:t>
            </w:r>
            <w:proofErr w:type="spellEnd"/>
            <w:r w:rsidRPr="00300CA7">
              <w:rPr>
                <w:lang w:eastAsia="zh-CN"/>
              </w:rPr>
              <w:t xml:space="preserve"> A</w:t>
            </w:r>
          </w:p>
        </w:tc>
        <w:tc>
          <w:tcPr>
            <w:tcW w:w="2114" w:type="dxa"/>
            <w:shd w:val="clear" w:color="auto" w:fill="B3B3B3"/>
          </w:tcPr>
          <w:p w14:paraId="1A5EB0DF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HDAC6</w:t>
            </w:r>
          </w:p>
        </w:tc>
        <w:tc>
          <w:tcPr>
            <w:tcW w:w="1809" w:type="dxa"/>
            <w:shd w:val="clear" w:color="auto" w:fill="B3B3B3"/>
          </w:tcPr>
          <w:p w14:paraId="3DB418AE" w14:textId="77777777" w:rsidR="00C11B56" w:rsidRPr="00300CA7" w:rsidRDefault="00C11B56" w:rsidP="00BE2C08">
            <w:pPr>
              <w:rPr>
                <w:lang w:eastAsia="zh-CN"/>
              </w:rPr>
            </w:pPr>
            <w:proofErr w:type="spellStart"/>
            <w:r w:rsidRPr="00300CA7">
              <w:rPr>
                <w:lang w:eastAsia="zh-CN"/>
              </w:rPr>
              <w:t>Selleckchem</w:t>
            </w:r>
            <w:proofErr w:type="spellEnd"/>
          </w:p>
        </w:tc>
        <w:tc>
          <w:tcPr>
            <w:tcW w:w="1751" w:type="dxa"/>
            <w:shd w:val="clear" w:color="auto" w:fill="B3B3B3"/>
          </w:tcPr>
          <w:p w14:paraId="4123917E" w14:textId="061F2692" w:rsidR="00C11B56" w:rsidRPr="00300CA7" w:rsidRDefault="00BE2C08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1252003-15-8</w:t>
            </w:r>
          </w:p>
        </w:tc>
        <w:tc>
          <w:tcPr>
            <w:tcW w:w="1822" w:type="dxa"/>
            <w:shd w:val="clear" w:color="auto" w:fill="B3B3B3"/>
          </w:tcPr>
          <w:p w14:paraId="0C917727" w14:textId="673525F0" w:rsidR="00C11B56" w:rsidRPr="00300CA7" w:rsidRDefault="00C11B56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10</w:t>
            </w:r>
            <w:r w:rsidR="00CD115D" w:rsidRPr="00300CA7">
              <w:rPr>
                <w:lang w:eastAsia="zh-CN"/>
              </w:rPr>
              <w:t xml:space="preserve"> </w:t>
            </w:r>
            <w:r w:rsidR="00674A0F" w:rsidRPr="00300CA7">
              <w:rPr>
                <w:lang w:eastAsia="zh-CN"/>
              </w:rPr>
              <w:t>mmol/L</w:t>
            </w:r>
          </w:p>
        </w:tc>
      </w:tr>
      <w:tr w:rsidR="00EC7AC0" w:rsidRPr="00952B8E" w14:paraId="1687405F" w14:textId="77777777" w:rsidTr="00300CA7">
        <w:tc>
          <w:tcPr>
            <w:tcW w:w="1854" w:type="dxa"/>
            <w:tcBorders>
              <w:bottom w:val="single" w:sz="4" w:space="0" w:color="auto"/>
            </w:tcBorders>
          </w:tcPr>
          <w:p w14:paraId="3DBAD7EF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SB230580</w:t>
            </w:r>
          </w:p>
        </w:tc>
        <w:tc>
          <w:tcPr>
            <w:tcW w:w="2114" w:type="dxa"/>
            <w:tcBorders>
              <w:bottom w:val="single" w:sz="4" w:space="0" w:color="auto"/>
            </w:tcBorders>
          </w:tcPr>
          <w:p w14:paraId="43FAB601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t>P38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14:paraId="04251776" w14:textId="77777777" w:rsidR="00C11B56" w:rsidRPr="00300CA7" w:rsidRDefault="00C11B56" w:rsidP="00BE2C08">
            <w:pPr>
              <w:rPr>
                <w:lang w:eastAsia="zh-CN"/>
              </w:rPr>
            </w:pPr>
            <w:proofErr w:type="spellStart"/>
            <w:r w:rsidRPr="00300CA7">
              <w:rPr>
                <w:lang w:eastAsia="zh-CN"/>
              </w:rPr>
              <w:t>Calbiochem</w:t>
            </w:r>
            <w:proofErr w:type="spellEnd"/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1E01CE34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559389</w:t>
            </w:r>
          </w:p>
        </w:tc>
        <w:tc>
          <w:tcPr>
            <w:tcW w:w="1822" w:type="dxa"/>
            <w:tcBorders>
              <w:bottom w:val="single" w:sz="4" w:space="0" w:color="auto"/>
            </w:tcBorders>
          </w:tcPr>
          <w:p w14:paraId="46506D8B" w14:textId="7CFD6131" w:rsidR="00C11B56" w:rsidRPr="00300CA7" w:rsidRDefault="00C11B56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10</w:t>
            </w:r>
            <w:r w:rsidR="00CD115D" w:rsidRPr="00300CA7">
              <w:rPr>
                <w:lang w:eastAsia="zh-CN"/>
              </w:rPr>
              <w:t xml:space="preserve"> </w:t>
            </w:r>
            <w:r w:rsidR="00674A0F" w:rsidRPr="00300CA7">
              <w:rPr>
                <w:lang w:eastAsia="zh-CN"/>
              </w:rPr>
              <w:t>mmol/L</w:t>
            </w:r>
          </w:p>
        </w:tc>
      </w:tr>
      <w:tr w:rsidR="00EC7AC0" w:rsidRPr="00952B8E" w14:paraId="2A231148" w14:textId="77777777" w:rsidTr="00300CA7">
        <w:tc>
          <w:tcPr>
            <w:tcW w:w="1854" w:type="dxa"/>
            <w:shd w:val="clear" w:color="auto" w:fill="B3B3B3"/>
          </w:tcPr>
          <w:p w14:paraId="5DBD2BF1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SP600125</w:t>
            </w:r>
          </w:p>
        </w:tc>
        <w:tc>
          <w:tcPr>
            <w:tcW w:w="2114" w:type="dxa"/>
            <w:shd w:val="clear" w:color="auto" w:fill="B3B3B3"/>
          </w:tcPr>
          <w:p w14:paraId="3D4B9591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JNK</w:t>
            </w:r>
          </w:p>
        </w:tc>
        <w:tc>
          <w:tcPr>
            <w:tcW w:w="1809" w:type="dxa"/>
            <w:shd w:val="clear" w:color="auto" w:fill="B3B3B3"/>
          </w:tcPr>
          <w:p w14:paraId="17B5AD6D" w14:textId="77777777" w:rsidR="00C11B56" w:rsidRPr="00300CA7" w:rsidRDefault="00C11B56" w:rsidP="00BE2C08">
            <w:pPr>
              <w:rPr>
                <w:lang w:eastAsia="zh-CN"/>
              </w:rPr>
            </w:pPr>
            <w:proofErr w:type="spellStart"/>
            <w:r w:rsidRPr="00300CA7">
              <w:rPr>
                <w:lang w:eastAsia="zh-CN"/>
              </w:rPr>
              <w:t>Calbiochem</w:t>
            </w:r>
            <w:proofErr w:type="spellEnd"/>
          </w:p>
        </w:tc>
        <w:tc>
          <w:tcPr>
            <w:tcW w:w="1751" w:type="dxa"/>
            <w:shd w:val="clear" w:color="auto" w:fill="B3B3B3"/>
          </w:tcPr>
          <w:p w14:paraId="2FCAE898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420119</w:t>
            </w:r>
          </w:p>
        </w:tc>
        <w:tc>
          <w:tcPr>
            <w:tcW w:w="1822" w:type="dxa"/>
            <w:shd w:val="clear" w:color="auto" w:fill="B3B3B3"/>
          </w:tcPr>
          <w:p w14:paraId="1649D953" w14:textId="1F86A26B" w:rsidR="00C11B56" w:rsidRPr="00300CA7" w:rsidRDefault="00C11B56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20</w:t>
            </w:r>
            <w:r w:rsidR="00CD115D" w:rsidRPr="00300CA7">
              <w:rPr>
                <w:lang w:eastAsia="zh-CN"/>
              </w:rPr>
              <w:t xml:space="preserve"> </w:t>
            </w:r>
            <w:r w:rsidR="00674A0F" w:rsidRPr="00300CA7">
              <w:rPr>
                <w:lang w:eastAsia="zh-CN"/>
              </w:rPr>
              <w:t>mmol/L</w:t>
            </w:r>
          </w:p>
        </w:tc>
      </w:tr>
      <w:tr w:rsidR="00EC7AC0" w:rsidRPr="00952B8E" w14:paraId="589012C9" w14:textId="77777777" w:rsidTr="00300CA7">
        <w:tc>
          <w:tcPr>
            <w:tcW w:w="1854" w:type="dxa"/>
            <w:tcBorders>
              <w:bottom w:val="single" w:sz="4" w:space="0" w:color="auto"/>
            </w:tcBorders>
          </w:tcPr>
          <w:p w14:paraId="1E5ABF9D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LY294002</w:t>
            </w:r>
          </w:p>
        </w:tc>
        <w:tc>
          <w:tcPr>
            <w:tcW w:w="2114" w:type="dxa"/>
            <w:tcBorders>
              <w:bottom w:val="single" w:sz="4" w:space="0" w:color="auto"/>
            </w:tcBorders>
          </w:tcPr>
          <w:p w14:paraId="1A75B651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PI3K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14:paraId="30DFF175" w14:textId="77777777" w:rsidR="00C11B56" w:rsidRPr="00300CA7" w:rsidRDefault="00C11B56" w:rsidP="00BE2C08">
            <w:pPr>
              <w:rPr>
                <w:lang w:eastAsia="zh-CN"/>
              </w:rPr>
            </w:pPr>
            <w:proofErr w:type="spellStart"/>
            <w:r w:rsidRPr="00300CA7">
              <w:rPr>
                <w:lang w:eastAsia="zh-CN"/>
              </w:rPr>
              <w:t>Calbiochem</w:t>
            </w:r>
            <w:proofErr w:type="spellEnd"/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1A3ED98B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440202</w:t>
            </w:r>
          </w:p>
        </w:tc>
        <w:tc>
          <w:tcPr>
            <w:tcW w:w="1822" w:type="dxa"/>
            <w:tcBorders>
              <w:bottom w:val="single" w:sz="4" w:space="0" w:color="auto"/>
            </w:tcBorders>
          </w:tcPr>
          <w:p w14:paraId="782C5A45" w14:textId="0B11A20A" w:rsidR="00C11B56" w:rsidRPr="00300CA7" w:rsidRDefault="00C11B56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20</w:t>
            </w:r>
            <w:r w:rsidR="00CD115D" w:rsidRPr="00300CA7">
              <w:rPr>
                <w:lang w:eastAsia="zh-CN"/>
              </w:rPr>
              <w:t xml:space="preserve"> </w:t>
            </w:r>
            <w:r w:rsidR="00674A0F" w:rsidRPr="00300CA7">
              <w:rPr>
                <w:lang w:eastAsia="zh-CN"/>
              </w:rPr>
              <w:t>mmol/L</w:t>
            </w:r>
          </w:p>
        </w:tc>
      </w:tr>
      <w:tr w:rsidR="00EC7AC0" w:rsidRPr="00952B8E" w14:paraId="465CD97D" w14:textId="77777777" w:rsidTr="00300CA7">
        <w:tc>
          <w:tcPr>
            <w:tcW w:w="1854" w:type="dxa"/>
            <w:shd w:val="clear" w:color="auto" w:fill="B3B3B3"/>
          </w:tcPr>
          <w:p w14:paraId="2A2D7D77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Rapamycin</w:t>
            </w:r>
          </w:p>
        </w:tc>
        <w:tc>
          <w:tcPr>
            <w:tcW w:w="2114" w:type="dxa"/>
            <w:shd w:val="clear" w:color="auto" w:fill="B3B3B3"/>
          </w:tcPr>
          <w:p w14:paraId="2E330CE8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mTOR</w:t>
            </w:r>
          </w:p>
        </w:tc>
        <w:tc>
          <w:tcPr>
            <w:tcW w:w="1809" w:type="dxa"/>
            <w:shd w:val="clear" w:color="auto" w:fill="B3B3B3"/>
          </w:tcPr>
          <w:p w14:paraId="7782EF7A" w14:textId="77777777" w:rsidR="00C11B56" w:rsidRPr="00300CA7" w:rsidRDefault="00C11B56" w:rsidP="00BE2C08">
            <w:pPr>
              <w:rPr>
                <w:lang w:eastAsia="zh-CN"/>
              </w:rPr>
            </w:pPr>
            <w:proofErr w:type="spellStart"/>
            <w:r w:rsidRPr="00300CA7">
              <w:rPr>
                <w:lang w:eastAsia="zh-CN"/>
              </w:rPr>
              <w:t>Calbiochem</w:t>
            </w:r>
            <w:proofErr w:type="spellEnd"/>
          </w:p>
        </w:tc>
        <w:tc>
          <w:tcPr>
            <w:tcW w:w="1751" w:type="dxa"/>
            <w:shd w:val="clear" w:color="auto" w:fill="B3B3B3"/>
          </w:tcPr>
          <w:p w14:paraId="752A1B4B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553210</w:t>
            </w:r>
          </w:p>
        </w:tc>
        <w:tc>
          <w:tcPr>
            <w:tcW w:w="1822" w:type="dxa"/>
            <w:shd w:val="clear" w:color="auto" w:fill="B3B3B3"/>
          </w:tcPr>
          <w:p w14:paraId="6B6615BD" w14:textId="3E8211D4" w:rsidR="00C11B56" w:rsidRPr="00300CA7" w:rsidRDefault="00C11B56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10</w:t>
            </w:r>
            <w:r w:rsidR="00CD115D" w:rsidRPr="00300CA7">
              <w:rPr>
                <w:lang w:eastAsia="zh-CN"/>
              </w:rPr>
              <w:t xml:space="preserve"> </w:t>
            </w:r>
            <w:r w:rsidR="00674A0F" w:rsidRPr="00300CA7">
              <w:rPr>
                <w:lang w:eastAsia="zh-CN"/>
              </w:rPr>
              <w:t>mmol/L</w:t>
            </w:r>
          </w:p>
        </w:tc>
      </w:tr>
      <w:tr w:rsidR="00C11B56" w:rsidRPr="00952B8E" w14:paraId="715215C5" w14:textId="77777777" w:rsidTr="00852E95">
        <w:tc>
          <w:tcPr>
            <w:tcW w:w="1854" w:type="dxa"/>
          </w:tcPr>
          <w:p w14:paraId="7310648D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PD98059</w:t>
            </w:r>
          </w:p>
        </w:tc>
        <w:tc>
          <w:tcPr>
            <w:tcW w:w="2114" w:type="dxa"/>
          </w:tcPr>
          <w:p w14:paraId="56EE74C0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MEK1/2</w:t>
            </w:r>
          </w:p>
        </w:tc>
        <w:tc>
          <w:tcPr>
            <w:tcW w:w="1809" w:type="dxa"/>
          </w:tcPr>
          <w:p w14:paraId="1501C996" w14:textId="77777777" w:rsidR="00C11B56" w:rsidRPr="00300CA7" w:rsidRDefault="00C11B56" w:rsidP="00BE2C08">
            <w:pPr>
              <w:rPr>
                <w:lang w:eastAsia="zh-CN"/>
              </w:rPr>
            </w:pPr>
            <w:proofErr w:type="spellStart"/>
            <w:r w:rsidRPr="00300CA7">
              <w:rPr>
                <w:lang w:eastAsia="zh-CN"/>
              </w:rPr>
              <w:t>Calbiochem</w:t>
            </w:r>
            <w:proofErr w:type="spellEnd"/>
          </w:p>
        </w:tc>
        <w:tc>
          <w:tcPr>
            <w:tcW w:w="1751" w:type="dxa"/>
          </w:tcPr>
          <w:p w14:paraId="009F3F2F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513000</w:t>
            </w:r>
          </w:p>
        </w:tc>
        <w:tc>
          <w:tcPr>
            <w:tcW w:w="1822" w:type="dxa"/>
          </w:tcPr>
          <w:p w14:paraId="7847B0AF" w14:textId="1EF2D4B3" w:rsidR="00C11B56" w:rsidRPr="00300CA7" w:rsidRDefault="00C11B56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25</w:t>
            </w:r>
            <w:r w:rsidR="00CD115D" w:rsidRPr="00300CA7">
              <w:rPr>
                <w:lang w:eastAsia="zh-CN"/>
              </w:rPr>
              <w:t xml:space="preserve"> </w:t>
            </w:r>
            <w:r w:rsidR="00674A0F" w:rsidRPr="00300CA7">
              <w:rPr>
                <w:lang w:eastAsia="zh-CN"/>
              </w:rPr>
              <w:t>mmol/L</w:t>
            </w:r>
          </w:p>
        </w:tc>
      </w:tr>
    </w:tbl>
    <w:p w14:paraId="751A1708" w14:textId="77777777" w:rsidR="00C11B56" w:rsidRPr="00300CA7" w:rsidRDefault="00C11B56" w:rsidP="00BE2C08">
      <w:pPr>
        <w:rPr>
          <w:b/>
          <w:lang w:eastAsia="zh-CN"/>
        </w:rPr>
      </w:pPr>
    </w:p>
    <w:p w14:paraId="04F2807A" w14:textId="77777777" w:rsidR="00C11B56" w:rsidRPr="00300CA7" w:rsidRDefault="00C11B56" w:rsidP="00BE2C08">
      <w:pPr>
        <w:rPr>
          <w:b/>
          <w:lang w:eastAsia="zh-CN"/>
        </w:rPr>
      </w:pPr>
    </w:p>
    <w:p w14:paraId="65C82B23" w14:textId="36BC10CD" w:rsidR="00C11B56" w:rsidRPr="00300CA7" w:rsidRDefault="0099601A" w:rsidP="00BE2C08">
      <w:pPr>
        <w:rPr>
          <w:b/>
          <w:lang w:eastAsia="zh-CN"/>
        </w:rPr>
      </w:pPr>
      <w:r>
        <w:rPr>
          <w:b/>
          <w:lang w:eastAsia="zh-CN"/>
        </w:rPr>
        <w:t xml:space="preserve">Supplemental </w:t>
      </w:r>
      <w:r w:rsidR="00C11B56" w:rsidRPr="00300CA7">
        <w:rPr>
          <w:b/>
          <w:lang w:eastAsia="zh-CN"/>
        </w:rPr>
        <w:t>Table S2. Antibodies for Western blot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8"/>
        <w:gridCol w:w="1740"/>
        <w:gridCol w:w="2125"/>
        <w:gridCol w:w="1867"/>
      </w:tblGrid>
      <w:tr w:rsidR="00EC7AC0" w:rsidRPr="00952B8E" w14:paraId="2112A168" w14:textId="77777777" w:rsidTr="00300CA7">
        <w:tc>
          <w:tcPr>
            <w:tcW w:w="2965" w:type="dxa"/>
            <w:tcBorders>
              <w:bottom w:val="single" w:sz="4" w:space="0" w:color="auto"/>
            </w:tcBorders>
          </w:tcPr>
          <w:p w14:paraId="6CD37334" w14:textId="40513247" w:rsidR="00C11B56" w:rsidRPr="00300CA7" w:rsidRDefault="00C11B56" w:rsidP="00BE2C08">
            <w:pPr>
              <w:rPr>
                <w:b/>
                <w:lang w:eastAsia="zh-CN"/>
              </w:rPr>
            </w:pPr>
            <w:r w:rsidRPr="00300CA7">
              <w:rPr>
                <w:b/>
                <w:lang w:eastAsia="zh-CN"/>
              </w:rPr>
              <w:t>Antibody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6F79060" w14:textId="77777777" w:rsidR="00C11B56" w:rsidRPr="00300CA7" w:rsidRDefault="00C11B56" w:rsidP="00BE2C08">
            <w:pPr>
              <w:rPr>
                <w:b/>
                <w:lang w:eastAsia="zh-CN"/>
              </w:rPr>
            </w:pPr>
            <w:r w:rsidRPr="00300CA7">
              <w:rPr>
                <w:b/>
                <w:lang w:eastAsia="zh-CN"/>
              </w:rPr>
              <w:t>Company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626A575D" w14:textId="77777777" w:rsidR="00C11B56" w:rsidRPr="00300CA7" w:rsidRDefault="00C11B56" w:rsidP="00BE2C08">
            <w:pPr>
              <w:rPr>
                <w:b/>
                <w:lang w:eastAsia="zh-CN"/>
              </w:rPr>
            </w:pPr>
            <w:r w:rsidRPr="00300CA7">
              <w:rPr>
                <w:b/>
                <w:lang w:eastAsia="zh-CN"/>
              </w:rPr>
              <w:t>Catalog no.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4A6763C" w14:textId="77777777" w:rsidR="00C11B56" w:rsidRPr="00300CA7" w:rsidRDefault="00C11B56" w:rsidP="00BE2C08">
            <w:pPr>
              <w:rPr>
                <w:b/>
                <w:lang w:eastAsia="zh-CN"/>
              </w:rPr>
            </w:pPr>
            <w:r w:rsidRPr="00300CA7">
              <w:rPr>
                <w:b/>
                <w:lang w:eastAsia="zh-CN"/>
              </w:rPr>
              <w:t>Dilution</w:t>
            </w:r>
          </w:p>
        </w:tc>
      </w:tr>
      <w:tr w:rsidR="00EC7AC0" w:rsidRPr="00952B8E" w14:paraId="0F7A03D6" w14:textId="77777777" w:rsidTr="00300CA7">
        <w:tc>
          <w:tcPr>
            <w:tcW w:w="2965" w:type="dxa"/>
            <w:shd w:val="clear" w:color="auto" w:fill="B3B3B3"/>
          </w:tcPr>
          <w:p w14:paraId="02F7D261" w14:textId="416A88A1" w:rsidR="00C11B56" w:rsidRPr="00300CA7" w:rsidRDefault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α</w:t>
            </w:r>
            <w:r w:rsidR="00C11B56" w:rsidRPr="00300CA7">
              <w:rPr>
                <w:lang w:eastAsia="zh-CN"/>
              </w:rPr>
              <w:t xml:space="preserve">SMA </w:t>
            </w:r>
            <w:r w:rsidRPr="00300CA7">
              <w:rPr>
                <w:lang w:eastAsia="zh-CN"/>
              </w:rPr>
              <w:t>rabbit monoc</w:t>
            </w:r>
            <w:r w:rsidR="00C11B56" w:rsidRPr="00300CA7">
              <w:rPr>
                <w:lang w:eastAsia="zh-CN"/>
              </w:rPr>
              <w:t>lonal</w:t>
            </w:r>
          </w:p>
        </w:tc>
        <w:tc>
          <w:tcPr>
            <w:tcW w:w="1800" w:type="dxa"/>
            <w:shd w:val="clear" w:color="auto" w:fill="B3B3B3"/>
          </w:tcPr>
          <w:p w14:paraId="784E8909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Abcam</w:t>
            </w:r>
          </w:p>
        </w:tc>
        <w:tc>
          <w:tcPr>
            <w:tcW w:w="2250" w:type="dxa"/>
            <w:shd w:val="clear" w:color="auto" w:fill="B3B3B3"/>
          </w:tcPr>
          <w:p w14:paraId="77EC0824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ab32575</w:t>
            </w:r>
          </w:p>
        </w:tc>
        <w:tc>
          <w:tcPr>
            <w:tcW w:w="1980" w:type="dxa"/>
            <w:shd w:val="clear" w:color="auto" w:fill="B3B3B3"/>
          </w:tcPr>
          <w:p w14:paraId="3501572C" w14:textId="61632F0B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1:1</w:t>
            </w:r>
            <w:r w:rsidR="00CD115D" w:rsidRPr="00300CA7">
              <w:rPr>
                <w:lang w:eastAsia="zh-CN"/>
              </w:rPr>
              <w:t>,</w:t>
            </w:r>
            <w:r w:rsidRPr="00300CA7">
              <w:rPr>
                <w:lang w:eastAsia="zh-CN"/>
              </w:rPr>
              <w:t>000</w:t>
            </w:r>
          </w:p>
        </w:tc>
      </w:tr>
      <w:tr w:rsidR="00EC7AC0" w:rsidRPr="00952B8E" w14:paraId="750EA650" w14:textId="77777777" w:rsidTr="00300CA7">
        <w:trPr>
          <w:trHeight w:val="620"/>
        </w:trPr>
        <w:tc>
          <w:tcPr>
            <w:tcW w:w="2965" w:type="dxa"/>
            <w:tcBorders>
              <w:bottom w:val="single" w:sz="4" w:space="0" w:color="auto"/>
            </w:tcBorders>
          </w:tcPr>
          <w:p w14:paraId="178BC2AA" w14:textId="475ACCF8" w:rsidR="00C11B56" w:rsidRPr="00300CA7" w:rsidRDefault="00C11B56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sym w:font="Symbol" w:char="F062"/>
            </w:r>
            <w:r w:rsidRPr="00300CA7">
              <w:rPr>
                <w:lang w:eastAsia="zh-CN"/>
              </w:rPr>
              <w:t>-</w:t>
            </w:r>
            <w:r w:rsidR="00BE2C08" w:rsidRPr="00300CA7">
              <w:rPr>
                <w:lang w:eastAsia="zh-CN"/>
              </w:rPr>
              <w:t>Actin mouse monoc</w:t>
            </w:r>
            <w:r w:rsidRPr="00300CA7">
              <w:rPr>
                <w:lang w:eastAsia="zh-CN"/>
              </w:rPr>
              <w:t>lonal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7B7BB63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Abcam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0E9CB7AF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Ab6276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D3F6B93" w14:textId="3510A9D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1:5</w:t>
            </w:r>
            <w:r w:rsidR="00CD115D" w:rsidRPr="00300CA7">
              <w:rPr>
                <w:lang w:eastAsia="zh-CN"/>
              </w:rPr>
              <w:t>,</w:t>
            </w:r>
            <w:r w:rsidRPr="00300CA7">
              <w:rPr>
                <w:lang w:eastAsia="zh-CN"/>
              </w:rPr>
              <w:t>000</w:t>
            </w:r>
          </w:p>
        </w:tc>
      </w:tr>
      <w:tr w:rsidR="00EC7AC0" w:rsidRPr="00952B8E" w14:paraId="1F1F08C7" w14:textId="77777777" w:rsidTr="00300CA7">
        <w:tc>
          <w:tcPr>
            <w:tcW w:w="2965" w:type="dxa"/>
            <w:shd w:val="clear" w:color="auto" w:fill="B3B3B3"/>
          </w:tcPr>
          <w:p w14:paraId="4E0F48F1" w14:textId="2AF06E4B" w:rsidR="00C11B56" w:rsidRPr="00300CA7" w:rsidRDefault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Anti–γ-</w:t>
            </w:r>
            <w:r w:rsidR="00C11B56" w:rsidRPr="00300CA7">
              <w:rPr>
                <w:lang w:eastAsia="zh-CN"/>
              </w:rPr>
              <w:t>actin rabbit polyclonal</w:t>
            </w:r>
          </w:p>
        </w:tc>
        <w:tc>
          <w:tcPr>
            <w:tcW w:w="1800" w:type="dxa"/>
            <w:shd w:val="clear" w:color="auto" w:fill="B3B3B3"/>
          </w:tcPr>
          <w:p w14:paraId="3B6E2562" w14:textId="77777777" w:rsidR="00C11B56" w:rsidRPr="00300CA7" w:rsidRDefault="00C11B56" w:rsidP="00BE2C08">
            <w:pPr>
              <w:rPr>
                <w:lang w:eastAsia="zh-CN"/>
              </w:rPr>
            </w:pPr>
            <w:proofErr w:type="spellStart"/>
            <w:r w:rsidRPr="00300CA7">
              <w:rPr>
                <w:lang w:eastAsia="zh-CN"/>
              </w:rPr>
              <w:t>Proteintech</w:t>
            </w:r>
            <w:proofErr w:type="spellEnd"/>
          </w:p>
        </w:tc>
        <w:tc>
          <w:tcPr>
            <w:tcW w:w="2250" w:type="dxa"/>
            <w:shd w:val="clear" w:color="auto" w:fill="B3B3B3"/>
          </w:tcPr>
          <w:p w14:paraId="0B9D06A8" w14:textId="64C3F1F6" w:rsidR="00C11B56" w:rsidRPr="00300CA7" w:rsidRDefault="00C11B56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1122</w:t>
            </w:r>
            <w:r w:rsidR="00BE2C08" w:rsidRPr="00300CA7">
              <w:rPr>
                <w:lang w:eastAsia="zh-CN"/>
              </w:rPr>
              <w:t>7</w:t>
            </w:r>
            <w:r w:rsidR="00674A0F" w:rsidRPr="00300CA7">
              <w:rPr>
                <w:lang w:eastAsia="zh-CN"/>
              </w:rPr>
              <w:t>-</w:t>
            </w:r>
            <w:r w:rsidR="00BE2C08" w:rsidRPr="00300CA7">
              <w:rPr>
                <w:lang w:eastAsia="zh-CN"/>
              </w:rPr>
              <w:t>1</w:t>
            </w:r>
            <w:r w:rsidRPr="00300CA7">
              <w:rPr>
                <w:lang w:eastAsia="zh-CN"/>
              </w:rPr>
              <w:t>-AP</w:t>
            </w:r>
          </w:p>
        </w:tc>
        <w:tc>
          <w:tcPr>
            <w:tcW w:w="1980" w:type="dxa"/>
            <w:shd w:val="clear" w:color="auto" w:fill="B3B3B3"/>
          </w:tcPr>
          <w:p w14:paraId="22151DA5" w14:textId="5B5065B6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1:1</w:t>
            </w:r>
            <w:r w:rsidR="00CD115D" w:rsidRPr="00300CA7">
              <w:rPr>
                <w:lang w:eastAsia="zh-CN"/>
              </w:rPr>
              <w:t>,</w:t>
            </w:r>
            <w:r w:rsidRPr="00300CA7">
              <w:rPr>
                <w:lang w:eastAsia="zh-CN"/>
              </w:rPr>
              <w:t>000</w:t>
            </w:r>
          </w:p>
        </w:tc>
      </w:tr>
      <w:tr w:rsidR="00EC7AC0" w:rsidRPr="00952B8E" w14:paraId="7282EE89" w14:textId="77777777" w:rsidTr="00300CA7">
        <w:tc>
          <w:tcPr>
            <w:tcW w:w="2965" w:type="dxa"/>
            <w:tcBorders>
              <w:bottom w:val="single" w:sz="4" w:space="0" w:color="auto"/>
            </w:tcBorders>
          </w:tcPr>
          <w:p w14:paraId="1B495D1A" w14:textId="3EAA51E9" w:rsidR="00C11B56" w:rsidRPr="00300CA7" w:rsidRDefault="00C11B56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 xml:space="preserve">GADPH </w:t>
            </w:r>
            <w:r w:rsidR="00BE2C08" w:rsidRPr="00300CA7">
              <w:rPr>
                <w:lang w:eastAsia="zh-CN"/>
              </w:rPr>
              <w:t>rabbit monoclo</w:t>
            </w:r>
            <w:r w:rsidRPr="00300CA7">
              <w:rPr>
                <w:lang w:eastAsia="zh-CN"/>
              </w:rPr>
              <w:t>nal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885655E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CST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608EA675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2118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B94B224" w14:textId="365AD155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1:1</w:t>
            </w:r>
            <w:r w:rsidR="00CD115D" w:rsidRPr="00300CA7">
              <w:rPr>
                <w:lang w:eastAsia="zh-CN"/>
              </w:rPr>
              <w:t>,</w:t>
            </w:r>
            <w:r w:rsidRPr="00300CA7">
              <w:rPr>
                <w:lang w:eastAsia="zh-CN"/>
              </w:rPr>
              <w:t>000</w:t>
            </w:r>
          </w:p>
        </w:tc>
      </w:tr>
      <w:tr w:rsidR="00EC7AC0" w:rsidRPr="00952B8E" w14:paraId="379614C0" w14:textId="77777777" w:rsidTr="00300CA7">
        <w:tc>
          <w:tcPr>
            <w:tcW w:w="2965" w:type="dxa"/>
            <w:shd w:val="clear" w:color="auto" w:fill="B3B3B3"/>
          </w:tcPr>
          <w:p w14:paraId="2405E758" w14:textId="7160F0EA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 xml:space="preserve">Vimentin (H-84) </w:t>
            </w:r>
            <w:r w:rsidR="00BE2C08" w:rsidRPr="00300CA7">
              <w:rPr>
                <w:lang w:eastAsia="zh-CN"/>
              </w:rPr>
              <w:t>rabbit polyclo</w:t>
            </w:r>
            <w:r w:rsidRPr="00300CA7">
              <w:rPr>
                <w:lang w:eastAsia="zh-CN"/>
              </w:rPr>
              <w:t xml:space="preserve">nal </w:t>
            </w:r>
          </w:p>
        </w:tc>
        <w:tc>
          <w:tcPr>
            <w:tcW w:w="1800" w:type="dxa"/>
            <w:shd w:val="clear" w:color="auto" w:fill="B3B3B3"/>
          </w:tcPr>
          <w:p w14:paraId="1188F243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Santa Cruz</w:t>
            </w:r>
          </w:p>
        </w:tc>
        <w:tc>
          <w:tcPr>
            <w:tcW w:w="2250" w:type="dxa"/>
            <w:shd w:val="clear" w:color="auto" w:fill="B3B3B3"/>
          </w:tcPr>
          <w:p w14:paraId="4DC2BF45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sc-5565</w:t>
            </w:r>
          </w:p>
        </w:tc>
        <w:tc>
          <w:tcPr>
            <w:tcW w:w="1980" w:type="dxa"/>
            <w:shd w:val="clear" w:color="auto" w:fill="B3B3B3"/>
          </w:tcPr>
          <w:p w14:paraId="4330861E" w14:textId="551D780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1:1</w:t>
            </w:r>
            <w:r w:rsidR="00CD115D" w:rsidRPr="00300CA7">
              <w:rPr>
                <w:lang w:eastAsia="zh-CN"/>
              </w:rPr>
              <w:t>,</w:t>
            </w:r>
            <w:r w:rsidRPr="00300CA7">
              <w:rPr>
                <w:lang w:eastAsia="zh-CN"/>
              </w:rPr>
              <w:t>000</w:t>
            </w:r>
          </w:p>
        </w:tc>
      </w:tr>
      <w:tr w:rsidR="00EC7AC0" w:rsidRPr="00952B8E" w14:paraId="06C1F5C2" w14:textId="77777777" w:rsidTr="00300CA7">
        <w:tc>
          <w:tcPr>
            <w:tcW w:w="2965" w:type="dxa"/>
            <w:tcBorders>
              <w:bottom w:val="single" w:sz="4" w:space="0" w:color="auto"/>
            </w:tcBorders>
          </w:tcPr>
          <w:p w14:paraId="030BB9D4" w14:textId="6AF793D3" w:rsidR="00C11B56" w:rsidRPr="00300CA7" w:rsidRDefault="00C11B56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 xml:space="preserve">MKL1/MRTF-A </w:t>
            </w:r>
            <w:r w:rsidR="00BE2C08" w:rsidRPr="00300CA7">
              <w:rPr>
                <w:lang w:eastAsia="zh-CN"/>
              </w:rPr>
              <w:t>rabbit polyclon</w:t>
            </w:r>
            <w:r w:rsidRPr="00300CA7">
              <w:rPr>
                <w:lang w:eastAsia="zh-CN"/>
              </w:rPr>
              <w:t>al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3E49B35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CST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4232C01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14760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45BF48F" w14:textId="66928FB0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1:1</w:t>
            </w:r>
            <w:r w:rsidR="00CD115D" w:rsidRPr="00300CA7">
              <w:rPr>
                <w:lang w:eastAsia="zh-CN"/>
              </w:rPr>
              <w:t>,</w:t>
            </w:r>
            <w:r w:rsidRPr="00300CA7">
              <w:rPr>
                <w:lang w:eastAsia="zh-CN"/>
              </w:rPr>
              <w:t>000</w:t>
            </w:r>
          </w:p>
        </w:tc>
      </w:tr>
      <w:tr w:rsidR="00EC7AC0" w:rsidRPr="00952B8E" w14:paraId="3C5A4D47" w14:textId="77777777" w:rsidTr="00300CA7">
        <w:tc>
          <w:tcPr>
            <w:tcW w:w="2965" w:type="dxa"/>
            <w:shd w:val="clear" w:color="auto" w:fill="B3B3B3"/>
          </w:tcPr>
          <w:p w14:paraId="7775D3EE" w14:textId="6C04EA2C" w:rsidR="00C11B56" w:rsidRPr="00300CA7" w:rsidRDefault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PDGFRα rabbit pol</w:t>
            </w:r>
            <w:r w:rsidR="00C11B56" w:rsidRPr="00300CA7">
              <w:rPr>
                <w:lang w:eastAsia="zh-CN"/>
              </w:rPr>
              <w:t>yclonal</w:t>
            </w:r>
          </w:p>
        </w:tc>
        <w:tc>
          <w:tcPr>
            <w:tcW w:w="1800" w:type="dxa"/>
            <w:shd w:val="clear" w:color="auto" w:fill="B3B3B3"/>
          </w:tcPr>
          <w:p w14:paraId="7E505183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CST</w:t>
            </w:r>
          </w:p>
        </w:tc>
        <w:tc>
          <w:tcPr>
            <w:tcW w:w="2250" w:type="dxa"/>
            <w:shd w:val="clear" w:color="auto" w:fill="B3B3B3"/>
          </w:tcPr>
          <w:p w14:paraId="6A53F8C3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3164</w:t>
            </w:r>
          </w:p>
        </w:tc>
        <w:tc>
          <w:tcPr>
            <w:tcW w:w="1980" w:type="dxa"/>
            <w:shd w:val="clear" w:color="auto" w:fill="B3B3B3"/>
          </w:tcPr>
          <w:p w14:paraId="327B3984" w14:textId="1F9F496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1:1</w:t>
            </w:r>
            <w:r w:rsidR="00CD115D" w:rsidRPr="00300CA7">
              <w:rPr>
                <w:lang w:eastAsia="zh-CN"/>
              </w:rPr>
              <w:t>,</w:t>
            </w:r>
            <w:r w:rsidRPr="00300CA7">
              <w:rPr>
                <w:lang w:eastAsia="zh-CN"/>
              </w:rPr>
              <w:t>000</w:t>
            </w:r>
          </w:p>
        </w:tc>
      </w:tr>
      <w:tr w:rsidR="00EC7AC0" w:rsidRPr="00952B8E" w14:paraId="0F89E57A" w14:textId="77777777" w:rsidTr="00300CA7">
        <w:tc>
          <w:tcPr>
            <w:tcW w:w="2965" w:type="dxa"/>
            <w:tcBorders>
              <w:bottom w:val="single" w:sz="4" w:space="0" w:color="auto"/>
            </w:tcBorders>
          </w:tcPr>
          <w:p w14:paraId="6F536BD7" w14:textId="5FA7FD76" w:rsidR="00C11B56" w:rsidRPr="00300CA7" w:rsidRDefault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p-PDGFRα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E5D0925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Abcam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0234BBF8" w14:textId="77777777" w:rsidR="00C11B56" w:rsidRPr="00300CA7" w:rsidRDefault="00C11B56" w:rsidP="00BE2C08">
            <w:pPr>
              <w:rPr>
                <w:lang w:eastAsia="zh-CN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C1BBF62" w14:textId="3CCFAE90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1:1</w:t>
            </w:r>
            <w:r w:rsidR="00CD115D" w:rsidRPr="00300CA7">
              <w:rPr>
                <w:lang w:eastAsia="zh-CN"/>
              </w:rPr>
              <w:t>,</w:t>
            </w:r>
            <w:r w:rsidRPr="00300CA7">
              <w:rPr>
                <w:lang w:eastAsia="zh-CN"/>
              </w:rPr>
              <w:t>000</w:t>
            </w:r>
          </w:p>
        </w:tc>
      </w:tr>
      <w:tr w:rsidR="00EC7AC0" w:rsidRPr="00952B8E" w14:paraId="153E8D58" w14:textId="77777777" w:rsidTr="00300CA7">
        <w:tc>
          <w:tcPr>
            <w:tcW w:w="2965" w:type="dxa"/>
            <w:shd w:val="clear" w:color="auto" w:fill="B3B3B3"/>
          </w:tcPr>
          <w:p w14:paraId="38353FC1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lastRenderedPageBreak/>
              <w:t>p-MEK1/2 (S217/221)</w:t>
            </w:r>
          </w:p>
        </w:tc>
        <w:tc>
          <w:tcPr>
            <w:tcW w:w="1800" w:type="dxa"/>
            <w:shd w:val="clear" w:color="auto" w:fill="B3B3B3"/>
          </w:tcPr>
          <w:p w14:paraId="6DDB9F0F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CST</w:t>
            </w:r>
          </w:p>
        </w:tc>
        <w:tc>
          <w:tcPr>
            <w:tcW w:w="2250" w:type="dxa"/>
            <w:shd w:val="clear" w:color="auto" w:fill="B3B3B3"/>
          </w:tcPr>
          <w:p w14:paraId="1D71FB63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9154</w:t>
            </w:r>
          </w:p>
        </w:tc>
        <w:tc>
          <w:tcPr>
            <w:tcW w:w="1980" w:type="dxa"/>
            <w:shd w:val="clear" w:color="auto" w:fill="B3B3B3"/>
          </w:tcPr>
          <w:p w14:paraId="38C5BF09" w14:textId="0668A25B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1:1</w:t>
            </w:r>
            <w:r w:rsidR="00CD115D" w:rsidRPr="00300CA7">
              <w:rPr>
                <w:lang w:eastAsia="zh-CN"/>
              </w:rPr>
              <w:t>,</w:t>
            </w:r>
            <w:r w:rsidRPr="00300CA7">
              <w:rPr>
                <w:lang w:eastAsia="zh-CN"/>
              </w:rPr>
              <w:t>000</w:t>
            </w:r>
          </w:p>
        </w:tc>
      </w:tr>
      <w:tr w:rsidR="00EC7AC0" w:rsidRPr="00952B8E" w14:paraId="24F69EE9" w14:textId="77777777" w:rsidTr="00300CA7">
        <w:tc>
          <w:tcPr>
            <w:tcW w:w="2965" w:type="dxa"/>
            <w:tcBorders>
              <w:bottom w:val="single" w:sz="4" w:space="0" w:color="auto"/>
            </w:tcBorders>
          </w:tcPr>
          <w:p w14:paraId="5D80AFA6" w14:textId="3F09F879" w:rsidR="00C11B56" w:rsidRPr="00300CA7" w:rsidRDefault="00C11B56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 xml:space="preserve">MEK1/2(D1A5) </w:t>
            </w:r>
            <w:r w:rsidR="00BE2C08" w:rsidRPr="00300CA7">
              <w:rPr>
                <w:lang w:eastAsia="zh-CN"/>
              </w:rPr>
              <w:t>rabbit mon</w:t>
            </w:r>
            <w:r w:rsidRPr="00300CA7">
              <w:rPr>
                <w:lang w:eastAsia="zh-CN"/>
              </w:rPr>
              <w:t>oclonal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CDF626D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CST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10CFB163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8727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AD4E8E0" w14:textId="772940F1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1:1</w:t>
            </w:r>
            <w:r w:rsidR="00CD115D" w:rsidRPr="00300CA7">
              <w:rPr>
                <w:lang w:eastAsia="zh-CN"/>
              </w:rPr>
              <w:t>,</w:t>
            </w:r>
            <w:r w:rsidRPr="00300CA7">
              <w:rPr>
                <w:lang w:eastAsia="zh-CN"/>
              </w:rPr>
              <w:t>000</w:t>
            </w:r>
          </w:p>
        </w:tc>
      </w:tr>
      <w:tr w:rsidR="00EC7AC0" w:rsidRPr="00952B8E" w14:paraId="637D6F46" w14:textId="77777777" w:rsidTr="00300CA7">
        <w:tc>
          <w:tcPr>
            <w:tcW w:w="2965" w:type="dxa"/>
            <w:shd w:val="clear" w:color="auto" w:fill="B3B3B3"/>
          </w:tcPr>
          <w:p w14:paraId="243B19B4" w14:textId="0C332893" w:rsidR="00C11B56" w:rsidRPr="00300CA7" w:rsidRDefault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p</w:t>
            </w:r>
            <w:r w:rsidR="00C11B56" w:rsidRPr="00300CA7">
              <w:rPr>
                <w:lang w:eastAsia="zh-CN"/>
              </w:rPr>
              <w:t>-</w:t>
            </w:r>
            <w:r w:rsidRPr="00300CA7">
              <w:rPr>
                <w:lang w:eastAsia="zh-CN"/>
              </w:rPr>
              <w:t>P44</w:t>
            </w:r>
            <w:r w:rsidR="00C11B56" w:rsidRPr="00300CA7">
              <w:rPr>
                <w:lang w:eastAsia="zh-CN"/>
              </w:rPr>
              <w:t>/42 MAPK (ERK1/2)(T202/Y204)</w:t>
            </w:r>
          </w:p>
        </w:tc>
        <w:tc>
          <w:tcPr>
            <w:tcW w:w="1800" w:type="dxa"/>
            <w:shd w:val="clear" w:color="auto" w:fill="B3B3B3"/>
          </w:tcPr>
          <w:p w14:paraId="0A55C5B1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CST</w:t>
            </w:r>
          </w:p>
        </w:tc>
        <w:tc>
          <w:tcPr>
            <w:tcW w:w="2250" w:type="dxa"/>
            <w:shd w:val="clear" w:color="auto" w:fill="B3B3B3"/>
          </w:tcPr>
          <w:p w14:paraId="178DCCBA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4370</w:t>
            </w:r>
          </w:p>
        </w:tc>
        <w:tc>
          <w:tcPr>
            <w:tcW w:w="1980" w:type="dxa"/>
            <w:shd w:val="clear" w:color="auto" w:fill="B3B3B3"/>
          </w:tcPr>
          <w:p w14:paraId="35F3C29A" w14:textId="04AD4D1F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1:1</w:t>
            </w:r>
            <w:r w:rsidR="00CD115D" w:rsidRPr="00300CA7">
              <w:rPr>
                <w:lang w:eastAsia="zh-CN"/>
              </w:rPr>
              <w:t>,</w:t>
            </w:r>
            <w:r w:rsidRPr="00300CA7">
              <w:rPr>
                <w:lang w:eastAsia="zh-CN"/>
              </w:rPr>
              <w:t>000</w:t>
            </w:r>
          </w:p>
        </w:tc>
      </w:tr>
      <w:tr w:rsidR="00EC7AC0" w:rsidRPr="00952B8E" w14:paraId="6C3CC8BB" w14:textId="77777777" w:rsidTr="00300CA7">
        <w:tc>
          <w:tcPr>
            <w:tcW w:w="2965" w:type="dxa"/>
            <w:tcBorders>
              <w:bottom w:val="single" w:sz="4" w:space="0" w:color="auto"/>
            </w:tcBorders>
          </w:tcPr>
          <w:p w14:paraId="5E22CEC2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P44/42 MAPK (ERK1/2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862CBC1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CST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012F9ECF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9102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AEC09B3" w14:textId="07746393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1:1</w:t>
            </w:r>
            <w:r w:rsidR="00CD115D" w:rsidRPr="00300CA7">
              <w:rPr>
                <w:lang w:eastAsia="zh-CN"/>
              </w:rPr>
              <w:t>,</w:t>
            </w:r>
            <w:r w:rsidRPr="00300CA7">
              <w:rPr>
                <w:lang w:eastAsia="zh-CN"/>
              </w:rPr>
              <w:t>000</w:t>
            </w:r>
          </w:p>
        </w:tc>
      </w:tr>
      <w:tr w:rsidR="00EC7AC0" w:rsidRPr="00952B8E" w14:paraId="7FA77139" w14:textId="77777777" w:rsidTr="00300CA7">
        <w:tc>
          <w:tcPr>
            <w:tcW w:w="2965" w:type="dxa"/>
            <w:shd w:val="clear" w:color="auto" w:fill="B3B3B3"/>
          </w:tcPr>
          <w:p w14:paraId="72ED95D2" w14:textId="2A9E60DD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 xml:space="preserve">p-SAPK/JNK (T183/Y185) </w:t>
            </w:r>
            <w:r w:rsidR="00BE2C08" w:rsidRPr="00300CA7">
              <w:rPr>
                <w:lang w:eastAsia="zh-CN"/>
              </w:rPr>
              <w:t>rabbit monoc</w:t>
            </w:r>
            <w:r w:rsidRPr="00300CA7">
              <w:rPr>
                <w:lang w:eastAsia="zh-CN"/>
              </w:rPr>
              <w:t>lonal</w:t>
            </w:r>
          </w:p>
        </w:tc>
        <w:tc>
          <w:tcPr>
            <w:tcW w:w="1800" w:type="dxa"/>
            <w:shd w:val="clear" w:color="auto" w:fill="B3B3B3"/>
          </w:tcPr>
          <w:p w14:paraId="1F998078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CST</w:t>
            </w:r>
          </w:p>
        </w:tc>
        <w:tc>
          <w:tcPr>
            <w:tcW w:w="2250" w:type="dxa"/>
            <w:shd w:val="clear" w:color="auto" w:fill="B3B3B3"/>
          </w:tcPr>
          <w:p w14:paraId="5EE233B7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4668</w:t>
            </w:r>
          </w:p>
        </w:tc>
        <w:tc>
          <w:tcPr>
            <w:tcW w:w="1980" w:type="dxa"/>
            <w:shd w:val="clear" w:color="auto" w:fill="B3B3B3"/>
          </w:tcPr>
          <w:p w14:paraId="26E6CF32" w14:textId="171CB28E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1:1</w:t>
            </w:r>
            <w:r w:rsidR="00CD115D" w:rsidRPr="00300CA7">
              <w:rPr>
                <w:lang w:eastAsia="zh-CN"/>
              </w:rPr>
              <w:t>,</w:t>
            </w:r>
            <w:r w:rsidRPr="00300CA7">
              <w:rPr>
                <w:lang w:eastAsia="zh-CN"/>
              </w:rPr>
              <w:t>000</w:t>
            </w:r>
          </w:p>
        </w:tc>
      </w:tr>
      <w:tr w:rsidR="00EC7AC0" w:rsidRPr="00952B8E" w14:paraId="0E691986" w14:textId="77777777" w:rsidTr="00300CA7">
        <w:tc>
          <w:tcPr>
            <w:tcW w:w="2965" w:type="dxa"/>
            <w:tcBorders>
              <w:bottom w:val="single" w:sz="4" w:space="0" w:color="auto"/>
            </w:tcBorders>
          </w:tcPr>
          <w:p w14:paraId="55AFA386" w14:textId="21A8364B" w:rsidR="00C11B56" w:rsidRPr="00300CA7" w:rsidRDefault="00C11B56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 xml:space="preserve">SAPK/JNK </w:t>
            </w:r>
            <w:r w:rsidR="00BE2C08" w:rsidRPr="00300CA7">
              <w:rPr>
                <w:lang w:eastAsia="zh-CN"/>
              </w:rPr>
              <w:t xml:space="preserve">rabbit 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E21236C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CST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6858B49B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9252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E159E5D" w14:textId="42FAB53F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1:1</w:t>
            </w:r>
            <w:r w:rsidR="00CD115D" w:rsidRPr="00300CA7">
              <w:rPr>
                <w:lang w:eastAsia="zh-CN"/>
              </w:rPr>
              <w:t>,</w:t>
            </w:r>
            <w:r w:rsidRPr="00300CA7">
              <w:rPr>
                <w:lang w:eastAsia="zh-CN"/>
              </w:rPr>
              <w:t>000</w:t>
            </w:r>
          </w:p>
        </w:tc>
      </w:tr>
      <w:tr w:rsidR="00EC7AC0" w:rsidRPr="00952B8E" w14:paraId="612C4682" w14:textId="77777777" w:rsidTr="00300CA7">
        <w:tc>
          <w:tcPr>
            <w:tcW w:w="2965" w:type="dxa"/>
            <w:shd w:val="clear" w:color="auto" w:fill="B3B3B3"/>
          </w:tcPr>
          <w:p w14:paraId="7104E4F2" w14:textId="68FAAEE7" w:rsidR="00C11B56" w:rsidRPr="00300CA7" w:rsidRDefault="00C11B56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p-</w:t>
            </w:r>
            <w:r w:rsidRPr="00300CA7">
              <w:t>P38</w:t>
            </w:r>
            <w:r w:rsidRPr="00300CA7">
              <w:rPr>
                <w:lang w:eastAsia="zh-CN"/>
              </w:rPr>
              <w:t xml:space="preserve"> MAPK(T180/Y182) </w:t>
            </w:r>
            <w:r w:rsidR="00BE2C08" w:rsidRPr="00300CA7">
              <w:rPr>
                <w:lang w:eastAsia="zh-CN"/>
              </w:rPr>
              <w:t xml:space="preserve">rabbit </w:t>
            </w:r>
          </w:p>
        </w:tc>
        <w:tc>
          <w:tcPr>
            <w:tcW w:w="1800" w:type="dxa"/>
            <w:shd w:val="clear" w:color="auto" w:fill="B3B3B3"/>
          </w:tcPr>
          <w:p w14:paraId="63D00BC0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CST</w:t>
            </w:r>
          </w:p>
        </w:tc>
        <w:tc>
          <w:tcPr>
            <w:tcW w:w="2250" w:type="dxa"/>
            <w:shd w:val="clear" w:color="auto" w:fill="B3B3B3"/>
          </w:tcPr>
          <w:p w14:paraId="3F5FBE0F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9211</w:t>
            </w:r>
          </w:p>
        </w:tc>
        <w:tc>
          <w:tcPr>
            <w:tcW w:w="1980" w:type="dxa"/>
            <w:shd w:val="clear" w:color="auto" w:fill="B3B3B3"/>
          </w:tcPr>
          <w:p w14:paraId="570B2236" w14:textId="27080C8D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1:1</w:t>
            </w:r>
            <w:r w:rsidR="00CD115D" w:rsidRPr="00300CA7">
              <w:rPr>
                <w:lang w:eastAsia="zh-CN"/>
              </w:rPr>
              <w:t>,</w:t>
            </w:r>
            <w:r w:rsidRPr="00300CA7">
              <w:rPr>
                <w:lang w:eastAsia="zh-CN"/>
              </w:rPr>
              <w:t>000</w:t>
            </w:r>
          </w:p>
        </w:tc>
      </w:tr>
      <w:tr w:rsidR="00EC7AC0" w:rsidRPr="00952B8E" w14:paraId="1D39C642" w14:textId="77777777" w:rsidTr="00300CA7">
        <w:tc>
          <w:tcPr>
            <w:tcW w:w="2965" w:type="dxa"/>
            <w:tcBorders>
              <w:bottom w:val="single" w:sz="4" w:space="0" w:color="auto"/>
            </w:tcBorders>
          </w:tcPr>
          <w:p w14:paraId="7A99E1B5" w14:textId="7414AFED" w:rsidR="00C11B56" w:rsidRPr="00300CA7" w:rsidRDefault="00C11B56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 xml:space="preserve">P38 MAPK </w:t>
            </w:r>
            <w:r w:rsidR="00BE2C08" w:rsidRPr="00300CA7">
              <w:rPr>
                <w:lang w:eastAsia="zh-CN"/>
              </w:rPr>
              <w:t xml:space="preserve">rabbit 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C74DFF3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CST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AC06F94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9212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38555CF" w14:textId="7AD64ED1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1:1</w:t>
            </w:r>
            <w:r w:rsidR="00CD115D" w:rsidRPr="00300CA7">
              <w:rPr>
                <w:lang w:eastAsia="zh-CN"/>
              </w:rPr>
              <w:t>,</w:t>
            </w:r>
            <w:r w:rsidRPr="00300CA7">
              <w:rPr>
                <w:lang w:eastAsia="zh-CN"/>
              </w:rPr>
              <w:t>000</w:t>
            </w:r>
          </w:p>
        </w:tc>
      </w:tr>
      <w:tr w:rsidR="00EC7AC0" w:rsidRPr="00952B8E" w14:paraId="5ECDC77F" w14:textId="77777777" w:rsidTr="00300CA7">
        <w:tc>
          <w:tcPr>
            <w:tcW w:w="2965" w:type="dxa"/>
            <w:shd w:val="clear" w:color="auto" w:fill="B3B3B3"/>
          </w:tcPr>
          <w:p w14:paraId="4C77A692" w14:textId="2A11331A" w:rsidR="00C11B56" w:rsidRPr="00300CA7" w:rsidRDefault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p</w:t>
            </w:r>
            <w:r w:rsidR="00C11B56" w:rsidRPr="00300CA7">
              <w:rPr>
                <w:lang w:eastAsia="zh-CN"/>
              </w:rPr>
              <w:t xml:space="preserve">-AKT(Ser473) </w:t>
            </w:r>
            <w:r w:rsidRPr="00300CA7">
              <w:rPr>
                <w:lang w:eastAsia="zh-CN"/>
              </w:rPr>
              <w:t xml:space="preserve">rabbit </w:t>
            </w:r>
          </w:p>
        </w:tc>
        <w:tc>
          <w:tcPr>
            <w:tcW w:w="1800" w:type="dxa"/>
            <w:shd w:val="clear" w:color="auto" w:fill="B3B3B3"/>
          </w:tcPr>
          <w:p w14:paraId="253E0BA7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CST</w:t>
            </w:r>
          </w:p>
        </w:tc>
        <w:tc>
          <w:tcPr>
            <w:tcW w:w="2250" w:type="dxa"/>
            <w:shd w:val="clear" w:color="auto" w:fill="B3B3B3"/>
          </w:tcPr>
          <w:p w14:paraId="5851CCA0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9271</w:t>
            </w:r>
          </w:p>
        </w:tc>
        <w:tc>
          <w:tcPr>
            <w:tcW w:w="1980" w:type="dxa"/>
            <w:shd w:val="clear" w:color="auto" w:fill="B3B3B3"/>
          </w:tcPr>
          <w:p w14:paraId="5523F07D" w14:textId="0A9AA0B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1:1</w:t>
            </w:r>
            <w:r w:rsidR="00CD115D" w:rsidRPr="00300CA7">
              <w:rPr>
                <w:lang w:eastAsia="zh-CN"/>
              </w:rPr>
              <w:t>,</w:t>
            </w:r>
            <w:r w:rsidRPr="00300CA7">
              <w:rPr>
                <w:lang w:eastAsia="zh-CN"/>
              </w:rPr>
              <w:t>000</w:t>
            </w:r>
          </w:p>
        </w:tc>
      </w:tr>
      <w:tr w:rsidR="00EC7AC0" w:rsidRPr="00952B8E" w14:paraId="0C326874" w14:textId="77777777" w:rsidTr="00300CA7">
        <w:tc>
          <w:tcPr>
            <w:tcW w:w="2965" w:type="dxa"/>
            <w:tcBorders>
              <w:bottom w:val="single" w:sz="4" w:space="0" w:color="auto"/>
            </w:tcBorders>
          </w:tcPr>
          <w:p w14:paraId="176B360B" w14:textId="70E22623" w:rsidR="00C11B56" w:rsidRPr="00300CA7" w:rsidRDefault="00C11B56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 xml:space="preserve">AKT pan (C6E7) </w:t>
            </w:r>
            <w:r w:rsidR="00BE2C08" w:rsidRPr="00300CA7">
              <w:rPr>
                <w:lang w:eastAsia="zh-CN"/>
              </w:rPr>
              <w:t>rabbit monoclonal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70514D9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CST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68FD7BEE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4691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F885504" w14:textId="69143876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1:1</w:t>
            </w:r>
            <w:r w:rsidR="00CD115D" w:rsidRPr="00300CA7">
              <w:rPr>
                <w:lang w:eastAsia="zh-CN"/>
              </w:rPr>
              <w:t>,</w:t>
            </w:r>
            <w:r w:rsidRPr="00300CA7">
              <w:rPr>
                <w:lang w:eastAsia="zh-CN"/>
              </w:rPr>
              <w:t>000</w:t>
            </w:r>
          </w:p>
        </w:tc>
      </w:tr>
      <w:tr w:rsidR="00EC7AC0" w:rsidRPr="00952B8E" w14:paraId="07496046" w14:textId="77777777" w:rsidTr="00300CA7">
        <w:tc>
          <w:tcPr>
            <w:tcW w:w="2965" w:type="dxa"/>
            <w:shd w:val="clear" w:color="auto" w:fill="B3B3B3"/>
          </w:tcPr>
          <w:p w14:paraId="04DDD022" w14:textId="2EDE07AC" w:rsidR="00C11B56" w:rsidRPr="00300CA7" w:rsidRDefault="00C11B56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 xml:space="preserve">p-S6 </w:t>
            </w:r>
            <w:r w:rsidR="00BE2C08" w:rsidRPr="00300CA7">
              <w:rPr>
                <w:lang w:eastAsia="zh-CN"/>
              </w:rPr>
              <w:t xml:space="preserve">ribosomal </w:t>
            </w:r>
            <w:r w:rsidRPr="00300CA7">
              <w:rPr>
                <w:lang w:eastAsia="zh-CN"/>
              </w:rPr>
              <w:t xml:space="preserve">protein (S235/236) </w:t>
            </w:r>
            <w:r w:rsidR="00BE2C08" w:rsidRPr="00300CA7">
              <w:rPr>
                <w:lang w:eastAsia="zh-CN"/>
              </w:rPr>
              <w:t xml:space="preserve">rabbit </w:t>
            </w:r>
          </w:p>
        </w:tc>
        <w:tc>
          <w:tcPr>
            <w:tcW w:w="1800" w:type="dxa"/>
            <w:shd w:val="clear" w:color="auto" w:fill="B3B3B3"/>
          </w:tcPr>
          <w:p w14:paraId="4C865F59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CST</w:t>
            </w:r>
          </w:p>
        </w:tc>
        <w:tc>
          <w:tcPr>
            <w:tcW w:w="2250" w:type="dxa"/>
            <w:shd w:val="clear" w:color="auto" w:fill="B3B3B3"/>
          </w:tcPr>
          <w:p w14:paraId="5A04BF9C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2211</w:t>
            </w:r>
          </w:p>
        </w:tc>
        <w:tc>
          <w:tcPr>
            <w:tcW w:w="1980" w:type="dxa"/>
            <w:shd w:val="clear" w:color="auto" w:fill="B3B3B3"/>
          </w:tcPr>
          <w:p w14:paraId="03379B31" w14:textId="47C6F89C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1:1</w:t>
            </w:r>
            <w:r w:rsidR="00CD115D" w:rsidRPr="00300CA7">
              <w:rPr>
                <w:lang w:eastAsia="zh-CN"/>
              </w:rPr>
              <w:t>,</w:t>
            </w:r>
            <w:r w:rsidRPr="00300CA7">
              <w:rPr>
                <w:lang w:eastAsia="zh-CN"/>
              </w:rPr>
              <w:t>000</w:t>
            </w:r>
          </w:p>
        </w:tc>
      </w:tr>
      <w:tr w:rsidR="00EC7AC0" w:rsidRPr="00952B8E" w14:paraId="2FA996C7" w14:textId="77777777" w:rsidTr="00300CA7">
        <w:tc>
          <w:tcPr>
            <w:tcW w:w="2965" w:type="dxa"/>
            <w:tcBorders>
              <w:bottom w:val="single" w:sz="4" w:space="0" w:color="auto"/>
            </w:tcBorders>
          </w:tcPr>
          <w:p w14:paraId="24FF1D20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p-PLK1T210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A0D07DD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Abcam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10F3A389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ab73018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DD56C53" w14:textId="373C482C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1:1</w:t>
            </w:r>
            <w:r w:rsidR="00CD115D" w:rsidRPr="00300CA7">
              <w:rPr>
                <w:lang w:eastAsia="zh-CN"/>
              </w:rPr>
              <w:t>,</w:t>
            </w:r>
            <w:r w:rsidRPr="00300CA7">
              <w:rPr>
                <w:lang w:eastAsia="zh-CN"/>
              </w:rPr>
              <w:t>000</w:t>
            </w:r>
          </w:p>
        </w:tc>
      </w:tr>
      <w:tr w:rsidR="00EC7AC0" w:rsidRPr="00952B8E" w14:paraId="0FC3E38F" w14:textId="77777777" w:rsidTr="00300CA7">
        <w:tc>
          <w:tcPr>
            <w:tcW w:w="2965" w:type="dxa"/>
            <w:shd w:val="clear" w:color="auto" w:fill="B3B3B3"/>
          </w:tcPr>
          <w:p w14:paraId="55FCCEAF" w14:textId="6BB48FE2" w:rsidR="00C11B56" w:rsidRPr="00300CA7" w:rsidRDefault="00C11B56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 xml:space="preserve">PLK1 </w:t>
            </w:r>
            <w:r w:rsidR="00BE2C08" w:rsidRPr="00300CA7">
              <w:rPr>
                <w:lang w:eastAsia="zh-CN"/>
              </w:rPr>
              <w:t>rabbit polycl</w:t>
            </w:r>
            <w:r w:rsidRPr="00300CA7">
              <w:rPr>
                <w:lang w:eastAsia="zh-CN"/>
              </w:rPr>
              <w:t xml:space="preserve">onal </w:t>
            </w:r>
          </w:p>
        </w:tc>
        <w:tc>
          <w:tcPr>
            <w:tcW w:w="1800" w:type="dxa"/>
            <w:shd w:val="clear" w:color="auto" w:fill="B3B3B3"/>
          </w:tcPr>
          <w:p w14:paraId="5E91E0DF" w14:textId="77777777" w:rsidR="00C11B56" w:rsidRPr="00300CA7" w:rsidRDefault="00C11B56" w:rsidP="00BE2C08">
            <w:pPr>
              <w:rPr>
                <w:lang w:eastAsia="zh-CN"/>
              </w:rPr>
            </w:pPr>
            <w:proofErr w:type="spellStart"/>
            <w:r w:rsidRPr="00300CA7">
              <w:rPr>
                <w:lang w:eastAsia="zh-CN"/>
              </w:rPr>
              <w:t>Proteintech</w:t>
            </w:r>
            <w:proofErr w:type="spellEnd"/>
          </w:p>
        </w:tc>
        <w:tc>
          <w:tcPr>
            <w:tcW w:w="2250" w:type="dxa"/>
            <w:shd w:val="clear" w:color="auto" w:fill="B3B3B3"/>
          </w:tcPr>
          <w:p w14:paraId="1D6CA7ED" w14:textId="0900D3EE" w:rsidR="00C11B56" w:rsidRPr="00300CA7" w:rsidRDefault="00C11B56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1030</w:t>
            </w:r>
            <w:r w:rsidR="00BE2C08" w:rsidRPr="00300CA7">
              <w:rPr>
                <w:lang w:eastAsia="zh-CN"/>
              </w:rPr>
              <w:t>5</w:t>
            </w:r>
            <w:r w:rsidR="00674A0F" w:rsidRPr="00300CA7">
              <w:rPr>
                <w:lang w:eastAsia="zh-CN"/>
              </w:rPr>
              <w:t>-</w:t>
            </w:r>
            <w:r w:rsidR="00BE2C08" w:rsidRPr="00300CA7">
              <w:rPr>
                <w:lang w:eastAsia="zh-CN"/>
              </w:rPr>
              <w:t>1</w:t>
            </w:r>
            <w:r w:rsidRPr="00300CA7">
              <w:rPr>
                <w:lang w:eastAsia="zh-CN"/>
              </w:rPr>
              <w:t>-AP</w:t>
            </w:r>
          </w:p>
        </w:tc>
        <w:tc>
          <w:tcPr>
            <w:tcW w:w="1980" w:type="dxa"/>
            <w:shd w:val="clear" w:color="auto" w:fill="B3B3B3"/>
          </w:tcPr>
          <w:p w14:paraId="6C72EB90" w14:textId="1EA98F1C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1:1</w:t>
            </w:r>
            <w:r w:rsidR="00CD115D" w:rsidRPr="00300CA7">
              <w:rPr>
                <w:lang w:eastAsia="zh-CN"/>
              </w:rPr>
              <w:t>,</w:t>
            </w:r>
            <w:r w:rsidRPr="00300CA7">
              <w:rPr>
                <w:lang w:eastAsia="zh-CN"/>
              </w:rPr>
              <w:t>000</w:t>
            </w:r>
          </w:p>
        </w:tc>
      </w:tr>
      <w:tr w:rsidR="00EC7AC0" w:rsidRPr="00952B8E" w14:paraId="347D59E0" w14:textId="77777777" w:rsidTr="00300CA7">
        <w:tc>
          <w:tcPr>
            <w:tcW w:w="2965" w:type="dxa"/>
            <w:tcBorders>
              <w:bottom w:val="single" w:sz="4" w:space="0" w:color="auto"/>
            </w:tcBorders>
          </w:tcPr>
          <w:p w14:paraId="68FD9C52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p-PLK4T170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462D88B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KINEXUS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3F1A35C5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AB-PK780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B8DA845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1:500</w:t>
            </w:r>
          </w:p>
        </w:tc>
      </w:tr>
      <w:tr w:rsidR="00EC7AC0" w:rsidRPr="00952B8E" w14:paraId="4EE29DC5" w14:textId="77777777" w:rsidTr="00300CA7">
        <w:tc>
          <w:tcPr>
            <w:tcW w:w="2965" w:type="dxa"/>
            <w:shd w:val="clear" w:color="auto" w:fill="B3B3B3"/>
          </w:tcPr>
          <w:p w14:paraId="054A62CC" w14:textId="21FC0D2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PLK4</w:t>
            </w:r>
            <w:r w:rsidR="00BE2C08" w:rsidRPr="00300CA7">
              <w:rPr>
                <w:lang w:eastAsia="zh-CN"/>
              </w:rPr>
              <w:t xml:space="preserve"> rabbit polycl</w:t>
            </w:r>
            <w:r w:rsidRPr="00300CA7">
              <w:rPr>
                <w:lang w:eastAsia="zh-CN"/>
              </w:rPr>
              <w:t xml:space="preserve">onal </w:t>
            </w:r>
          </w:p>
        </w:tc>
        <w:tc>
          <w:tcPr>
            <w:tcW w:w="1800" w:type="dxa"/>
            <w:shd w:val="clear" w:color="auto" w:fill="B3B3B3"/>
          </w:tcPr>
          <w:p w14:paraId="11BCDB3E" w14:textId="77777777" w:rsidR="00C11B56" w:rsidRPr="00300CA7" w:rsidRDefault="00C11B56" w:rsidP="00BE2C08">
            <w:pPr>
              <w:rPr>
                <w:lang w:eastAsia="zh-CN"/>
              </w:rPr>
            </w:pPr>
            <w:proofErr w:type="spellStart"/>
            <w:r w:rsidRPr="00300CA7">
              <w:rPr>
                <w:lang w:eastAsia="zh-CN"/>
              </w:rPr>
              <w:t>Proteintech</w:t>
            </w:r>
            <w:proofErr w:type="spellEnd"/>
          </w:p>
        </w:tc>
        <w:tc>
          <w:tcPr>
            <w:tcW w:w="2250" w:type="dxa"/>
            <w:shd w:val="clear" w:color="auto" w:fill="B3B3B3"/>
          </w:tcPr>
          <w:p w14:paraId="153396AB" w14:textId="5D916370" w:rsidR="00C11B56" w:rsidRPr="00300CA7" w:rsidRDefault="00C11B56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1295</w:t>
            </w:r>
            <w:r w:rsidR="00BE2C08" w:rsidRPr="00300CA7">
              <w:rPr>
                <w:lang w:eastAsia="zh-CN"/>
              </w:rPr>
              <w:t>2</w:t>
            </w:r>
            <w:r w:rsidR="00674A0F" w:rsidRPr="00300CA7">
              <w:rPr>
                <w:lang w:eastAsia="zh-CN"/>
              </w:rPr>
              <w:t>-</w:t>
            </w:r>
            <w:r w:rsidR="00BE2C08" w:rsidRPr="00300CA7">
              <w:rPr>
                <w:lang w:eastAsia="zh-CN"/>
              </w:rPr>
              <w:t>1</w:t>
            </w:r>
            <w:r w:rsidRPr="00300CA7">
              <w:rPr>
                <w:lang w:eastAsia="zh-CN"/>
              </w:rPr>
              <w:t>-AP</w:t>
            </w:r>
          </w:p>
        </w:tc>
        <w:tc>
          <w:tcPr>
            <w:tcW w:w="1980" w:type="dxa"/>
            <w:shd w:val="clear" w:color="auto" w:fill="B3B3B3"/>
          </w:tcPr>
          <w:p w14:paraId="7727D9FC" w14:textId="69E3F7D1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1:1</w:t>
            </w:r>
            <w:r w:rsidR="00CD115D" w:rsidRPr="00300CA7">
              <w:rPr>
                <w:lang w:eastAsia="zh-CN"/>
              </w:rPr>
              <w:t>,</w:t>
            </w:r>
            <w:r w:rsidRPr="00300CA7">
              <w:rPr>
                <w:lang w:eastAsia="zh-CN"/>
              </w:rPr>
              <w:t>000</w:t>
            </w:r>
          </w:p>
        </w:tc>
      </w:tr>
      <w:tr w:rsidR="00EC7AC0" w:rsidRPr="00952B8E" w14:paraId="1F0AC33C" w14:textId="77777777" w:rsidTr="00300CA7">
        <w:tc>
          <w:tcPr>
            <w:tcW w:w="2965" w:type="dxa"/>
            <w:tcBorders>
              <w:bottom w:val="single" w:sz="4" w:space="0" w:color="auto"/>
            </w:tcBorders>
          </w:tcPr>
          <w:p w14:paraId="2437B20B" w14:textId="43283E29" w:rsidR="00C11B56" w:rsidRPr="00300CA7" w:rsidRDefault="00C11B56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 xml:space="preserve">BRD2 </w:t>
            </w:r>
            <w:r w:rsidR="00BE2C08" w:rsidRPr="00300CA7">
              <w:rPr>
                <w:lang w:eastAsia="zh-CN"/>
              </w:rPr>
              <w:t>rabbit polyclo</w:t>
            </w:r>
            <w:r w:rsidRPr="00300CA7">
              <w:rPr>
                <w:lang w:eastAsia="zh-CN"/>
              </w:rPr>
              <w:t xml:space="preserve">nal 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7B608B8" w14:textId="77777777" w:rsidR="00C11B56" w:rsidRPr="00300CA7" w:rsidRDefault="00C11B56" w:rsidP="00BE2C08">
            <w:pPr>
              <w:rPr>
                <w:lang w:eastAsia="zh-CN"/>
              </w:rPr>
            </w:pPr>
            <w:proofErr w:type="spellStart"/>
            <w:r w:rsidRPr="00300CA7">
              <w:rPr>
                <w:lang w:eastAsia="zh-CN"/>
              </w:rPr>
              <w:t>Proteintech</w:t>
            </w:r>
            <w:proofErr w:type="spellEnd"/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6D794193" w14:textId="79E5810F" w:rsidR="00C11B56" w:rsidRPr="00300CA7" w:rsidRDefault="00C11B56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2223</w:t>
            </w:r>
            <w:r w:rsidR="00BE2C08" w:rsidRPr="00300CA7">
              <w:rPr>
                <w:lang w:eastAsia="zh-CN"/>
              </w:rPr>
              <w:t>6</w:t>
            </w:r>
            <w:r w:rsidR="00674A0F" w:rsidRPr="00300CA7">
              <w:rPr>
                <w:lang w:eastAsia="zh-CN"/>
              </w:rPr>
              <w:t>-</w:t>
            </w:r>
            <w:r w:rsidR="00BE2C08" w:rsidRPr="00300CA7">
              <w:rPr>
                <w:lang w:eastAsia="zh-CN"/>
              </w:rPr>
              <w:t>1</w:t>
            </w:r>
            <w:r w:rsidRPr="00300CA7">
              <w:rPr>
                <w:lang w:eastAsia="zh-CN"/>
              </w:rPr>
              <w:t>-AP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FD59039" w14:textId="69A6F42D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1:1</w:t>
            </w:r>
            <w:r w:rsidR="00CD115D" w:rsidRPr="00300CA7">
              <w:rPr>
                <w:lang w:eastAsia="zh-CN"/>
              </w:rPr>
              <w:t>,</w:t>
            </w:r>
            <w:r w:rsidRPr="00300CA7">
              <w:rPr>
                <w:lang w:eastAsia="zh-CN"/>
              </w:rPr>
              <w:t>000</w:t>
            </w:r>
          </w:p>
        </w:tc>
      </w:tr>
      <w:tr w:rsidR="00EC7AC0" w:rsidRPr="00952B8E" w14:paraId="70C24248" w14:textId="77777777" w:rsidTr="00300CA7">
        <w:tc>
          <w:tcPr>
            <w:tcW w:w="2965" w:type="dxa"/>
            <w:shd w:val="clear" w:color="auto" w:fill="B3B3B3"/>
          </w:tcPr>
          <w:p w14:paraId="7AE4BD5D" w14:textId="1CB73949" w:rsidR="00C11B56" w:rsidRPr="00300CA7" w:rsidRDefault="00C11B56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 xml:space="preserve">BRD3 </w:t>
            </w:r>
            <w:r w:rsidR="00BE2C08" w:rsidRPr="00300CA7">
              <w:rPr>
                <w:lang w:eastAsia="zh-CN"/>
              </w:rPr>
              <w:t>rabbit polyclo</w:t>
            </w:r>
            <w:r w:rsidRPr="00300CA7">
              <w:rPr>
                <w:lang w:eastAsia="zh-CN"/>
              </w:rPr>
              <w:t xml:space="preserve">nal </w:t>
            </w:r>
          </w:p>
        </w:tc>
        <w:tc>
          <w:tcPr>
            <w:tcW w:w="1800" w:type="dxa"/>
            <w:shd w:val="clear" w:color="auto" w:fill="B3B3B3"/>
          </w:tcPr>
          <w:p w14:paraId="34418A27" w14:textId="77777777" w:rsidR="00C11B56" w:rsidRPr="00300CA7" w:rsidRDefault="00C11B56" w:rsidP="00BE2C08">
            <w:pPr>
              <w:rPr>
                <w:lang w:eastAsia="zh-CN"/>
              </w:rPr>
            </w:pPr>
            <w:proofErr w:type="spellStart"/>
            <w:r w:rsidRPr="00300CA7">
              <w:rPr>
                <w:lang w:eastAsia="zh-CN"/>
              </w:rPr>
              <w:t>Proteintech</w:t>
            </w:r>
            <w:proofErr w:type="spellEnd"/>
          </w:p>
        </w:tc>
        <w:tc>
          <w:tcPr>
            <w:tcW w:w="2250" w:type="dxa"/>
            <w:shd w:val="clear" w:color="auto" w:fill="B3B3B3"/>
          </w:tcPr>
          <w:p w14:paraId="515DCD43" w14:textId="3C1D60DD" w:rsidR="00C11B56" w:rsidRPr="00300CA7" w:rsidRDefault="00C11B56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1185</w:t>
            </w:r>
            <w:r w:rsidR="00BE2C08" w:rsidRPr="00300CA7">
              <w:rPr>
                <w:lang w:eastAsia="zh-CN"/>
              </w:rPr>
              <w:t>9</w:t>
            </w:r>
            <w:r w:rsidR="00674A0F" w:rsidRPr="00300CA7">
              <w:rPr>
                <w:lang w:eastAsia="zh-CN"/>
              </w:rPr>
              <w:t>-</w:t>
            </w:r>
            <w:r w:rsidR="00BE2C08" w:rsidRPr="00300CA7">
              <w:rPr>
                <w:lang w:eastAsia="zh-CN"/>
              </w:rPr>
              <w:t>1</w:t>
            </w:r>
            <w:r w:rsidRPr="00300CA7">
              <w:rPr>
                <w:lang w:eastAsia="zh-CN"/>
              </w:rPr>
              <w:t>-AP</w:t>
            </w:r>
          </w:p>
        </w:tc>
        <w:tc>
          <w:tcPr>
            <w:tcW w:w="1980" w:type="dxa"/>
            <w:shd w:val="clear" w:color="auto" w:fill="B3B3B3"/>
          </w:tcPr>
          <w:p w14:paraId="16986E0A" w14:textId="44F247BA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1:1</w:t>
            </w:r>
            <w:r w:rsidR="00CD115D" w:rsidRPr="00300CA7">
              <w:rPr>
                <w:lang w:eastAsia="zh-CN"/>
              </w:rPr>
              <w:t>,</w:t>
            </w:r>
            <w:r w:rsidRPr="00300CA7">
              <w:rPr>
                <w:lang w:eastAsia="zh-CN"/>
              </w:rPr>
              <w:t>000</w:t>
            </w:r>
          </w:p>
        </w:tc>
      </w:tr>
      <w:tr w:rsidR="00EC7AC0" w:rsidRPr="00952B8E" w14:paraId="712504E5" w14:textId="77777777" w:rsidTr="00300CA7">
        <w:tc>
          <w:tcPr>
            <w:tcW w:w="2965" w:type="dxa"/>
            <w:tcBorders>
              <w:bottom w:val="single" w:sz="4" w:space="0" w:color="auto"/>
            </w:tcBorders>
          </w:tcPr>
          <w:p w14:paraId="6775BD63" w14:textId="4E19D2BB" w:rsidR="00C11B56" w:rsidRPr="00300CA7" w:rsidRDefault="00C11B56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lastRenderedPageBreak/>
              <w:t>Anti-BRD4 [EPR5150(2)]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AEF7B46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Abcam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4058ED05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Ab128874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E89A253" w14:textId="1DB67B32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1:1</w:t>
            </w:r>
            <w:r w:rsidR="00CD115D" w:rsidRPr="00300CA7">
              <w:rPr>
                <w:lang w:eastAsia="zh-CN"/>
              </w:rPr>
              <w:t>,</w:t>
            </w:r>
            <w:r w:rsidRPr="00300CA7">
              <w:rPr>
                <w:lang w:eastAsia="zh-CN"/>
              </w:rPr>
              <w:t>000</w:t>
            </w:r>
          </w:p>
        </w:tc>
      </w:tr>
      <w:tr w:rsidR="00EC7AC0" w:rsidRPr="00952B8E" w14:paraId="00A54353" w14:textId="77777777" w:rsidTr="00300CA7">
        <w:tc>
          <w:tcPr>
            <w:tcW w:w="2965" w:type="dxa"/>
            <w:shd w:val="clear" w:color="auto" w:fill="B3B3B3"/>
          </w:tcPr>
          <w:p w14:paraId="23ECACC1" w14:textId="4270E5A0" w:rsidR="00C11B56" w:rsidRPr="00300CA7" w:rsidRDefault="00C11B56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FOXM1</w:t>
            </w:r>
            <w:r w:rsidR="00BE2C08" w:rsidRPr="00300CA7">
              <w:rPr>
                <w:lang w:eastAsia="zh-CN"/>
              </w:rPr>
              <w:t xml:space="preserve"> rabbit polycl</w:t>
            </w:r>
            <w:r w:rsidRPr="00300CA7">
              <w:rPr>
                <w:lang w:eastAsia="zh-CN"/>
              </w:rPr>
              <w:t xml:space="preserve">onal </w:t>
            </w:r>
          </w:p>
        </w:tc>
        <w:tc>
          <w:tcPr>
            <w:tcW w:w="1800" w:type="dxa"/>
            <w:shd w:val="clear" w:color="auto" w:fill="B3B3B3"/>
          </w:tcPr>
          <w:p w14:paraId="49AC3B49" w14:textId="77777777" w:rsidR="00C11B56" w:rsidRPr="00300CA7" w:rsidRDefault="00C11B56" w:rsidP="00BE2C08">
            <w:pPr>
              <w:rPr>
                <w:lang w:eastAsia="zh-CN"/>
              </w:rPr>
            </w:pPr>
            <w:proofErr w:type="spellStart"/>
            <w:r w:rsidRPr="00300CA7">
              <w:rPr>
                <w:lang w:eastAsia="zh-CN"/>
              </w:rPr>
              <w:t>Proteintech</w:t>
            </w:r>
            <w:proofErr w:type="spellEnd"/>
          </w:p>
        </w:tc>
        <w:tc>
          <w:tcPr>
            <w:tcW w:w="2250" w:type="dxa"/>
            <w:shd w:val="clear" w:color="auto" w:fill="B3B3B3"/>
          </w:tcPr>
          <w:p w14:paraId="6F6B2AD2" w14:textId="00260E42" w:rsidR="00C11B56" w:rsidRPr="00300CA7" w:rsidRDefault="00C11B56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1314</w:t>
            </w:r>
            <w:r w:rsidR="00BE2C08" w:rsidRPr="00300CA7">
              <w:rPr>
                <w:lang w:eastAsia="zh-CN"/>
              </w:rPr>
              <w:t>7</w:t>
            </w:r>
            <w:r w:rsidR="00674A0F" w:rsidRPr="00300CA7">
              <w:rPr>
                <w:lang w:eastAsia="zh-CN"/>
              </w:rPr>
              <w:t>-</w:t>
            </w:r>
            <w:r w:rsidR="00BE2C08" w:rsidRPr="00300CA7">
              <w:rPr>
                <w:lang w:eastAsia="zh-CN"/>
              </w:rPr>
              <w:t>1</w:t>
            </w:r>
            <w:r w:rsidRPr="00300CA7">
              <w:rPr>
                <w:lang w:eastAsia="zh-CN"/>
              </w:rPr>
              <w:t>-AP</w:t>
            </w:r>
          </w:p>
        </w:tc>
        <w:tc>
          <w:tcPr>
            <w:tcW w:w="1980" w:type="dxa"/>
            <w:shd w:val="clear" w:color="auto" w:fill="B3B3B3"/>
          </w:tcPr>
          <w:p w14:paraId="7D56A92E" w14:textId="7CA0F1B8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1:1</w:t>
            </w:r>
            <w:r w:rsidR="00CD115D" w:rsidRPr="00300CA7">
              <w:rPr>
                <w:lang w:eastAsia="zh-CN"/>
              </w:rPr>
              <w:t>,</w:t>
            </w:r>
            <w:r w:rsidRPr="00300CA7">
              <w:rPr>
                <w:lang w:eastAsia="zh-CN"/>
              </w:rPr>
              <w:t>000</w:t>
            </w:r>
          </w:p>
        </w:tc>
      </w:tr>
      <w:tr w:rsidR="00EC7AC0" w:rsidRPr="00952B8E" w14:paraId="5877846F" w14:textId="77777777" w:rsidTr="00300CA7">
        <w:trPr>
          <w:trHeight w:val="665"/>
        </w:trPr>
        <w:tc>
          <w:tcPr>
            <w:tcW w:w="2965" w:type="dxa"/>
            <w:tcBorders>
              <w:bottom w:val="single" w:sz="4" w:space="0" w:color="auto"/>
            </w:tcBorders>
          </w:tcPr>
          <w:p w14:paraId="2E91D118" w14:textId="4F5833F4" w:rsidR="00C11B56" w:rsidRPr="00300CA7" w:rsidRDefault="00C11B56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 xml:space="preserve">Goat </w:t>
            </w:r>
            <w:proofErr w:type="spellStart"/>
            <w:r w:rsidR="00BE2C08" w:rsidRPr="00300CA7">
              <w:rPr>
                <w:lang w:eastAsia="zh-CN"/>
              </w:rPr>
              <w:t>antim</w:t>
            </w:r>
            <w:r w:rsidRPr="00300CA7">
              <w:rPr>
                <w:lang w:eastAsia="zh-CN"/>
              </w:rPr>
              <w:t>ouse</w:t>
            </w:r>
            <w:proofErr w:type="spellEnd"/>
            <w:r w:rsidRPr="00300CA7">
              <w:rPr>
                <w:lang w:eastAsia="zh-CN"/>
              </w:rPr>
              <w:t xml:space="preserve"> (H+L)</w:t>
            </w:r>
            <w:r w:rsidR="00CD115D" w:rsidRPr="00300CA7">
              <w:rPr>
                <w:lang w:eastAsia="zh-CN"/>
              </w:rPr>
              <w:t xml:space="preserve"> </w:t>
            </w:r>
            <w:r w:rsidRPr="00300CA7">
              <w:rPr>
                <w:lang w:eastAsia="zh-CN"/>
              </w:rPr>
              <w:t>HRP-conjugated IgG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B0F60AF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Bio-Rad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07FCE0AF" w14:textId="05CDF647" w:rsidR="00C11B56" w:rsidRPr="00300CA7" w:rsidRDefault="00C11B56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17</w:t>
            </w:r>
            <w:r w:rsidR="00BE2C08" w:rsidRPr="00300CA7">
              <w:rPr>
                <w:lang w:eastAsia="zh-CN"/>
              </w:rPr>
              <w:t>0</w:t>
            </w:r>
            <w:r w:rsidR="00674A0F" w:rsidRPr="00300CA7">
              <w:rPr>
                <w:lang w:eastAsia="zh-CN"/>
              </w:rPr>
              <w:t>-</w:t>
            </w:r>
            <w:r w:rsidR="00BE2C08" w:rsidRPr="00300CA7">
              <w:rPr>
                <w:lang w:eastAsia="zh-CN"/>
              </w:rPr>
              <w:t>6</w:t>
            </w:r>
            <w:r w:rsidRPr="00300CA7">
              <w:rPr>
                <w:lang w:eastAsia="zh-CN"/>
              </w:rPr>
              <w:t>516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B445B84" w14:textId="456627C4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1:3</w:t>
            </w:r>
            <w:r w:rsidR="00CD115D" w:rsidRPr="00300CA7">
              <w:rPr>
                <w:lang w:eastAsia="zh-CN"/>
              </w:rPr>
              <w:t>,</w:t>
            </w:r>
            <w:r w:rsidRPr="00300CA7">
              <w:rPr>
                <w:lang w:eastAsia="zh-CN"/>
              </w:rPr>
              <w:t>000</w:t>
            </w:r>
          </w:p>
        </w:tc>
      </w:tr>
      <w:tr w:rsidR="00C11B56" w:rsidRPr="00952B8E" w14:paraId="0FEF30D6" w14:textId="77777777" w:rsidTr="00300CA7">
        <w:tc>
          <w:tcPr>
            <w:tcW w:w="2965" w:type="dxa"/>
            <w:shd w:val="clear" w:color="auto" w:fill="B3B3B3"/>
          </w:tcPr>
          <w:p w14:paraId="04F45BFE" w14:textId="775017FA" w:rsidR="00C11B56" w:rsidRPr="00300CA7" w:rsidRDefault="00C11B56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 xml:space="preserve">Goat </w:t>
            </w:r>
            <w:r w:rsidR="00BE2C08" w:rsidRPr="00300CA7">
              <w:rPr>
                <w:lang w:eastAsia="zh-CN"/>
              </w:rPr>
              <w:t>antir</w:t>
            </w:r>
            <w:r w:rsidRPr="00300CA7">
              <w:rPr>
                <w:lang w:eastAsia="zh-CN"/>
              </w:rPr>
              <w:t>abbit (H+L)</w:t>
            </w:r>
            <w:r w:rsidR="00CD115D" w:rsidRPr="00300CA7">
              <w:rPr>
                <w:lang w:eastAsia="zh-CN"/>
              </w:rPr>
              <w:t xml:space="preserve"> </w:t>
            </w:r>
            <w:r w:rsidRPr="00300CA7">
              <w:rPr>
                <w:lang w:eastAsia="zh-CN"/>
              </w:rPr>
              <w:t>HRP-conjugated IgG</w:t>
            </w:r>
          </w:p>
        </w:tc>
        <w:tc>
          <w:tcPr>
            <w:tcW w:w="1800" w:type="dxa"/>
            <w:shd w:val="clear" w:color="auto" w:fill="B3B3B3"/>
          </w:tcPr>
          <w:p w14:paraId="2D79CF9B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Bio-Rad</w:t>
            </w:r>
          </w:p>
        </w:tc>
        <w:tc>
          <w:tcPr>
            <w:tcW w:w="2250" w:type="dxa"/>
            <w:shd w:val="clear" w:color="auto" w:fill="B3B3B3"/>
          </w:tcPr>
          <w:p w14:paraId="351E26DB" w14:textId="56B4C8BB" w:rsidR="00C11B56" w:rsidRPr="00300CA7" w:rsidRDefault="00C11B56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17</w:t>
            </w:r>
            <w:r w:rsidR="00BE2C08" w:rsidRPr="00300CA7">
              <w:rPr>
                <w:lang w:eastAsia="zh-CN"/>
              </w:rPr>
              <w:t>0</w:t>
            </w:r>
            <w:r w:rsidR="00674A0F" w:rsidRPr="00300CA7">
              <w:rPr>
                <w:lang w:eastAsia="zh-CN"/>
              </w:rPr>
              <w:t>-</w:t>
            </w:r>
            <w:r w:rsidR="00BE2C08" w:rsidRPr="00300CA7">
              <w:rPr>
                <w:lang w:eastAsia="zh-CN"/>
              </w:rPr>
              <w:t>6</w:t>
            </w:r>
            <w:r w:rsidRPr="00300CA7">
              <w:rPr>
                <w:lang w:eastAsia="zh-CN"/>
              </w:rPr>
              <w:t>515</w:t>
            </w:r>
          </w:p>
        </w:tc>
        <w:tc>
          <w:tcPr>
            <w:tcW w:w="1980" w:type="dxa"/>
            <w:shd w:val="clear" w:color="auto" w:fill="B3B3B3"/>
          </w:tcPr>
          <w:p w14:paraId="60C56637" w14:textId="7B1050DB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1:3</w:t>
            </w:r>
            <w:r w:rsidR="00CD115D" w:rsidRPr="00300CA7">
              <w:rPr>
                <w:lang w:eastAsia="zh-CN"/>
              </w:rPr>
              <w:t>,</w:t>
            </w:r>
            <w:r w:rsidRPr="00300CA7">
              <w:rPr>
                <w:lang w:eastAsia="zh-CN"/>
              </w:rPr>
              <w:t>000</w:t>
            </w:r>
          </w:p>
        </w:tc>
      </w:tr>
    </w:tbl>
    <w:p w14:paraId="663147F3" w14:textId="6A48F5CD" w:rsidR="00C11B56" w:rsidRPr="00300CA7" w:rsidRDefault="00C11B56" w:rsidP="00BE2C08">
      <w:pPr>
        <w:rPr>
          <w:b/>
          <w:lang w:eastAsia="zh-CN"/>
        </w:rPr>
      </w:pPr>
    </w:p>
    <w:p w14:paraId="01682875" w14:textId="086AB768" w:rsidR="003071CF" w:rsidRPr="00300CA7" w:rsidRDefault="003071CF" w:rsidP="00BE2C08">
      <w:pPr>
        <w:rPr>
          <w:b/>
          <w:lang w:eastAsia="zh-CN"/>
        </w:rPr>
      </w:pPr>
    </w:p>
    <w:p w14:paraId="3F996C7F" w14:textId="6DEFC685" w:rsidR="00BC49EF" w:rsidRPr="00300CA7" w:rsidRDefault="00D863F5" w:rsidP="00BE2C08">
      <w:pPr>
        <w:rPr>
          <w:b/>
        </w:rPr>
      </w:pPr>
      <w:r>
        <w:rPr>
          <w:b/>
          <w:lang w:eastAsia="zh-CN"/>
        </w:rPr>
        <w:t xml:space="preserve">Supplemental </w:t>
      </w:r>
      <w:r w:rsidR="003071CF" w:rsidRPr="00300CA7">
        <w:rPr>
          <w:b/>
          <w:lang w:eastAsia="zh-CN"/>
        </w:rPr>
        <w:t xml:space="preserve">Table S3. </w:t>
      </w:r>
      <w:r w:rsidR="00674A0F" w:rsidRPr="00300CA7">
        <w:rPr>
          <w:b/>
          <w:lang w:eastAsia="zh-CN"/>
        </w:rPr>
        <w:t xml:space="preserve">Small interfering RNAs </w:t>
      </w:r>
      <w:r w:rsidR="003071CF" w:rsidRPr="00300CA7">
        <w:rPr>
          <w:b/>
          <w:lang w:eastAsia="zh-CN"/>
        </w:rPr>
        <w:t>(</w:t>
      </w:r>
      <w:r w:rsidR="00CD115D" w:rsidRPr="00300CA7">
        <w:rPr>
          <w:b/>
          <w:lang w:eastAsia="zh-CN"/>
        </w:rPr>
        <w:t>Rat Seq</w:t>
      </w:r>
      <w:r w:rsidR="003071CF" w:rsidRPr="00300CA7">
        <w:rPr>
          <w:b/>
          <w:lang w:eastAsia="zh-CN"/>
        </w:rPr>
        <w:t>uence)</w:t>
      </w:r>
    </w:p>
    <w:tbl>
      <w:tblPr>
        <w:tblStyle w:val="TableGrid"/>
        <w:tblpPr w:leftFromText="180" w:rightFromText="180" w:vertAnchor="page" w:horzAnchor="margin" w:tblpY="3423"/>
        <w:tblW w:w="0" w:type="auto"/>
        <w:tblLook w:val="04A0" w:firstRow="1" w:lastRow="0" w:firstColumn="1" w:lastColumn="0" w:noHBand="0" w:noVBand="1"/>
      </w:tblPr>
      <w:tblGrid>
        <w:gridCol w:w="1006"/>
        <w:gridCol w:w="3821"/>
        <w:gridCol w:w="3803"/>
      </w:tblGrid>
      <w:tr w:rsidR="00DD257C" w:rsidRPr="00952B8E" w14:paraId="49880E18" w14:textId="77777777" w:rsidTr="00300CA7">
        <w:tc>
          <w:tcPr>
            <w:tcW w:w="1435" w:type="dxa"/>
            <w:tcBorders>
              <w:bottom w:val="single" w:sz="4" w:space="0" w:color="auto"/>
            </w:tcBorders>
          </w:tcPr>
          <w:p w14:paraId="1887AB52" w14:textId="77777777" w:rsidR="00DD257C" w:rsidRPr="00300CA7" w:rsidRDefault="00DD257C" w:rsidP="00BE2C08">
            <w:pPr>
              <w:rPr>
                <w:b/>
                <w:lang w:eastAsia="zh-CN"/>
              </w:rPr>
            </w:pPr>
            <w:r w:rsidRPr="00300CA7">
              <w:rPr>
                <w:b/>
                <w:lang w:eastAsia="zh-CN"/>
              </w:rPr>
              <w:t>Target gene</w:t>
            </w:r>
          </w:p>
        </w:tc>
        <w:tc>
          <w:tcPr>
            <w:tcW w:w="4057" w:type="dxa"/>
            <w:tcBorders>
              <w:bottom w:val="single" w:sz="4" w:space="0" w:color="auto"/>
            </w:tcBorders>
          </w:tcPr>
          <w:p w14:paraId="27C43A8A" w14:textId="77777777" w:rsidR="00DD257C" w:rsidRPr="00300CA7" w:rsidRDefault="00DD257C" w:rsidP="00BE2C08">
            <w:pPr>
              <w:rPr>
                <w:b/>
                <w:lang w:eastAsia="zh-CN"/>
              </w:rPr>
            </w:pPr>
            <w:r w:rsidRPr="00300CA7">
              <w:rPr>
                <w:b/>
                <w:lang w:eastAsia="zh-CN"/>
              </w:rPr>
              <w:t>Sense</w:t>
            </w:r>
          </w:p>
        </w:tc>
        <w:tc>
          <w:tcPr>
            <w:tcW w:w="3541" w:type="dxa"/>
            <w:tcBorders>
              <w:bottom w:val="single" w:sz="4" w:space="0" w:color="auto"/>
            </w:tcBorders>
          </w:tcPr>
          <w:p w14:paraId="2E067A21" w14:textId="443DC8BE" w:rsidR="00DD257C" w:rsidRPr="00300CA7" w:rsidRDefault="00BE2C08" w:rsidP="00BE2C08">
            <w:pPr>
              <w:rPr>
                <w:b/>
                <w:lang w:eastAsia="zh-CN"/>
              </w:rPr>
            </w:pPr>
            <w:r w:rsidRPr="00300CA7">
              <w:rPr>
                <w:b/>
                <w:lang w:eastAsia="zh-CN"/>
              </w:rPr>
              <w:t>Antis</w:t>
            </w:r>
            <w:r w:rsidR="00DD257C" w:rsidRPr="00300CA7">
              <w:rPr>
                <w:b/>
                <w:lang w:eastAsia="zh-CN"/>
              </w:rPr>
              <w:t>ense</w:t>
            </w:r>
          </w:p>
        </w:tc>
      </w:tr>
      <w:tr w:rsidR="00DD257C" w:rsidRPr="00952B8E" w14:paraId="01044971" w14:textId="77777777" w:rsidTr="00300CA7">
        <w:tc>
          <w:tcPr>
            <w:tcW w:w="1435" w:type="dxa"/>
            <w:shd w:val="clear" w:color="auto" w:fill="B3B3B3"/>
          </w:tcPr>
          <w:p w14:paraId="03917ADA" w14:textId="77777777" w:rsidR="00DD257C" w:rsidRPr="00300CA7" w:rsidRDefault="00DD257C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BRD2</w:t>
            </w:r>
          </w:p>
        </w:tc>
        <w:tc>
          <w:tcPr>
            <w:tcW w:w="4057" w:type="dxa"/>
            <w:shd w:val="clear" w:color="auto" w:fill="B3B3B3"/>
          </w:tcPr>
          <w:p w14:paraId="7F229F49" w14:textId="77777777" w:rsidR="00DD257C" w:rsidRPr="00300CA7" w:rsidRDefault="00DD257C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GCUUGAACGAUACGUUUUA</w:t>
            </w:r>
          </w:p>
        </w:tc>
        <w:tc>
          <w:tcPr>
            <w:tcW w:w="3541" w:type="dxa"/>
            <w:shd w:val="clear" w:color="auto" w:fill="B3B3B3"/>
          </w:tcPr>
          <w:p w14:paraId="6E45A628" w14:textId="77777777" w:rsidR="00DD257C" w:rsidRPr="00300CA7" w:rsidRDefault="00DD257C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UAAAACGUAUCGUUCAAGC</w:t>
            </w:r>
          </w:p>
        </w:tc>
      </w:tr>
      <w:tr w:rsidR="00DD257C" w:rsidRPr="00952B8E" w14:paraId="26972056" w14:textId="77777777" w:rsidTr="00300CA7">
        <w:tc>
          <w:tcPr>
            <w:tcW w:w="1435" w:type="dxa"/>
            <w:tcBorders>
              <w:bottom w:val="single" w:sz="4" w:space="0" w:color="auto"/>
            </w:tcBorders>
          </w:tcPr>
          <w:p w14:paraId="1C821FBD" w14:textId="77777777" w:rsidR="00DD257C" w:rsidRPr="00300CA7" w:rsidRDefault="00DD257C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BRD3</w:t>
            </w:r>
          </w:p>
        </w:tc>
        <w:tc>
          <w:tcPr>
            <w:tcW w:w="4057" w:type="dxa"/>
            <w:tcBorders>
              <w:bottom w:val="single" w:sz="4" w:space="0" w:color="auto"/>
            </w:tcBorders>
          </w:tcPr>
          <w:p w14:paraId="4708452A" w14:textId="77777777" w:rsidR="00DD257C" w:rsidRPr="00300CA7" w:rsidRDefault="00DD257C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AGGAAACCAUUGUCAACAATT</w:t>
            </w:r>
          </w:p>
        </w:tc>
        <w:tc>
          <w:tcPr>
            <w:tcW w:w="3541" w:type="dxa"/>
            <w:tcBorders>
              <w:bottom w:val="single" w:sz="4" w:space="0" w:color="auto"/>
            </w:tcBorders>
          </w:tcPr>
          <w:p w14:paraId="235247BF" w14:textId="77777777" w:rsidR="00DD257C" w:rsidRPr="00300CA7" w:rsidRDefault="00DD257C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UUGUUGACAAUGGUUUCCUCT</w:t>
            </w:r>
          </w:p>
        </w:tc>
      </w:tr>
      <w:tr w:rsidR="00DD257C" w:rsidRPr="00952B8E" w14:paraId="2B935E4D" w14:textId="77777777" w:rsidTr="00300CA7">
        <w:tc>
          <w:tcPr>
            <w:tcW w:w="1435" w:type="dxa"/>
            <w:shd w:val="clear" w:color="auto" w:fill="B3B3B3"/>
          </w:tcPr>
          <w:p w14:paraId="0EC054B1" w14:textId="77777777" w:rsidR="00DD257C" w:rsidRPr="00300CA7" w:rsidRDefault="00DD257C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BRD4</w:t>
            </w:r>
          </w:p>
        </w:tc>
        <w:tc>
          <w:tcPr>
            <w:tcW w:w="4057" w:type="dxa"/>
            <w:shd w:val="clear" w:color="auto" w:fill="B3B3B3"/>
          </w:tcPr>
          <w:p w14:paraId="037DCECA" w14:textId="77777777" w:rsidR="00DD257C" w:rsidRPr="00300CA7" w:rsidRDefault="00DD257C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GCAUCAACUUCUCCGCAGATT</w:t>
            </w:r>
          </w:p>
        </w:tc>
        <w:tc>
          <w:tcPr>
            <w:tcW w:w="3541" w:type="dxa"/>
            <w:shd w:val="clear" w:color="auto" w:fill="B3B3B3"/>
          </w:tcPr>
          <w:p w14:paraId="0C72CF9C" w14:textId="77777777" w:rsidR="00DD257C" w:rsidRPr="00300CA7" w:rsidRDefault="00DD257C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UCUGCGGAGAAGUUGAUGCTT</w:t>
            </w:r>
          </w:p>
        </w:tc>
      </w:tr>
      <w:tr w:rsidR="00DD257C" w:rsidRPr="00952B8E" w14:paraId="7D15A3BD" w14:textId="77777777" w:rsidTr="00300CA7">
        <w:tc>
          <w:tcPr>
            <w:tcW w:w="1435" w:type="dxa"/>
            <w:tcBorders>
              <w:bottom w:val="single" w:sz="4" w:space="0" w:color="auto"/>
            </w:tcBorders>
          </w:tcPr>
          <w:p w14:paraId="4F958684" w14:textId="77777777" w:rsidR="00DD257C" w:rsidRPr="00300CA7" w:rsidRDefault="00DD257C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PLK4</w:t>
            </w:r>
          </w:p>
        </w:tc>
        <w:tc>
          <w:tcPr>
            <w:tcW w:w="4057" w:type="dxa"/>
            <w:tcBorders>
              <w:bottom w:val="single" w:sz="4" w:space="0" w:color="auto"/>
            </w:tcBorders>
          </w:tcPr>
          <w:p w14:paraId="365647ED" w14:textId="77777777" w:rsidR="00DD257C" w:rsidRPr="00300CA7" w:rsidRDefault="00DD257C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GAUCACCGUUUAUUACCCATT</w:t>
            </w:r>
          </w:p>
        </w:tc>
        <w:tc>
          <w:tcPr>
            <w:tcW w:w="3541" w:type="dxa"/>
            <w:tcBorders>
              <w:bottom w:val="single" w:sz="4" w:space="0" w:color="auto"/>
            </w:tcBorders>
          </w:tcPr>
          <w:p w14:paraId="27121E00" w14:textId="77777777" w:rsidR="00DD257C" w:rsidRPr="00300CA7" w:rsidRDefault="00DD257C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UGGGUAAUAAACGGUGAUCGT</w:t>
            </w:r>
          </w:p>
        </w:tc>
      </w:tr>
      <w:tr w:rsidR="00DD257C" w:rsidRPr="00952B8E" w14:paraId="46505CBE" w14:textId="77777777" w:rsidTr="00300CA7">
        <w:tc>
          <w:tcPr>
            <w:tcW w:w="1435" w:type="dxa"/>
            <w:shd w:val="clear" w:color="auto" w:fill="B3B3B3"/>
          </w:tcPr>
          <w:p w14:paraId="42377D46" w14:textId="77777777" w:rsidR="00DD257C" w:rsidRPr="00300CA7" w:rsidRDefault="00DD257C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FoxM1</w:t>
            </w:r>
          </w:p>
        </w:tc>
        <w:tc>
          <w:tcPr>
            <w:tcW w:w="4057" w:type="dxa"/>
            <w:shd w:val="clear" w:color="auto" w:fill="B3B3B3"/>
          </w:tcPr>
          <w:p w14:paraId="65CDCAC2" w14:textId="77777777" w:rsidR="00DD257C" w:rsidRPr="00300CA7" w:rsidRDefault="00DD257C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GUCCAUUAAGGAAGAAGUATT</w:t>
            </w:r>
          </w:p>
        </w:tc>
        <w:tc>
          <w:tcPr>
            <w:tcW w:w="3541" w:type="dxa"/>
            <w:shd w:val="clear" w:color="auto" w:fill="B3B3B3"/>
          </w:tcPr>
          <w:p w14:paraId="22E856A2" w14:textId="77777777" w:rsidR="00DD257C" w:rsidRPr="00300CA7" w:rsidRDefault="00DD257C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UACUUCUUCCUUAAUGGACTG</w:t>
            </w:r>
          </w:p>
        </w:tc>
      </w:tr>
      <w:tr w:rsidR="00DD257C" w:rsidRPr="00952B8E" w14:paraId="7854F49B" w14:textId="77777777" w:rsidTr="00DD257C">
        <w:tc>
          <w:tcPr>
            <w:tcW w:w="1435" w:type="dxa"/>
          </w:tcPr>
          <w:p w14:paraId="1402C157" w14:textId="77777777" w:rsidR="00DD257C" w:rsidRPr="00300CA7" w:rsidRDefault="00DD257C" w:rsidP="00BE2C08">
            <w:pPr>
              <w:rPr>
                <w:lang w:eastAsia="zh-CN"/>
              </w:rPr>
            </w:pPr>
            <w:r w:rsidRPr="00300CA7">
              <w:t>P38</w:t>
            </w:r>
          </w:p>
        </w:tc>
        <w:tc>
          <w:tcPr>
            <w:tcW w:w="4057" w:type="dxa"/>
          </w:tcPr>
          <w:p w14:paraId="48BFD1B0" w14:textId="77777777" w:rsidR="00DD257C" w:rsidRPr="00300CA7" w:rsidRDefault="00DD257C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GCUUACCGAUGACCACGUUTT</w:t>
            </w:r>
          </w:p>
        </w:tc>
        <w:tc>
          <w:tcPr>
            <w:tcW w:w="3541" w:type="dxa"/>
          </w:tcPr>
          <w:p w14:paraId="01DC37CA" w14:textId="77777777" w:rsidR="00DD257C" w:rsidRPr="00300CA7" w:rsidRDefault="00DD257C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AACGUGGUCAUCGGUAAGCTT</w:t>
            </w:r>
          </w:p>
        </w:tc>
      </w:tr>
    </w:tbl>
    <w:p w14:paraId="184A75F8" w14:textId="7B9C7006" w:rsidR="00BC49EF" w:rsidRPr="00300CA7" w:rsidRDefault="00BC49EF" w:rsidP="00BE2C08">
      <w:pPr>
        <w:rPr>
          <w:b/>
          <w:lang w:eastAsia="zh-CN"/>
        </w:rPr>
      </w:pPr>
    </w:p>
    <w:p w14:paraId="7CEE70EE" w14:textId="2E33AFF7" w:rsidR="00AD11CF" w:rsidRPr="00300CA7" w:rsidRDefault="00AD11CF" w:rsidP="00BE2C08">
      <w:pPr>
        <w:rPr>
          <w:b/>
          <w:lang w:eastAsia="zh-CN"/>
        </w:rPr>
      </w:pPr>
    </w:p>
    <w:p w14:paraId="7C655862" w14:textId="7F326AAA" w:rsidR="00EC7AC0" w:rsidRPr="00300CA7" w:rsidRDefault="00D863F5" w:rsidP="00BE2C08">
      <w:pPr>
        <w:rPr>
          <w:b/>
          <w:lang w:eastAsia="zh-CN"/>
        </w:rPr>
      </w:pPr>
      <w:r>
        <w:rPr>
          <w:b/>
          <w:lang w:eastAsia="zh-CN"/>
        </w:rPr>
        <w:lastRenderedPageBreak/>
        <w:t xml:space="preserve">Supplemental </w:t>
      </w:r>
      <w:r w:rsidR="002834A7" w:rsidRPr="00300CA7">
        <w:rPr>
          <w:b/>
          <w:lang w:eastAsia="zh-CN"/>
        </w:rPr>
        <w:t xml:space="preserve">Table S4. Primers for </w:t>
      </w:r>
      <w:r w:rsidR="00674A0F" w:rsidRPr="00300CA7">
        <w:rPr>
          <w:b/>
          <w:lang w:eastAsia="zh-CN"/>
        </w:rPr>
        <w:t>Quantitative Real-Time Polymerase Chain Reaction</w:t>
      </w:r>
      <w:r w:rsidR="002834A7" w:rsidRPr="00300CA7">
        <w:rPr>
          <w:b/>
          <w:lang w:eastAsia="zh-CN"/>
        </w:rPr>
        <w:t xml:space="preserve"> (</w:t>
      </w:r>
      <w:r w:rsidR="00CD115D" w:rsidRPr="00300CA7">
        <w:rPr>
          <w:b/>
          <w:lang w:eastAsia="zh-CN"/>
        </w:rPr>
        <w:t>Rat Sequen</w:t>
      </w:r>
      <w:r w:rsidR="002834A7" w:rsidRPr="00300CA7">
        <w:rPr>
          <w:b/>
          <w:lang w:eastAsia="zh-CN"/>
        </w:rPr>
        <w:t>c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6"/>
        <w:gridCol w:w="3760"/>
        <w:gridCol w:w="3594"/>
      </w:tblGrid>
      <w:tr w:rsidR="00EC7AC0" w:rsidRPr="00952B8E" w14:paraId="04308D58" w14:textId="77777777" w:rsidTr="00300CA7">
        <w:tc>
          <w:tcPr>
            <w:tcW w:w="1435" w:type="dxa"/>
            <w:tcBorders>
              <w:bottom w:val="single" w:sz="4" w:space="0" w:color="auto"/>
            </w:tcBorders>
          </w:tcPr>
          <w:p w14:paraId="2E217540" w14:textId="5D8E6467" w:rsidR="00C11B56" w:rsidRPr="00300CA7" w:rsidRDefault="00C11B56" w:rsidP="00BE2C08">
            <w:pPr>
              <w:rPr>
                <w:b/>
                <w:lang w:eastAsia="zh-CN"/>
              </w:rPr>
            </w:pPr>
            <w:r w:rsidRPr="00300CA7">
              <w:rPr>
                <w:b/>
                <w:lang w:eastAsia="zh-CN"/>
              </w:rPr>
              <w:t>Target gene</w:t>
            </w:r>
          </w:p>
        </w:tc>
        <w:tc>
          <w:tcPr>
            <w:tcW w:w="3924" w:type="dxa"/>
            <w:tcBorders>
              <w:bottom w:val="single" w:sz="4" w:space="0" w:color="auto"/>
            </w:tcBorders>
          </w:tcPr>
          <w:p w14:paraId="549BD5EB" w14:textId="77777777" w:rsidR="00C11B56" w:rsidRPr="00300CA7" w:rsidRDefault="00C11B56" w:rsidP="00BE2C08">
            <w:pPr>
              <w:rPr>
                <w:b/>
                <w:lang w:eastAsia="zh-CN"/>
              </w:rPr>
            </w:pPr>
            <w:r w:rsidRPr="00300CA7">
              <w:rPr>
                <w:b/>
                <w:lang w:eastAsia="zh-CN"/>
              </w:rPr>
              <w:t>Forward</w:t>
            </w:r>
          </w:p>
        </w:tc>
        <w:tc>
          <w:tcPr>
            <w:tcW w:w="3676" w:type="dxa"/>
            <w:tcBorders>
              <w:bottom w:val="single" w:sz="4" w:space="0" w:color="auto"/>
            </w:tcBorders>
          </w:tcPr>
          <w:p w14:paraId="796A75A7" w14:textId="77777777" w:rsidR="00C11B56" w:rsidRPr="00300CA7" w:rsidRDefault="00C11B56" w:rsidP="00BE2C08">
            <w:pPr>
              <w:rPr>
                <w:b/>
                <w:lang w:eastAsia="zh-CN"/>
              </w:rPr>
            </w:pPr>
            <w:r w:rsidRPr="00300CA7">
              <w:rPr>
                <w:b/>
                <w:lang w:eastAsia="zh-CN"/>
              </w:rPr>
              <w:t>Reverse</w:t>
            </w:r>
          </w:p>
        </w:tc>
      </w:tr>
      <w:tr w:rsidR="00EC7AC0" w:rsidRPr="00952B8E" w14:paraId="49DB5EB1" w14:textId="77777777" w:rsidTr="00300CA7">
        <w:tc>
          <w:tcPr>
            <w:tcW w:w="1435" w:type="dxa"/>
            <w:shd w:val="clear" w:color="auto" w:fill="B3B3B3"/>
          </w:tcPr>
          <w:p w14:paraId="55AB1E3E" w14:textId="10A311EE" w:rsidR="00C11B56" w:rsidRPr="00300CA7" w:rsidRDefault="00BE2C08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α</w:t>
            </w:r>
            <w:r w:rsidR="00C11B56" w:rsidRPr="00300CA7">
              <w:rPr>
                <w:lang w:eastAsia="zh-CN"/>
              </w:rPr>
              <w:t>SMA</w:t>
            </w:r>
          </w:p>
        </w:tc>
        <w:tc>
          <w:tcPr>
            <w:tcW w:w="3924" w:type="dxa"/>
            <w:shd w:val="clear" w:color="auto" w:fill="B3B3B3"/>
          </w:tcPr>
          <w:p w14:paraId="20B40FFC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CCAGGGAGTGATGGTTG</w:t>
            </w:r>
          </w:p>
        </w:tc>
        <w:tc>
          <w:tcPr>
            <w:tcW w:w="3676" w:type="dxa"/>
            <w:shd w:val="clear" w:color="auto" w:fill="B3B3B3"/>
          </w:tcPr>
          <w:p w14:paraId="36D5F9C2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 xml:space="preserve">TCTATCGGATACTTCAGGGT </w:t>
            </w:r>
          </w:p>
        </w:tc>
      </w:tr>
      <w:tr w:rsidR="00EC7AC0" w:rsidRPr="00952B8E" w14:paraId="333EA6A8" w14:textId="77777777" w:rsidTr="00300CA7">
        <w:tc>
          <w:tcPr>
            <w:tcW w:w="1435" w:type="dxa"/>
            <w:tcBorders>
              <w:bottom w:val="single" w:sz="4" w:space="0" w:color="auto"/>
            </w:tcBorders>
          </w:tcPr>
          <w:p w14:paraId="7FCC969F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Collagen-III</w:t>
            </w:r>
          </w:p>
        </w:tc>
        <w:tc>
          <w:tcPr>
            <w:tcW w:w="3924" w:type="dxa"/>
            <w:tcBorders>
              <w:bottom w:val="single" w:sz="4" w:space="0" w:color="auto"/>
            </w:tcBorders>
          </w:tcPr>
          <w:p w14:paraId="66BB484C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CCACCCTGAACTCAAGAGC</w:t>
            </w:r>
          </w:p>
        </w:tc>
        <w:tc>
          <w:tcPr>
            <w:tcW w:w="3676" w:type="dxa"/>
            <w:tcBorders>
              <w:bottom w:val="single" w:sz="4" w:space="0" w:color="auto"/>
            </w:tcBorders>
          </w:tcPr>
          <w:p w14:paraId="39D1733C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ACCAGCATCTGTCCACCAG</w:t>
            </w:r>
          </w:p>
        </w:tc>
      </w:tr>
      <w:tr w:rsidR="00EC7AC0" w:rsidRPr="00952B8E" w14:paraId="5B616B54" w14:textId="77777777" w:rsidTr="00300CA7">
        <w:tc>
          <w:tcPr>
            <w:tcW w:w="1435" w:type="dxa"/>
            <w:shd w:val="clear" w:color="auto" w:fill="B3B3B3"/>
          </w:tcPr>
          <w:p w14:paraId="058C370D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BRD2</w:t>
            </w:r>
          </w:p>
        </w:tc>
        <w:tc>
          <w:tcPr>
            <w:tcW w:w="3924" w:type="dxa"/>
            <w:shd w:val="clear" w:color="auto" w:fill="B3B3B3"/>
          </w:tcPr>
          <w:p w14:paraId="6F28B427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CTTCGCTGTTGTATGAGGG</w:t>
            </w:r>
          </w:p>
        </w:tc>
        <w:tc>
          <w:tcPr>
            <w:tcW w:w="3676" w:type="dxa"/>
            <w:shd w:val="clear" w:color="auto" w:fill="B3B3B3"/>
          </w:tcPr>
          <w:p w14:paraId="0794327C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GTTGGTTTGTTACTCGTCCTG</w:t>
            </w:r>
          </w:p>
        </w:tc>
      </w:tr>
      <w:tr w:rsidR="00EC7AC0" w:rsidRPr="00952B8E" w14:paraId="1765F4AD" w14:textId="77777777" w:rsidTr="00300CA7">
        <w:tc>
          <w:tcPr>
            <w:tcW w:w="1435" w:type="dxa"/>
            <w:tcBorders>
              <w:bottom w:val="single" w:sz="4" w:space="0" w:color="auto"/>
            </w:tcBorders>
          </w:tcPr>
          <w:p w14:paraId="435F5CC4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BRD4</w:t>
            </w:r>
          </w:p>
        </w:tc>
        <w:tc>
          <w:tcPr>
            <w:tcW w:w="3924" w:type="dxa"/>
            <w:tcBorders>
              <w:bottom w:val="single" w:sz="4" w:space="0" w:color="auto"/>
            </w:tcBorders>
          </w:tcPr>
          <w:p w14:paraId="3C76B095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CTCAGCAAGTCATCCAGCATC</w:t>
            </w:r>
          </w:p>
        </w:tc>
        <w:tc>
          <w:tcPr>
            <w:tcW w:w="3676" w:type="dxa"/>
            <w:tcBorders>
              <w:bottom w:val="single" w:sz="4" w:space="0" w:color="auto"/>
            </w:tcBorders>
          </w:tcPr>
          <w:p w14:paraId="306114C1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TCAGCCCTGCCCTTTACC</w:t>
            </w:r>
          </w:p>
        </w:tc>
      </w:tr>
      <w:tr w:rsidR="00EC7AC0" w:rsidRPr="00952B8E" w14:paraId="06B4AE1C" w14:textId="77777777" w:rsidTr="00300CA7">
        <w:tc>
          <w:tcPr>
            <w:tcW w:w="1435" w:type="dxa"/>
            <w:shd w:val="clear" w:color="auto" w:fill="B3B3B3"/>
          </w:tcPr>
          <w:p w14:paraId="3D684C0B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t>GAPDH</w:t>
            </w:r>
          </w:p>
        </w:tc>
        <w:tc>
          <w:tcPr>
            <w:tcW w:w="3924" w:type="dxa"/>
            <w:shd w:val="clear" w:color="auto" w:fill="B3B3B3"/>
          </w:tcPr>
          <w:p w14:paraId="653A0880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GACATGCCGCCTGGAGAAAC</w:t>
            </w:r>
          </w:p>
        </w:tc>
        <w:tc>
          <w:tcPr>
            <w:tcW w:w="3676" w:type="dxa"/>
            <w:shd w:val="clear" w:color="auto" w:fill="B3B3B3"/>
          </w:tcPr>
          <w:p w14:paraId="7E6513C7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AGCCCAGGATGCCCTTTAGT</w:t>
            </w:r>
          </w:p>
        </w:tc>
      </w:tr>
      <w:tr w:rsidR="00EC7AC0" w:rsidRPr="00952B8E" w14:paraId="3BAE4893" w14:textId="77777777" w:rsidTr="00300CA7">
        <w:tc>
          <w:tcPr>
            <w:tcW w:w="1435" w:type="dxa"/>
            <w:tcBorders>
              <w:bottom w:val="single" w:sz="4" w:space="0" w:color="auto"/>
            </w:tcBorders>
          </w:tcPr>
          <w:p w14:paraId="5C88228A" w14:textId="77777777" w:rsidR="00C11B56" w:rsidRPr="00300CA7" w:rsidRDefault="00C11B56" w:rsidP="00BE2C08">
            <w:r w:rsidRPr="00300CA7">
              <w:t>FoxM1</w:t>
            </w:r>
          </w:p>
        </w:tc>
        <w:tc>
          <w:tcPr>
            <w:tcW w:w="3924" w:type="dxa"/>
            <w:tcBorders>
              <w:bottom w:val="single" w:sz="4" w:space="0" w:color="auto"/>
            </w:tcBorders>
          </w:tcPr>
          <w:p w14:paraId="6DA1F513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CCTGGTGTTACAGCCCTCG</w:t>
            </w:r>
          </w:p>
        </w:tc>
        <w:tc>
          <w:tcPr>
            <w:tcW w:w="3676" w:type="dxa"/>
            <w:tcBorders>
              <w:bottom w:val="single" w:sz="4" w:space="0" w:color="auto"/>
            </w:tcBorders>
          </w:tcPr>
          <w:p w14:paraId="7943DE26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GGACTCGCTTGCTATGACG</w:t>
            </w:r>
          </w:p>
        </w:tc>
      </w:tr>
      <w:tr w:rsidR="00EC7AC0" w:rsidRPr="00952B8E" w14:paraId="5E31F885" w14:textId="77777777" w:rsidTr="00300CA7">
        <w:tc>
          <w:tcPr>
            <w:tcW w:w="1435" w:type="dxa"/>
            <w:shd w:val="clear" w:color="auto" w:fill="B3B3B3"/>
          </w:tcPr>
          <w:p w14:paraId="2822F11E" w14:textId="5AF399B2" w:rsidR="00C11B56" w:rsidRPr="00300CA7" w:rsidRDefault="00C11B56" w:rsidP="00BE2C08">
            <w:r w:rsidRPr="00300CA7">
              <w:t>PDGFR</w:t>
            </w:r>
            <w:r w:rsidR="00BE2C08" w:rsidRPr="00300CA7">
              <w:rPr>
                <w:lang w:eastAsia="zh-CN"/>
              </w:rPr>
              <w:t>α</w:t>
            </w:r>
          </w:p>
        </w:tc>
        <w:tc>
          <w:tcPr>
            <w:tcW w:w="3924" w:type="dxa"/>
            <w:shd w:val="clear" w:color="auto" w:fill="B3B3B3"/>
          </w:tcPr>
          <w:p w14:paraId="5F88CAD6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GCTTGGCAAAGAACGAC</w:t>
            </w:r>
          </w:p>
        </w:tc>
        <w:tc>
          <w:tcPr>
            <w:tcW w:w="3676" w:type="dxa"/>
            <w:shd w:val="clear" w:color="auto" w:fill="B3B3B3"/>
          </w:tcPr>
          <w:p w14:paraId="1DDA63C3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TGACAACCAGGACAATGAG</w:t>
            </w:r>
          </w:p>
        </w:tc>
      </w:tr>
      <w:tr w:rsidR="00EC7AC0" w:rsidRPr="00952B8E" w14:paraId="17F29041" w14:textId="77777777" w:rsidTr="00300CA7">
        <w:tc>
          <w:tcPr>
            <w:tcW w:w="1435" w:type="dxa"/>
            <w:tcBorders>
              <w:bottom w:val="single" w:sz="4" w:space="0" w:color="auto"/>
            </w:tcBorders>
          </w:tcPr>
          <w:p w14:paraId="3E17E780" w14:textId="77777777" w:rsidR="00C11B56" w:rsidRPr="00300CA7" w:rsidRDefault="00C11B56" w:rsidP="00BE2C08">
            <w:r w:rsidRPr="00300CA7">
              <w:t>PLK4</w:t>
            </w:r>
          </w:p>
        </w:tc>
        <w:tc>
          <w:tcPr>
            <w:tcW w:w="3924" w:type="dxa"/>
            <w:tcBorders>
              <w:bottom w:val="single" w:sz="4" w:space="0" w:color="auto"/>
            </w:tcBorders>
          </w:tcPr>
          <w:p w14:paraId="3618E388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CCTGGTATTAGAAATGTGCC</w:t>
            </w:r>
          </w:p>
        </w:tc>
        <w:tc>
          <w:tcPr>
            <w:tcW w:w="3676" w:type="dxa"/>
            <w:tcBorders>
              <w:bottom w:val="single" w:sz="4" w:space="0" w:color="auto"/>
            </w:tcBorders>
          </w:tcPr>
          <w:p w14:paraId="73DD9D90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GGTGTAGTATGCCGTGAG</w:t>
            </w:r>
          </w:p>
        </w:tc>
      </w:tr>
      <w:tr w:rsidR="00C11B56" w:rsidRPr="00952B8E" w14:paraId="0EAABB8F" w14:textId="77777777" w:rsidTr="00300CA7">
        <w:tc>
          <w:tcPr>
            <w:tcW w:w="1435" w:type="dxa"/>
            <w:shd w:val="clear" w:color="auto" w:fill="B3B3B3"/>
          </w:tcPr>
          <w:p w14:paraId="4F94D9AA" w14:textId="77777777" w:rsidR="00C11B56" w:rsidRPr="00300CA7" w:rsidRDefault="00C11B56" w:rsidP="00BE2C08">
            <w:r w:rsidRPr="00300CA7">
              <w:t>PLK1</w:t>
            </w:r>
          </w:p>
        </w:tc>
        <w:tc>
          <w:tcPr>
            <w:tcW w:w="3924" w:type="dxa"/>
            <w:shd w:val="clear" w:color="auto" w:fill="B3B3B3"/>
          </w:tcPr>
          <w:p w14:paraId="1C6F369C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TACCTGCCTCACCATCCC</w:t>
            </w:r>
          </w:p>
        </w:tc>
        <w:tc>
          <w:tcPr>
            <w:tcW w:w="3676" w:type="dxa"/>
            <w:shd w:val="clear" w:color="auto" w:fill="B3B3B3"/>
          </w:tcPr>
          <w:p w14:paraId="718ECF11" w14:textId="77777777" w:rsidR="00C11B56" w:rsidRPr="00300CA7" w:rsidRDefault="00C11B56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CCTCATTTGTCTCCCGAACC</w:t>
            </w:r>
          </w:p>
        </w:tc>
      </w:tr>
    </w:tbl>
    <w:p w14:paraId="46EA2481" w14:textId="77777777" w:rsidR="00C11B56" w:rsidRPr="00300CA7" w:rsidRDefault="00C11B56" w:rsidP="00BE2C08">
      <w:pPr>
        <w:rPr>
          <w:b/>
          <w:lang w:eastAsia="zh-CN"/>
        </w:rPr>
      </w:pPr>
    </w:p>
    <w:p w14:paraId="044F9932" w14:textId="1A70874B" w:rsidR="00DD257C" w:rsidRPr="00300CA7" w:rsidRDefault="00DD257C" w:rsidP="00BE2C08">
      <w:pPr>
        <w:rPr>
          <w:b/>
          <w:lang w:eastAsia="zh-CN"/>
        </w:rPr>
      </w:pPr>
    </w:p>
    <w:p w14:paraId="07071AE7" w14:textId="37756E10" w:rsidR="00AD11CF" w:rsidRPr="00300CA7" w:rsidRDefault="00D863F5" w:rsidP="00BE2C08">
      <w:pPr>
        <w:rPr>
          <w:b/>
        </w:rPr>
      </w:pPr>
      <w:r>
        <w:rPr>
          <w:b/>
          <w:lang w:eastAsia="zh-CN"/>
        </w:rPr>
        <w:t xml:space="preserve">Supplemental </w:t>
      </w:r>
      <w:r w:rsidR="00AD11CF" w:rsidRPr="00300CA7">
        <w:rPr>
          <w:b/>
          <w:lang w:eastAsia="zh-CN"/>
        </w:rPr>
        <w:t>Table S</w:t>
      </w:r>
      <w:r w:rsidR="00BC49EF" w:rsidRPr="00300CA7">
        <w:rPr>
          <w:b/>
          <w:lang w:eastAsia="zh-CN"/>
        </w:rPr>
        <w:t>5</w:t>
      </w:r>
      <w:r w:rsidR="00AD11CF" w:rsidRPr="00300CA7">
        <w:rPr>
          <w:b/>
          <w:lang w:eastAsia="zh-CN"/>
        </w:rPr>
        <w:t xml:space="preserve">. Primers for PLK4 </w:t>
      </w:r>
      <w:r w:rsidR="00CD115D" w:rsidRPr="00300CA7">
        <w:rPr>
          <w:b/>
          <w:lang w:eastAsia="zh-CN"/>
        </w:rPr>
        <w:t>Mutant Constructs</w:t>
      </w:r>
    </w:p>
    <w:tbl>
      <w:tblPr>
        <w:tblStyle w:val="TableGrid"/>
        <w:tblW w:w="0" w:type="auto"/>
        <w:tblInd w:w="7" w:type="dxa"/>
        <w:shd w:val="solid" w:color="FFFFFF" w:fill="FFFFFF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882"/>
        <w:gridCol w:w="7741"/>
      </w:tblGrid>
      <w:tr w:rsidR="00852E95" w:rsidRPr="00952B8E" w14:paraId="553BD84F" w14:textId="77777777" w:rsidTr="00300CA7">
        <w:tc>
          <w:tcPr>
            <w:tcW w:w="0" w:type="auto"/>
            <w:tcBorders>
              <w:bottom w:val="single" w:sz="4" w:space="0" w:color="auto"/>
            </w:tcBorders>
            <w:shd w:val="solid" w:color="FFFFFF" w:fill="FFFFFF"/>
          </w:tcPr>
          <w:p w14:paraId="4510C237" w14:textId="10F71E02" w:rsidR="00852E95" w:rsidRPr="00300CA7" w:rsidRDefault="00852E95" w:rsidP="00BE2C08">
            <w:r w:rsidRPr="00300CA7">
              <w:rPr>
                <w:b/>
              </w:rPr>
              <w:t>Primer na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solid" w:color="FFFFFF" w:fill="FFFFFF"/>
          </w:tcPr>
          <w:p w14:paraId="2EF77EF0" w14:textId="74FF1C36" w:rsidR="00852E95" w:rsidRPr="00300CA7" w:rsidDel="00852E95" w:rsidRDefault="00852E95" w:rsidP="00BE2C08">
            <w:r w:rsidRPr="00300CA7">
              <w:rPr>
                <w:b/>
              </w:rPr>
              <w:t>Sequence (5</w:t>
            </w:r>
            <w:r w:rsidR="00BE2C08" w:rsidRPr="00300CA7">
              <w:rPr>
                <w:b/>
              </w:rPr>
              <w:sym w:font="Symbol" w:char="F0A2"/>
            </w:r>
            <w:r w:rsidRPr="00300CA7">
              <w:rPr>
                <w:b/>
              </w:rPr>
              <w:t>–3</w:t>
            </w:r>
            <w:r w:rsidR="00BE2C08" w:rsidRPr="00300CA7">
              <w:rPr>
                <w:b/>
              </w:rPr>
              <w:sym w:font="Symbol" w:char="F0A2"/>
            </w:r>
            <w:r w:rsidRPr="00300CA7">
              <w:rPr>
                <w:b/>
              </w:rPr>
              <w:t>)</w:t>
            </w:r>
          </w:p>
        </w:tc>
      </w:tr>
      <w:tr w:rsidR="00852E95" w:rsidRPr="00952B8E" w14:paraId="36CF5ABA" w14:textId="77777777" w:rsidTr="00300CA7">
        <w:tc>
          <w:tcPr>
            <w:tcW w:w="0" w:type="auto"/>
            <w:gridSpan w:val="2"/>
            <w:shd w:val="clear" w:color="FFFFFF" w:fill="B3B3B3"/>
          </w:tcPr>
          <w:p w14:paraId="7EF4B036" w14:textId="48CABF8B" w:rsidR="00852E95" w:rsidRPr="00300CA7" w:rsidRDefault="00852E95">
            <w:r w:rsidRPr="00300CA7">
              <w:t>PLK4 wild type</w:t>
            </w:r>
          </w:p>
        </w:tc>
      </w:tr>
      <w:tr w:rsidR="00852E95" w:rsidRPr="00952B8E" w14:paraId="24E89253" w14:textId="77777777" w:rsidTr="00300CA7">
        <w:tc>
          <w:tcPr>
            <w:tcW w:w="0" w:type="auto"/>
            <w:shd w:val="clear" w:color="FFFFFF" w:fill="B3B3B3"/>
          </w:tcPr>
          <w:p w14:paraId="557953B9" w14:textId="603E071C" w:rsidR="00852E95" w:rsidRPr="00300CA7" w:rsidRDefault="00852E95">
            <w:r w:rsidRPr="00300CA7">
              <w:tab/>
              <w:t>Forward</w:t>
            </w:r>
          </w:p>
        </w:tc>
        <w:tc>
          <w:tcPr>
            <w:tcW w:w="0" w:type="auto"/>
            <w:shd w:val="clear" w:color="FFFFFF" w:fill="B3B3B3"/>
          </w:tcPr>
          <w:p w14:paraId="2A8DD2B3" w14:textId="4AFD5D2B" w:rsidR="00852E95" w:rsidRPr="00300CA7" w:rsidRDefault="00852E95" w:rsidP="00BE2C08">
            <w:r w:rsidRPr="00300CA7">
              <w:t>GTGGATCCAATGGATTACAAGGATGACGACGATAAGGATTACAAGGATGACGACGATAAGGCGGCGTGCATCGGGGAGAGG</w:t>
            </w:r>
          </w:p>
        </w:tc>
      </w:tr>
      <w:tr w:rsidR="00852E95" w:rsidRPr="00952B8E" w14:paraId="51C330A8" w14:textId="77777777" w:rsidTr="00300CA7">
        <w:tc>
          <w:tcPr>
            <w:tcW w:w="0" w:type="auto"/>
            <w:shd w:val="clear" w:color="FFFFFF" w:fill="B3B3B3"/>
          </w:tcPr>
          <w:p w14:paraId="18E6B0BF" w14:textId="13E7D6E9" w:rsidR="00852E95" w:rsidRPr="00300CA7" w:rsidRDefault="00852E95" w:rsidP="00BE2C08">
            <w:r w:rsidRPr="00300CA7">
              <w:lastRenderedPageBreak/>
              <w:tab/>
              <w:t>Reverse</w:t>
            </w:r>
          </w:p>
        </w:tc>
        <w:tc>
          <w:tcPr>
            <w:tcW w:w="0" w:type="auto"/>
            <w:shd w:val="clear" w:color="FFFFFF" w:fill="B3B3B3"/>
          </w:tcPr>
          <w:p w14:paraId="65175C09" w14:textId="2188F124" w:rsidR="00852E95" w:rsidRPr="00300CA7" w:rsidRDefault="00852E95" w:rsidP="00BE2C08">
            <w:r w:rsidRPr="00300CA7">
              <w:t>CGAATTCCATTACTGAAAATTAGGAGTTGGATTAG</w:t>
            </w:r>
          </w:p>
        </w:tc>
      </w:tr>
      <w:tr w:rsidR="00852E95" w:rsidRPr="00952B8E" w14:paraId="5752C9BF" w14:textId="77777777" w:rsidTr="00300CA7">
        <w:tc>
          <w:tcPr>
            <w:tcW w:w="0" w:type="auto"/>
            <w:gridSpan w:val="2"/>
            <w:shd w:val="solid" w:color="FFFFFF" w:fill="FFFFFF"/>
          </w:tcPr>
          <w:p w14:paraId="57179718" w14:textId="7EB7BDB9" w:rsidR="00852E95" w:rsidRPr="00300CA7" w:rsidRDefault="00852E95">
            <w:r w:rsidRPr="00300CA7">
              <w:t xml:space="preserve">T170A mutant </w:t>
            </w:r>
          </w:p>
        </w:tc>
      </w:tr>
      <w:tr w:rsidR="00852E95" w:rsidRPr="00952B8E" w14:paraId="7083A215" w14:textId="77777777" w:rsidTr="00300CA7">
        <w:tc>
          <w:tcPr>
            <w:tcW w:w="0" w:type="auto"/>
            <w:shd w:val="solid" w:color="FFFFFF" w:fill="FFFFFF"/>
          </w:tcPr>
          <w:p w14:paraId="0427D9BD" w14:textId="402C651D" w:rsidR="00852E95" w:rsidRPr="00300CA7" w:rsidRDefault="00852E95" w:rsidP="00BE2C08">
            <w:r w:rsidRPr="00300CA7">
              <w:tab/>
              <w:t>Forward</w:t>
            </w:r>
          </w:p>
        </w:tc>
        <w:tc>
          <w:tcPr>
            <w:tcW w:w="0" w:type="auto"/>
            <w:shd w:val="solid" w:color="FFFFFF" w:fill="FFFFFF"/>
          </w:tcPr>
          <w:p w14:paraId="07D8D479" w14:textId="5CDF8CFA" w:rsidR="00852E95" w:rsidRPr="00300CA7" w:rsidRDefault="00852E95" w:rsidP="00BE2C08">
            <w:r w:rsidRPr="00300CA7">
              <w:t>GAAAAGCACTATGCACTCTGTGGGACTC</w:t>
            </w:r>
          </w:p>
        </w:tc>
      </w:tr>
      <w:tr w:rsidR="00852E95" w:rsidRPr="00952B8E" w14:paraId="64C714F1" w14:textId="77777777" w:rsidTr="00300CA7">
        <w:tc>
          <w:tcPr>
            <w:tcW w:w="0" w:type="auto"/>
            <w:tcBorders>
              <w:bottom w:val="single" w:sz="4" w:space="0" w:color="auto"/>
            </w:tcBorders>
            <w:shd w:val="solid" w:color="FFFFFF" w:fill="FFFFFF"/>
          </w:tcPr>
          <w:p w14:paraId="60BAE63B" w14:textId="022FD36B" w:rsidR="00852E95" w:rsidRPr="00300CA7" w:rsidRDefault="00852E95" w:rsidP="00BE2C08">
            <w:r w:rsidRPr="00300CA7">
              <w:tab/>
              <w:t>Rever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solid" w:color="FFFFFF" w:fill="FFFFFF"/>
          </w:tcPr>
          <w:p w14:paraId="7D1F6016" w14:textId="5E61DEBD" w:rsidR="00852E95" w:rsidRPr="00300CA7" w:rsidRDefault="00852E95" w:rsidP="00BE2C08">
            <w:r w:rsidRPr="00300CA7">
              <w:t>GAGTCCCACAGAGTGCATAGTGCTTTTC</w:t>
            </w:r>
          </w:p>
        </w:tc>
      </w:tr>
      <w:tr w:rsidR="00852E95" w:rsidRPr="00952B8E" w14:paraId="4846D332" w14:textId="77777777" w:rsidTr="00300CA7">
        <w:tc>
          <w:tcPr>
            <w:tcW w:w="0" w:type="auto"/>
            <w:gridSpan w:val="2"/>
            <w:shd w:val="clear" w:color="FFFFFF" w:fill="B3B3B3"/>
          </w:tcPr>
          <w:p w14:paraId="2FAA6E1C" w14:textId="559F1BD7" w:rsidR="00852E95" w:rsidRPr="00300CA7" w:rsidRDefault="00852E95">
            <w:r w:rsidRPr="00300CA7">
              <w:t>T170T174A mutant</w:t>
            </w:r>
          </w:p>
        </w:tc>
      </w:tr>
      <w:tr w:rsidR="00852E95" w:rsidRPr="00952B8E" w14:paraId="6783F711" w14:textId="77777777" w:rsidTr="00300CA7">
        <w:tc>
          <w:tcPr>
            <w:tcW w:w="0" w:type="auto"/>
            <w:shd w:val="clear" w:color="FFFFFF" w:fill="B3B3B3"/>
          </w:tcPr>
          <w:p w14:paraId="5B5EB574" w14:textId="7FCE6717" w:rsidR="00852E95" w:rsidRPr="00300CA7" w:rsidRDefault="00852E95" w:rsidP="00BE2C08">
            <w:r w:rsidRPr="00300CA7">
              <w:tab/>
              <w:t>Forward</w:t>
            </w:r>
          </w:p>
        </w:tc>
        <w:tc>
          <w:tcPr>
            <w:tcW w:w="0" w:type="auto"/>
            <w:shd w:val="clear" w:color="FFFFFF" w:fill="B3B3B3"/>
          </w:tcPr>
          <w:p w14:paraId="5B641016" w14:textId="6E550C7A" w:rsidR="00852E95" w:rsidRPr="00300CA7" w:rsidRDefault="00852E95" w:rsidP="00BE2C08">
            <w:r w:rsidRPr="00300CA7">
              <w:t>GCACTATGCACTCTGTGGGGCTCCT</w:t>
            </w:r>
          </w:p>
        </w:tc>
      </w:tr>
      <w:tr w:rsidR="00852E95" w:rsidRPr="00952B8E" w14:paraId="09A295B8" w14:textId="77777777" w:rsidTr="00300CA7">
        <w:tc>
          <w:tcPr>
            <w:tcW w:w="0" w:type="auto"/>
            <w:shd w:val="clear" w:color="FFFFFF" w:fill="B3B3B3"/>
          </w:tcPr>
          <w:p w14:paraId="43E7B49D" w14:textId="2C55D88B" w:rsidR="00852E95" w:rsidRPr="00300CA7" w:rsidRDefault="00852E95" w:rsidP="00BE2C08">
            <w:r w:rsidRPr="00300CA7">
              <w:tab/>
              <w:t>Reverse</w:t>
            </w:r>
          </w:p>
        </w:tc>
        <w:tc>
          <w:tcPr>
            <w:tcW w:w="0" w:type="auto"/>
            <w:shd w:val="clear" w:color="FFFFFF" w:fill="B3B3B3"/>
          </w:tcPr>
          <w:p w14:paraId="2B08BEBB" w14:textId="78354168" w:rsidR="00852E95" w:rsidRPr="00300CA7" w:rsidRDefault="00852E95" w:rsidP="00BE2C08">
            <w:r w:rsidRPr="00300CA7">
              <w:t>AGGAGCCCCACAGAGTGCATAGTGC</w:t>
            </w:r>
          </w:p>
        </w:tc>
      </w:tr>
      <w:tr w:rsidR="00852E95" w:rsidRPr="00952B8E" w14:paraId="3E3DBC8C" w14:textId="77777777" w:rsidTr="00300CA7">
        <w:tc>
          <w:tcPr>
            <w:tcW w:w="0" w:type="auto"/>
            <w:gridSpan w:val="2"/>
            <w:shd w:val="solid" w:color="FFFFFF" w:fill="FFFFFF"/>
          </w:tcPr>
          <w:p w14:paraId="7123F4B1" w14:textId="2AB348A6" w:rsidR="00852E95" w:rsidRPr="00300CA7" w:rsidRDefault="00852E95">
            <w:r w:rsidRPr="00300CA7">
              <w:t>T170AT174AS179A mutant</w:t>
            </w:r>
          </w:p>
        </w:tc>
      </w:tr>
      <w:tr w:rsidR="00852E95" w:rsidRPr="00952B8E" w14:paraId="7A5A3839" w14:textId="77777777" w:rsidTr="00300CA7">
        <w:tc>
          <w:tcPr>
            <w:tcW w:w="0" w:type="auto"/>
            <w:shd w:val="solid" w:color="FFFFFF" w:fill="FFFFFF"/>
          </w:tcPr>
          <w:p w14:paraId="76CEC255" w14:textId="7461085C" w:rsidR="00852E95" w:rsidRPr="00300CA7" w:rsidRDefault="00852E95" w:rsidP="00BE2C08">
            <w:r w:rsidRPr="00300CA7">
              <w:tab/>
              <w:t>Forward</w:t>
            </w:r>
          </w:p>
        </w:tc>
        <w:tc>
          <w:tcPr>
            <w:tcW w:w="0" w:type="auto"/>
            <w:shd w:val="solid" w:color="FFFFFF" w:fill="FFFFFF"/>
          </w:tcPr>
          <w:p w14:paraId="7502391A" w14:textId="06E72CB2" w:rsidR="00852E95" w:rsidRPr="00300CA7" w:rsidRDefault="00852E95" w:rsidP="00BE2C08">
            <w:r w:rsidRPr="00300CA7">
              <w:t>CTATGCACTCTGTGGGGCTCCTAATTATATTGCACCAG</w:t>
            </w:r>
          </w:p>
        </w:tc>
      </w:tr>
      <w:tr w:rsidR="00852E95" w:rsidRPr="00952B8E" w14:paraId="245B14D2" w14:textId="77777777" w:rsidTr="00300CA7">
        <w:tc>
          <w:tcPr>
            <w:tcW w:w="0" w:type="auto"/>
            <w:tcBorders>
              <w:bottom w:val="single" w:sz="4" w:space="0" w:color="auto"/>
            </w:tcBorders>
            <w:shd w:val="solid" w:color="FFFFFF" w:fill="FFFFFF"/>
          </w:tcPr>
          <w:p w14:paraId="6AAE828F" w14:textId="498AB6A5" w:rsidR="00852E95" w:rsidRPr="00300CA7" w:rsidRDefault="00852E95" w:rsidP="00BE2C08">
            <w:r w:rsidRPr="00300CA7">
              <w:tab/>
              <w:t>Rever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solid" w:color="FFFFFF" w:fill="FFFFFF"/>
          </w:tcPr>
          <w:p w14:paraId="43D3A083" w14:textId="3A58D15D" w:rsidR="00852E95" w:rsidRPr="00300CA7" w:rsidRDefault="00852E95" w:rsidP="00BE2C08">
            <w:r w:rsidRPr="00300CA7">
              <w:t>CTGGTGCAATATAATTAGGAGCCCCACAGAGTGCATAG</w:t>
            </w:r>
          </w:p>
        </w:tc>
      </w:tr>
      <w:tr w:rsidR="00852E95" w:rsidRPr="00952B8E" w14:paraId="3AA87ED3" w14:textId="77777777" w:rsidTr="00300CA7">
        <w:tc>
          <w:tcPr>
            <w:tcW w:w="0" w:type="auto"/>
            <w:gridSpan w:val="2"/>
            <w:shd w:val="clear" w:color="FFFFFF" w:fill="B3B3B3"/>
          </w:tcPr>
          <w:p w14:paraId="644AFB00" w14:textId="7A559A5C" w:rsidR="00852E95" w:rsidRPr="00300CA7" w:rsidRDefault="00852E95">
            <w:r w:rsidRPr="00300CA7">
              <w:t>T138A mutant</w:t>
            </w:r>
          </w:p>
        </w:tc>
      </w:tr>
      <w:tr w:rsidR="00852E95" w:rsidRPr="00952B8E" w14:paraId="538A5680" w14:textId="77777777" w:rsidTr="00300CA7">
        <w:tc>
          <w:tcPr>
            <w:tcW w:w="0" w:type="auto"/>
            <w:shd w:val="clear" w:color="FFFFFF" w:fill="B3B3B3"/>
          </w:tcPr>
          <w:p w14:paraId="29A265CA" w14:textId="698DB048" w:rsidR="00852E95" w:rsidRPr="00300CA7" w:rsidRDefault="00852E95" w:rsidP="00BE2C08">
            <w:r w:rsidRPr="00300CA7">
              <w:tab/>
              <w:t>Forward</w:t>
            </w:r>
          </w:p>
        </w:tc>
        <w:tc>
          <w:tcPr>
            <w:tcW w:w="0" w:type="auto"/>
            <w:shd w:val="clear" w:color="FFFFFF" w:fill="B3B3B3"/>
          </w:tcPr>
          <w:p w14:paraId="5627CAD3" w14:textId="00F32537" w:rsidR="00852E95" w:rsidRPr="00300CA7" w:rsidRDefault="00852E95" w:rsidP="00BE2C08">
            <w:r w:rsidRPr="00300CA7">
              <w:t>GCACCGGGACCTCGCACTCTCTAACATC</w:t>
            </w:r>
          </w:p>
        </w:tc>
      </w:tr>
      <w:tr w:rsidR="00852E95" w:rsidRPr="00952B8E" w14:paraId="25DB605C" w14:textId="77777777" w:rsidTr="00300CA7">
        <w:tc>
          <w:tcPr>
            <w:tcW w:w="0" w:type="auto"/>
            <w:shd w:val="clear" w:color="FFFFFF" w:fill="B3B3B3"/>
          </w:tcPr>
          <w:p w14:paraId="034B7AD0" w14:textId="7BB099E9" w:rsidR="00852E95" w:rsidRPr="00300CA7" w:rsidRDefault="00852E95" w:rsidP="00BE2C08">
            <w:r w:rsidRPr="00300CA7">
              <w:tab/>
              <w:t>Reverse</w:t>
            </w:r>
          </w:p>
        </w:tc>
        <w:tc>
          <w:tcPr>
            <w:tcW w:w="0" w:type="auto"/>
            <w:shd w:val="clear" w:color="FFFFFF" w:fill="B3B3B3"/>
          </w:tcPr>
          <w:p w14:paraId="01B32654" w14:textId="6BE0DB58" w:rsidR="00852E95" w:rsidRPr="00300CA7" w:rsidRDefault="00852E95" w:rsidP="00BE2C08">
            <w:r w:rsidRPr="00300CA7">
              <w:t>GATGTTAGAGAGTGCGAGGTCCCGGTGC</w:t>
            </w:r>
          </w:p>
        </w:tc>
      </w:tr>
      <w:tr w:rsidR="00852E95" w:rsidRPr="00952B8E" w14:paraId="395086C8" w14:textId="77777777" w:rsidTr="00300CA7">
        <w:tc>
          <w:tcPr>
            <w:tcW w:w="0" w:type="auto"/>
            <w:gridSpan w:val="2"/>
            <w:shd w:val="solid" w:color="FFFFFF" w:fill="FFFFFF"/>
          </w:tcPr>
          <w:p w14:paraId="0A600428" w14:textId="71650426" w:rsidR="00852E95" w:rsidRPr="00300CA7" w:rsidRDefault="00852E95" w:rsidP="00BE2C08">
            <w:r w:rsidRPr="00300CA7">
              <w:t>S305A mutant</w:t>
            </w:r>
          </w:p>
        </w:tc>
      </w:tr>
      <w:tr w:rsidR="00852E95" w:rsidRPr="00952B8E" w14:paraId="0AA326BA" w14:textId="77777777" w:rsidTr="00300CA7">
        <w:tc>
          <w:tcPr>
            <w:tcW w:w="0" w:type="auto"/>
            <w:tcBorders>
              <w:bottom w:val="single" w:sz="4" w:space="0" w:color="auto"/>
            </w:tcBorders>
            <w:shd w:val="solid" w:color="FFFFFF" w:fill="FFFFFF"/>
          </w:tcPr>
          <w:p w14:paraId="1F57CCD0" w14:textId="410D8518" w:rsidR="00852E95" w:rsidRPr="00300CA7" w:rsidRDefault="00852E95" w:rsidP="00BE2C08">
            <w:r w:rsidRPr="00300CA7">
              <w:lastRenderedPageBreak/>
              <w:tab/>
              <w:t>Forwar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solid" w:color="FFFFFF" w:fill="FFFFFF"/>
          </w:tcPr>
          <w:p w14:paraId="06591724" w14:textId="31CF0614" w:rsidR="00852E95" w:rsidRPr="00300CA7" w:rsidRDefault="00852E95" w:rsidP="00BE2C08">
            <w:r w:rsidRPr="00300CA7">
              <w:t>CAGTTTGAGTGGCGCCCTACTTGACAGAAG</w:t>
            </w:r>
          </w:p>
        </w:tc>
      </w:tr>
      <w:tr w:rsidR="00852E95" w:rsidRPr="00952B8E" w14:paraId="6E855ED6" w14:textId="77777777" w:rsidTr="00300CA7">
        <w:tc>
          <w:tcPr>
            <w:tcW w:w="0" w:type="auto"/>
            <w:shd w:val="solid" w:color="FFFFFF" w:fill="B3B3B3"/>
          </w:tcPr>
          <w:p w14:paraId="46132625" w14:textId="3EB7B087" w:rsidR="00852E95" w:rsidRPr="00300CA7" w:rsidRDefault="00852E95" w:rsidP="00BE2C08">
            <w:r w:rsidRPr="00300CA7">
              <w:tab/>
              <w:t>Reverse</w:t>
            </w:r>
          </w:p>
        </w:tc>
        <w:tc>
          <w:tcPr>
            <w:tcW w:w="0" w:type="auto"/>
            <w:shd w:val="solid" w:color="FFFFFF" w:fill="B3B3B3"/>
          </w:tcPr>
          <w:p w14:paraId="67AB2963" w14:textId="32849C36" w:rsidR="00852E95" w:rsidRPr="00300CA7" w:rsidRDefault="00852E95" w:rsidP="00BE2C08">
            <w:r w:rsidRPr="00300CA7">
              <w:t>CTTCTGTCAAGTAGGGCGCCACTCAAACTG</w:t>
            </w:r>
          </w:p>
        </w:tc>
      </w:tr>
    </w:tbl>
    <w:p w14:paraId="7AE53EEE" w14:textId="77777777" w:rsidR="00EC7AC0" w:rsidRPr="00300CA7" w:rsidRDefault="00EC7AC0" w:rsidP="00BE2C08"/>
    <w:p w14:paraId="30EB3CED" w14:textId="6F8E8276" w:rsidR="00EC7AC0" w:rsidRPr="00300CA7" w:rsidRDefault="00EC7AC0" w:rsidP="00BE2C08"/>
    <w:p w14:paraId="0C4B528F" w14:textId="4E55222B" w:rsidR="00BC49EF" w:rsidRPr="00300CA7" w:rsidRDefault="00D863F5" w:rsidP="00300CA7">
      <w:r>
        <w:rPr>
          <w:b/>
          <w:color w:val="000000" w:themeColor="text1"/>
          <w:lang w:eastAsia="zh-CN"/>
        </w:rPr>
        <w:t xml:space="preserve">Supplemental </w:t>
      </w:r>
      <w:r w:rsidR="00BC49EF" w:rsidRPr="00300CA7">
        <w:rPr>
          <w:b/>
          <w:color w:val="000000" w:themeColor="text1"/>
          <w:lang w:eastAsia="zh-CN"/>
        </w:rPr>
        <w:t>Table S6. Antibodies for Immunostain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3"/>
        <w:gridCol w:w="1756"/>
        <w:gridCol w:w="2174"/>
        <w:gridCol w:w="1897"/>
      </w:tblGrid>
      <w:tr w:rsidR="00BC49EF" w:rsidRPr="00952B8E" w14:paraId="21A7F0F1" w14:textId="77777777" w:rsidTr="00300CA7">
        <w:tc>
          <w:tcPr>
            <w:tcW w:w="2965" w:type="dxa"/>
            <w:tcBorders>
              <w:bottom w:val="single" w:sz="4" w:space="0" w:color="auto"/>
            </w:tcBorders>
          </w:tcPr>
          <w:p w14:paraId="4B4C48A4" w14:textId="77777777" w:rsidR="00BC49EF" w:rsidRPr="00300CA7" w:rsidRDefault="00BC49EF" w:rsidP="00BE2C08">
            <w:pPr>
              <w:rPr>
                <w:b/>
                <w:lang w:eastAsia="zh-CN"/>
              </w:rPr>
            </w:pPr>
            <w:r w:rsidRPr="00300CA7">
              <w:rPr>
                <w:b/>
                <w:lang w:eastAsia="zh-CN"/>
              </w:rPr>
              <w:t>Antibody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88B9C29" w14:textId="77777777" w:rsidR="00BC49EF" w:rsidRPr="00300CA7" w:rsidRDefault="00BC49EF" w:rsidP="00BE2C08">
            <w:pPr>
              <w:rPr>
                <w:b/>
                <w:lang w:eastAsia="zh-CN"/>
              </w:rPr>
            </w:pPr>
            <w:r w:rsidRPr="00300CA7">
              <w:rPr>
                <w:b/>
                <w:lang w:eastAsia="zh-CN"/>
              </w:rPr>
              <w:t>Company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EF2AFE8" w14:textId="77777777" w:rsidR="00BC49EF" w:rsidRPr="00300CA7" w:rsidRDefault="00BC49EF" w:rsidP="00BE2C08">
            <w:pPr>
              <w:rPr>
                <w:b/>
                <w:lang w:eastAsia="zh-CN"/>
              </w:rPr>
            </w:pPr>
            <w:r w:rsidRPr="00300CA7">
              <w:rPr>
                <w:b/>
                <w:lang w:eastAsia="zh-CN"/>
              </w:rPr>
              <w:t>Catalog no.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F53170C" w14:textId="77777777" w:rsidR="00BC49EF" w:rsidRPr="00300CA7" w:rsidRDefault="00BC49EF" w:rsidP="00BE2C08">
            <w:pPr>
              <w:rPr>
                <w:b/>
                <w:lang w:eastAsia="zh-CN"/>
              </w:rPr>
            </w:pPr>
            <w:r w:rsidRPr="00300CA7">
              <w:rPr>
                <w:b/>
                <w:lang w:eastAsia="zh-CN"/>
              </w:rPr>
              <w:t>Dilution</w:t>
            </w:r>
          </w:p>
        </w:tc>
      </w:tr>
      <w:tr w:rsidR="00BC49EF" w:rsidRPr="00952B8E" w14:paraId="4BC1CE85" w14:textId="77777777" w:rsidTr="00300CA7">
        <w:tc>
          <w:tcPr>
            <w:tcW w:w="2965" w:type="dxa"/>
            <w:shd w:val="clear" w:color="auto" w:fill="B3B3B3"/>
          </w:tcPr>
          <w:p w14:paraId="42D30F43" w14:textId="77777777" w:rsidR="00BC49EF" w:rsidRPr="00300CA7" w:rsidRDefault="00BC49EF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Vimentin</w:t>
            </w:r>
          </w:p>
        </w:tc>
        <w:tc>
          <w:tcPr>
            <w:tcW w:w="1800" w:type="dxa"/>
            <w:shd w:val="clear" w:color="auto" w:fill="B3B3B3"/>
          </w:tcPr>
          <w:p w14:paraId="35FD62A5" w14:textId="77777777" w:rsidR="00BC49EF" w:rsidRPr="00300CA7" w:rsidRDefault="00BC49EF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Santa Cruz</w:t>
            </w:r>
          </w:p>
        </w:tc>
        <w:tc>
          <w:tcPr>
            <w:tcW w:w="2250" w:type="dxa"/>
            <w:shd w:val="clear" w:color="auto" w:fill="B3B3B3"/>
          </w:tcPr>
          <w:p w14:paraId="54BE1D98" w14:textId="77777777" w:rsidR="00BC49EF" w:rsidRPr="00300CA7" w:rsidRDefault="00BC49EF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sc-373717</w:t>
            </w:r>
          </w:p>
        </w:tc>
        <w:tc>
          <w:tcPr>
            <w:tcW w:w="1980" w:type="dxa"/>
            <w:shd w:val="clear" w:color="auto" w:fill="B3B3B3"/>
          </w:tcPr>
          <w:p w14:paraId="1C823F44" w14:textId="77777777" w:rsidR="00BC49EF" w:rsidRPr="00300CA7" w:rsidRDefault="00BC49EF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1:100</w:t>
            </w:r>
          </w:p>
        </w:tc>
      </w:tr>
      <w:tr w:rsidR="00BC49EF" w:rsidRPr="00952B8E" w14:paraId="1470BF6D" w14:textId="77777777" w:rsidTr="00300CA7">
        <w:trPr>
          <w:trHeight w:val="341"/>
        </w:trPr>
        <w:tc>
          <w:tcPr>
            <w:tcW w:w="2965" w:type="dxa"/>
            <w:tcBorders>
              <w:bottom w:val="single" w:sz="4" w:space="0" w:color="auto"/>
            </w:tcBorders>
          </w:tcPr>
          <w:p w14:paraId="651CB4B5" w14:textId="753BB7C5" w:rsidR="00BC49EF" w:rsidRPr="00300CA7" w:rsidRDefault="00BE2C08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α</w:t>
            </w:r>
            <w:r w:rsidR="00BC49EF" w:rsidRPr="00300CA7">
              <w:rPr>
                <w:lang w:eastAsia="zh-CN"/>
              </w:rPr>
              <w:t>SMA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94D6F47" w14:textId="77777777" w:rsidR="00BC49EF" w:rsidRPr="00300CA7" w:rsidRDefault="00BC49EF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Abcam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4AB2C35F" w14:textId="77777777" w:rsidR="00BC49EF" w:rsidRPr="00300CA7" w:rsidRDefault="00BC49EF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ab5694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6FDDF6A" w14:textId="77777777" w:rsidR="00BC49EF" w:rsidRPr="00300CA7" w:rsidRDefault="00BC49EF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1:100</w:t>
            </w:r>
          </w:p>
        </w:tc>
      </w:tr>
      <w:tr w:rsidR="00BC49EF" w:rsidRPr="00952B8E" w14:paraId="0626B94F" w14:textId="77777777" w:rsidTr="00300CA7">
        <w:trPr>
          <w:trHeight w:val="440"/>
        </w:trPr>
        <w:tc>
          <w:tcPr>
            <w:tcW w:w="2965" w:type="dxa"/>
            <w:shd w:val="clear" w:color="auto" w:fill="B3B3B3"/>
          </w:tcPr>
          <w:p w14:paraId="446C6AE0" w14:textId="77777777" w:rsidR="00BC49EF" w:rsidRPr="00300CA7" w:rsidRDefault="00BC49EF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Collagen III</w:t>
            </w:r>
          </w:p>
        </w:tc>
        <w:tc>
          <w:tcPr>
            <w:tcW w:w="1800" w:type="dxa"/>
            <w:shd w:val="clear" w:color="auto" w:fill="B3B3B3"/>
          </w:tcPr>
          <w:p w14:paraId="0E4CE8A6" w14:textId="77777777" w:rsidR="00BC49EF" w:rsidRPr="00300CA7" w:rsidRDefault="00BC49EF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Novus Biologicals</w:t>
            </w:r>
          </w:p>
        </w:tc>
        <w:tc>
          <w:tcPr>
            <w:tcW w:w="2250" w:type="dxa"/>
            <w:shd w:val="clear" w:color="auto" w:fill="B3B3B3"/>
          </w:tcPr>
          <w:p w14:paraId="3785D08B" w14:textId="77777777" w:rsidR="00BC49EF" w:rsidRPr="00300CA7" w:rsidRDefault="00BC49EF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NBP105119</w:t>
            </w:r>
          </w:p>
        </w:tc>
        <w:tc>
          <w:tcPr>
            <w:tcW w:w="1980" w:type="dxa"/>
            <w:shd w:val="clear" w:color="auto" w:fill="B3B3B3"/>
          </w:tcPr>
          <w:p w14:paraId="239E2CBB" w14:textId="77777777" w:rsidR="00BC49EF" w:rsidRPr="00300CA7" w:rsidRDefault="00BC49EF" w:rsidP="00BE2C08">
            <w:pPr>
              <w:rPr>
                <w:lang w:eastAsia="zh-CN"/>
              </w:rPr>
            </w:pPr>
            <w:r w:rsidRPr="00300CA7">
              <w:rPr>
                <w:lang w:eastAsia="zh-CN"/>
              </w:rPr>
              <w:t>1:600</w:t>
            </w:r>
          </w:p>
        </w:tc>
      </w:tr>
    </w:tbl>
    <w:p w14:paraId="7AF95C06" w14:textId="77777777" w:rsidR="00BC49EF" w:rsidRPr="00300CA7" w:rsidRDefault="00BC49EF" w:rsidP="00BE2C08">
      <w:bookmarkStart w:id="10" w:name="_GoBack"/>
      <w:bookmarkEnd w:id="10"/>
    </w:p>
    <w:sectPr w:rsidR="00BC49EF" w:rsidRPr="00300CA7" w:rsidSect="00BE2C08">
      <w:pgSz w:w="12240" w:h="15840"/>
      <w:pgMar w:top="1440" w:right="1800" w:bottom="1440" w:left="1800" w:header="720" w:footer="720" w:gutter="0"/>
      <w:cols w:space="720"/>
      <w:noEndnote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16469D" w14:textId="77777777" w:rsidR="00BE236B" w:rsidRDefault="00BE236B" w:rsidP="0003232D">
      <w:r>
        <w:separator/>
      </w:r>
    </w:p>
  </w:endnote>
  <w:endnote w:type="continuationSeparator" w:id="0">
    <w:p w14:paraId="7F595949" w14:textId="77777777" w:rsidR="00BE236B" w:rsidRDefault="00BE236B" w:rsidP="000323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7CF15E" w14:textId="77777777" w:rsidR="00BE236B" w:rsidRDefault="00BE236B" w:rsidP="0003232D">
      <w:r>
        <w:separator/>
      </w:r>
    </w:p>
  </w:footnote>
  <w:footnote w:type="continuationSeparator" w:id="0">
    <w:p w14:paraId="437B199E" w14:textId="77777777" w:rsidR="00BE236B" w:rsidRDefault="00BE236B" w:rsidP="000323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36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B56"/>
    <w:rsid w:val="00017D05"/>
    <w:rsid w:val="0003232D"/>
    <w:rsid w:val="00091053"/>
    <w:rsid w:val="00161968"/>
    <w:rsid w:val="001C1C67"/>
    <w:rsid w:val="002834A7"/>
    <w:rsid w:val="002D23E2"/>
    <w:rsid w:val="002D52C3"/>
    <w:rsid w:val="00300CA7"/>
    <w:rsid w:val="003071CF"/>
    <w:rsid w:val="003949FE"/>
    <w:rsid w:val="0039563C"/>
    <w:rsid w:val="003B4B16"/>
    <w:rsid w:val="00435101"/>
    <w:rsid w:val="00452F33"/>
    <w:rsid w:val="004569F4"/>
    <w:rsid w:val="00475B60"/>
    <w:rsid w:val="00603728"/>
    <w:rsid w:val="006050E0"/>
    <w:rsid w:val="00674A0F"/>
    <w:rsid w:val="00714C61"/>
    <w:rsid w:val="0073789E"/>
    <w:rsid w:val="00801844"/>
    <w:rsid w:val="0081009C"/>
    <w:rsid w:val="00816D5E"/>
    <w:rsid w:val="0084439D"/>
    <w:rsid w:val="00852E95"/>
    <w:rsid w:val="00853FB4"/>
    <w:rsid w:val="00881923"/>
    <w:rsid w:val="008B5FAC"/>
    <w:rsid w:val="00952B8E"/>
    <w:rsid w:val="0099601A"/>
    <w:rsid w:val="009E6ADE"/>
    <w:rsid w:val="00A05F66"/>
    <w:rsid w:val="00A23CF2"/>
    <w:rsid w:val="00A646A0"/>
    <w:rsid w:val="00AB13B7"/>
    <w:rsid w:val="00AD11CF"/>
    <w:rsid w:val="00AD715F"/>
    <w:rsid w:val="00B051D3"/>
    <w:rsid w:val="00B32A4A"/>
    <w:rsid w:val="00B96E3D"/>
    <w:rsid w:val="00BB1661"/>
    <w:rsid w:val="00BC49EF"/>
    <w:rsid w:val="00BD4F29"/>
    <w:rsid w:val="00BE236B"/>
    <w:rsid w:val="00BE2C08"/>
    <w:rsid w:val="00C11B56"/>
    <w:rsid w:val="00C74761"/>
    <w:rsid w:val="00CB6CA6"/>
    <w:rsid w:val="00CC04BE"/>
    <w:rsid w:val="00CD115D"/>
    <w:rsid w:val="00CD2A6D"/>
    <w:rsid w:val="00CF42C6"/>
    <w:rsid w:val="00D57CCA"/>
    <w:rsid w:val="00D863F5"/>
    <w:rsid w:val="00D967EC"/>
    <w:rsid w:val="00DD257C"/>
    <w:rsid w:val="00DE3A46"/>
    <w:rsid w:val="00E61A48"/>
    <w:rsid w:val="00E80653"/>
    <w:rsid w:val="00EC7AC0"/>
    <w:rsid w:val="00EF66D1"/>
    <w:rsid w:val="00F43E9D"/>
    <w:rsid w:val="00F44609"/>
    <w:rsid w:val="00FE5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B667D51"/>
  <w15:docId w15:val="{AF7FE24E-1779-4846-9464-061E87A20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115D"/>
    <w:pPr>
      <w:suppressAutoHyphens/>
      <w:spacing w:after="0" w:line="48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1B5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57CCA"/>
    <w:pPr>
      <w:spacing w:before="100" w:beforeAutospacing="1" w:after="100" w:afterAutospacing="1"/>
    </w:pPr>
    <w:rPr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3E9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E9D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9D84F9AD4132A4494D6B33EE7A56293" ma:contentTypeVersion="13" ma:contentTypeDescription="Create a new document." ma:contentTypeScope="" ma:versionID="7ac805d5fcce6ecb75caf00ee43de400">
  <xsd:schema xmlns:xsd="http://www.w3.org/2001/XMLSchema" xmlns:xs="http://www.w3.org/2001/XMLSchema" xmlns:p="http://schemas.microsoft.com/office/2006/metadata/properties" xmlns:ns3="55e13099-b097-4809-8b48-948608ab7bb7" xmlns:ns4="48a431df-0857-451f-8b84-d5d95d66d900" targetNamespace="http://schemas.microsoft.com/office/2006/metadata/properties" ma:root="true" ma:fieldsID="10cb30ae96457c8687e89a584b4b8887" ns3:_="" ns4:_="">
    <xsd:import namespace="55e13099-b097-4809-8b48-948608ab7bb7"/>
    <xsd:import namespace="48a431df-0857-451f-8b84-d5d95d66d90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e13099-b097-4809-8b48-948608ab7b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a431df-0857-451f-8b84-d5d95d66d90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E4CBED5-AC11-4C96-B3C3-91A88320922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27C8F89-5483-4A77-9216-DEB381CB2C2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3D686C7-8C58-4E69-ADFB-868FD68061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5e13099-b097-4809-8b48-948608ab7bb7"/>
    <ds:schemaRef ds:uri="48a431df-0857-451f-8b84-d5d95d66d9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1</Pages>
  <Words>1127</Words>
  <Characters>6428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7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, Lianwang</dc:creator>
  <cp:keywords/>
  <dc:description/>
  <cp:lastModifiedBy>Gilmartin, Thomas F. (ELS-NYC)</cp:lastModifiedBy>
  <cp:revision>6</cp:revision>
  <dcterms:created xsi:type="dcterms:W3CDTF">2021-01-19T21:05:00Z</dcterms:created>
  <dcterms:modified xsi:type="dcterms:W3CDTF">2021-01-19T2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D84F9AD4132A4494D6B33EE7A56293</vt:lpwstr>
  </property>
</Properties>
</file>